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87ABCB" w14:textId="77777777" w:rsidR="00541E29" w:rsidRPr="00F0192E" w:rsidRDefault="00541E29" w:rsidP="00541E29">
      <w:pPr>
        <w:jc w:val="both"/>
      </w:pPr>
      <w:r w:rsidRPr="00F0192E">
        <w:t xml:space="preserve">SUPPLEMENTARY TABLE: Summary of main prospective and retrospective studies, and meta-analyses (non-exhaustive). </w:t>
      </w:r>
    </w:p>
    <w:p w14:paraId="11D63755" w14:textId="77777777" w:rsidR="00541E29" w:rsidRPr="00F0192E" w:rsidRDefault="00541E29" w:rsidP="00541E29">
      <w:pPr>
        <w:jc w:val="both"/>
        <w:rPr>
          <w:color w:val="000000"/>
          <w:sz w:val="18"/>
          <w:szCs w:val="18"/>
        </w:rPr>
      </w:pPr>
      <w:r w:rsidRPr="00F0192E">
        <w:rPr>
          <w:sz w:val="18"/>
          <w:szCs w:val="18"/>
        </w:rPr>
        <w:t>*Biliary Tract Stenosis, perforation or fistula; ** RILD</w:t>
      </w:r>
      <w:r w:rsidRPr="00F0192E">
        <w:rPr>
          <w:color w:val="000000"/>
          <w:sz w:val="18"/>
          <w:szCs w:val="18"/>
        </w:rPr>
        <w:t xml:space="preserve">: Radiation-Induced Liver Disease (as specified apart from other “Hepatic failure”); </w:t>
      </w:r>
      <w:r w:rsidRPr="00F0192E">
        <w:rPr>
          <w:rFonts w:ascii="Segoe UI Symbol" w:eastAsia="Arial Unicode MS" w:hAnsi="Segoe UI Symbol" w:cs="Segoe UI Symbol"/>
          <w:color w:val="000000"/>
          <w:sz w:val="18"/>
          <w:szCs w:val="18"/>
        </w:rPr>
        <w:t>✢</w:t>
      </w:r>
      <w:r w:rsidRPr="00F0192E">
        <w:rPr>
          <w:rFonts w:ascii="Arial Unicode MS" w:eastAsia="Arial Unicode MS" w:hAnsi="Arial Unicode MS" w:cs="Arial Unicode MS"/>
          <w:color w:val="000000"/>
          <w:sz w:val="18"/>
          <w:szCs w:val="18"/>
        </w:rPr>
        <w:t xml:space="preserve"> </w:t>
      </w:r>
      <w:r w:rsidRPr="00F0192E">
        <w:rPr>
          <w:color w:val="000000"/>
          <w:sz w:val="18"/>
          <w:szCs w:val="18"/>
        </w:rPr>
        <w:t>GDU: Gastric and duodenal Ulcers (as specified apart from other “Gastro-Intestinal Disorders”);</w:t>
      </w:r>
      <w:r w:rsidRPr="00F0192E">
        <w:rPr>
          <w:rFonts w:ascii="Arial Unicode MS" w:eastAsia="Arial Unicode MS" w:hAnsi="Arial Unicode MS" w:cs="Arial Unicode MS"/>
          <w:color w:val="000000"/>
          <w:sz w:val="18"/>
          <w:szCs w:val="18"/>
        </w:rPr>
        <w:t xml:space="preserve"> ◉</w:t>
      </w:r>
      <w:r w:rsidRPr="00F0192E">
        <w:rPr>
          <w:color w:val="000000"/>
          <w:sz w:val="18"/>
          <w:szCs w:val="18"/>
        </w:rPr>
        <w:t xml:space="preserve"> GID: Gastro-Intestinal Disorders (including hemorrhage, perforation, necrosis, nausea, vomiting). </w:t>
      </w:r>
    </w:p>
    <w:tbl>
      <w:tblPr>
        <w:tblW w:w="4928" w:type="pct"/>
        <w:tblCellMar>
          <w:left w:w="0" w:type="dxa"/>
          <w:right w:w="0" w:type="dxa"/>
        </w:tblCellMar>
        <w:tblLook w:val="0420" w:firstRow="1" w:lastRow="0" w:firstColumn="0" w:lastColumn="0" w:noHBand="0" w:noVBand="1"/>
      </w:tblPr>
      <w:tblGrid>
        <w:gridCol w:w="475"/>
        <w:gridCol w:w="1080"/>
        <w:gridCol w:w="472"/>
        <w:gridCol w:w="475"/>
        <w:gridCol w:w="528"/>
        <w:gridCol w:w="1015"/>
        <w:gridCol w:w="905"/>
        <w:gridCol w:w="460"/>
        <w:gridCol w:w="475"/>
        <w:gridCol w:w="814"/>
        <w:gridCol w:w="626"/>
        <w:gridCol w:w="630"/>
        <w:gridCol w:w="428"/>
        <w:gridCol w:w="428"/>
        <w:gridCol w:w="428"/>
        <w:gridCol w:w="430"/>
        <w:gridCol w:w="428"/>
        <w:gridCol w:w="428"/>
        <w:gridCol w:w="430"/>
        <w:gridCol w:w="428"/>
        <w:gridCol w:w="428"/>
        <w:gridCol w:w="430"/>
        <w:gridCol w:w="1382"/>
        <w:gridCol w:w="1534"/>
      </w:tblGrid>
      <w:tr w:rsidR="00541E29" w:rsidRPr="00F0192E" w14:paraId="025691C6" w14:textId="77777777" w:rsidTr="00124708">
        <w:trPr>
          <w:trHeight w:val="792"/>
        </w:trPr>
        <w:tc>
          <w:tcPr>
            <w:tcW w:w="157" w:type="pct"/>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62156E46"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Type of study </w:t>
            </w:r>
          </w:p>
        </w:tc>
        <w:tc>
          <w:tcPr>
            <w:tcW w:w="356" w:type="pct"/>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6B346EAF"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Authors </w:t>
            </w:r>
          </w:p>
        </w:tc>
        <w:tc>
          <w:tcPr>
            <w:tcW w:w="156" w:type="pct"/>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5587280F"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Year</w:t>
            </w:r>
          </w:p>
        </w:tc>
        <w:tc>
          <w:tcPr>
            <w:tcW w:w="157" w:type="pct"/>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3D18A449"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N° of patients</w:t>
            </w:r>
          </w:p>
        </w:tc>
        <w:tc>
          <w:tcPr>
            <w:tcW w:w="174" w:type="pct"/>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75636061"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rFonts w:eastAsiaTheme="minorEastAsia"/>
                <w:color w:val="000000"/>
                <w:kern w:val="24"/>
                <w:sz w:val="14"/>
                <w:lang w:val="en-US"/>
              </w:rPr>
              <w:t>N° of lesions</w:t>
            </w:r>
          </w:p>
        </w:tc>
        <w:tc>
          <w:tcPr>
            <w:tcW w:w="335" w:type="pct"/>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00755D9B"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Child-Pugh Score - </w:t>
            </w:r>
            <w:proofErr w:type="gramStart"/>
            <w:r w:rsidRPr="00F0192E">
              <w:rPr>
                <w:color w:val="000000" w:themeColor="text1"/>
                <w:kern w:val="24"/>
                <w:sz w:val="14"/>
                <w:lang w:val="en-US"/>
              </w:rPr>
              <w:t>n(</w:t>
            </w:r>
            <w:proofErr w:type="gramEnd"/>
            <w:r w:rsidRPr="00F0192E">
              <w:rPr>
                <w:color w:val="000000" w:themeColor="text1"/>
                <w:kern w:val="24"/>
                <w:sz w:val="14"/>
                <w:lang w:val="en-US"/>
              </w:rPr>
              <w:t>%)</w:t>
            </w:r>
          </w:p>
        </w:tc>
        <w:tc>
          <w:tcPr>
            <w:tcW w:w="299" w:type="pct"/>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3194BA3B" w14:textId="77777777" w:rsidR="00541E29" w:rsidRPr="00F0192E" w:rsidRDefault="00541E29" w:rsidP="00124708">
            <w:pPr>
              <w:pStyle w:val="NormalWeb"/>
              <w:spacing w:before="0" w:beforeAutospacing="0" w:after="0" w:afterAutospacing="0"/>
              <w:rPr>
                <w:rFonts w:ascii="Arial" w:hAnsi="Arial"/>
                <w:sz w:val="14"/>
                <w:lang w:val="en-US"/>
              </w:rPr>
            </w:pPr>
            <w:r w:rsidRPr="00F0192E">
              <w:rPr>
                <w:color w:val="000000" w:themeColor="text1"/>
                <w:kern w:val="24"/>
                <w:sz w:val="14"/>
                <w:lang w:val="en-US"/>
              </w:rPr>
              <w:t>BLCL score - n(%)</w:t>
            </w:r>
          </w:p>
        </w:tc>
        <w:tc>
          <w:tcPr>
            <w:tcW w:w="150" w:type="pct"/>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31B948BF"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Mean tumor size in cm (range)</w:t>
            </w:r>
          </w:p>
        </w:tc>
        <w:tc>
          <w:tcPr>
            <w:tcW w:w="157" w:type="pct"/>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2C28882A"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Viral-induced (%)</w:t>
            </w:r>
          </w:p>
        </w:tc>
        <w:tc>
          <w:tcPr>
            <w:tcW w:w="269" w:type="pct"/>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29FC7B01"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Mean dose (range) / </w:t>
            </w:r>
          </w:p>
          <w:p w14:paraId="560798FC"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Mean fractionation (range)</w:t>
            </w:r>
          </w:p>
        </w:tc>
        <w:tc>
          <w:tcPr>
            <w:tcW w:w="207" w:type="pct"/>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15" w:type="dxa"/>
              <w:left w:w="15" w:type="dxa"/>
              <w:bottom w:w="0" w:type="dxa"/>
              <w:right w:w="15" w:type="dxa"/>
            </w:tcMar>
            <w:textDirection w:val="btLr"/>
            <w:vAlign w:val="center"/>
            <w:hideMark/>
          </w:tcPr>
          <w:p w14:paraId="7C84E5E7" w14:textId="77777777" w:rsidR="00541E29" w:rsidRPr="00F0192E" w:rsidRDefault="00541E29" w:rsidP="00124708">
            <w:pPr>
              <w:pStyle w:val="NormalWeb"/>
              <w:spacing w:before="0" w:beforeAutospacing="0" w:after="0" w:afterAutospacing="0"/>
              <w:jc w:val="center"/>
              <w:textAlignment w:val="bottom"/>
              <w:rPr>
                <w:rFonts w:ascii="Arial" w:hAnsi="Arial"/>
                <w:sz w:val="14"/>
                <w:lang w:val="en-US"/>
              </w:rPr>
            </w:pPr>
            <w:r w:rsidRPr="00F0192E">
              <w:rPr>
                <w:color w:val="000000"/>
                <w:kern w:val="24"/>
                <w:sz w:val="14"/>
                <w:lang w:val="en-US"/>
              </w:rPr>
              <w:t>Mean BED 10 (range)</w:t>
            </w:r>
          </w:p>
        </w:tc>
        <w:tc>
          <w:tcPr>
            <w:tcW w:w="208" w:type="pct"/>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1174DC16"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Mean Follow up in month (range)</w:t>
            </w:r>
          </w:p>
        </w:tc>
        <w:tc>
          <w:tcPr>
            <w:tcW w:w="565" w:type="pct"/>
            <w:gridSpan w:val="4"/>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vAlign w:val="center"/>
            <w:hideMark/>
          </w:tcPr>
          <w:p w14:paraId="4B2BF38F"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Local Control (%) </w:t>
            </w:r>
          </w:p>
          <w:p w14:paraId="702B9E4C"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 at 1,2,3 and 5 years </w:t>
            </w:r>
          </w:p>
        </w:tc>
        <w:tc>
          <w:tcPr>
            <w:tcW w:w="424" w:type="pct"/>
            <w:gridSpan w:val="3"/>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vAlign w:val="center"/>
            <w:hideMark/>
          </w:tcPr>
          <w:p w14:paraId="5464B249" w14:textId="77777777" w:rsidR="00541E29" w:rsidRPr="00F0192E" w:rsidRDefault="00541E29" w:rsidP="00124708">
            <w:pPr>
              <w:pStyle w:val="NormalWeb"/>
              <w:spacing w:before="0" w:beforeAutospacing="0" w:after="0" w:afterAutospacing="0"/>
              <w:jc w:val="center"/>
              <w:rPr>
                <w:color w:val="000000" w:themeColor="text1"/>
                <w:kern w:val="24"/>
                <w:sz w:val="14"/>
                <w:lang w:val="en-US"/>
              </w:rPr>
            </w:pPr>
            <w:r w:rsidRPr="00F0192E">
              <w:rPr>
                <w:color w:val="000000" w:themeColor="text1"/>
                <w:kern w:val="24"/>
                <w:sz w:val="14"/>
                <w:lang w:val="en-US"/>
              </w:rPr>
              <w:t xml:space="preserve">Overall </w:t>
            </w:r>
          </w:p>
          <w:p w14:paraId="36186AEB"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Survival (%) </w:t>
            </w:r>
          </w:p>
          <w:p w14:paraId="61CA8F63"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 at 1,2 and 3 years </w:t>
            </w:r>
          </w:p>
        </w:tc>
        <w:tc>
          <w:tcPr>
            <w:tcW w:w="424" w:type="pct"/>
            <w:gridSpan w:val="3"/>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vAlign w:val="center"/>
            <w:hideMark/>
          </w:tcPr>
          <w:p w14:paraId="32EBB6E3"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Progression</w:t>
            </w:r>
            <w:r w:rsidRPr="00F0192E">
              <w:rPr>
                <w:color w:val="000000" w:themeColor="text1"/>
                <w:kern w:val="24"/>
                <w:sz w:val="14"/>
                <w:szCs w:val="14"/>
                <w:lang w:val="en-US"/>
              </w:rPr>
              <w:t>-free</w:t>
            </w:r>
            <w:r w:rsidRPr="00F0192E">
              <w:rPr>
                <w:color w:val="000000" w:themeColor="text1"/>
                <w:kern w:val="24"/>
                <w:sz w:val="14"/>
                <w:lang w:val="en-US"/>
              </w:rPr>
              <w:t xml:space="preserve"> Survival (%) </w:t>
            </w:r>
          </w:p>
          <w:p w14:paraId="17D3E7DA"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 at 1,2 and 3 years </w:t>
            </w:r>
          </w:p>
        </w:tc>
        <w:tc>
          <w:tcPr>
            <w:tcW w:w="962" w:type="pct"/>
            <w:gridSpan w:val="2"/>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vAlign w:val="center"/>
            <w:hideMark/>
          </w:tcPr>
          <w:p w14:paraId="37725151"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Main reported severe toxicities </w:t>
            </w:r>
          </w:p>
          <w:p w14:paraId="37A64FF7"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according to CTCAE grading)</w:t>
            </w:r>
          </w:p>
        </w:tc>
      </w:tr>
      <w:tr w:rsidR="0078223F" w:rsidRPr="00F0192E" w14:paraId="49B33D24" w14:textId="77777777" w:rsidTr="00124708">
        <w:trPr>
          <w:trHeight w:val="20"/>
        </w:trPr>
        <w:tc>
          <w:tcPr>
            <w:tcW w:w="157" w:type="pct"/>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4E2300A4" w14:textId="77777777" w:rsidR="00541E29" w:rsidRPr="00F0192E" w:rsidRDefault="00541E29" w:rsidP="00124708">
            <w:pPr>
              <w:rPr>
                <w:rFonts w:ascii="Arial" w:hAnsi="Arial" w:cs="Arial"/>
                <w:sz w:val="36"/>
                <w:szCs w:val="36"/>
              </w:rPr>
            </w:pPr>
          </w:p>
        </w:tc>
        <w:tc>
          <w:tcPr>
            <w:tcW w:w="356" w:type="pct"/>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2FDC77C3" w14:textId="77777777" w:rsidR="00541E29" w:rsidRPr="00F0192E" w:rsidRDefault="00541E29" w:rsidP="00124708">
            <w:pPr>
              <w:rPr>
                <w:rFonts w:ascii="Arial" w:hAnsi="Arial" w:cs="Arial"/>
                <w:sz w:val="36"/>
                <w:szCs w:val="36"/>
              </w:rPr>
            </w:pPr>
          </w:p>
        </w:tc>
        <w:tc>
          <w:tcPr>
            <w:tcW w:w="156" w:type="pct"/>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37EB38B3" w14:textId="77777777" w:rsidR="00541E29" w:rsidRPr="00F0192E" w:rsidRDefault="00541E29" w:rsidP="00124708">
            <w:pPr>
              <w:rPr>
                <w:rFonts w:ascii="Arial" w:hAnsi="Arial" w:cs="Arial"/>
                <w:sz w:val="36"/>
                <w:szCs w:val="36"/>
              </w:rPr>
            </w:pPr>
          </w:p>
        </w:tc>
        <w:tc>
          <w:tcPr>
            <w:tcW w:w="157" w:type="pct"/>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55EB0218" w14:textId="77777777" w:rsidR="00541E29" w:rsidRPr="00F0192E" w:rsidRDefault="00541E29" w:rsidP="00124708">
            <w:pPr>
              <w:rPr>
                <w:rFonts w:ascii="Arial" w:hAnsi="Arial" w:cs="Arial"/>
                <w:sz w:val="36"/>
                <w:szCs w:val="36"/>
              </w:rPr>
            </w:pPr>
          </w:p>
        </w:tc>
        <w:tc>
          <w:tcPr>
            <w:tcW w:w="174" w:type="pct"/>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33BC2F1B" w14:textId="77777777" w:rsidR="00541E29" w:rsidRPr="00F0192E" w:rsidRDefault="00541E29" w:rsidP="00124708">
            <w:pPr>
              <w:rPr>
                <w:rFonts w:ascii="Arial" w:hAnsi="Arial" w:cs="Arial"/>
                <w:sz w:val="36"/>
                <w:szCs w:val="36"/>
              </w:rPr>
            </w:pPr>
          </w:p>
        </w:tc>
        <w:tc>
          <w:tcPr>
            <w:tcW w:w="335" w:type="pct"/>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5567F739" w14:textId="77777777" w:rsidR="00541E29" w:rsidRPr="00F0192E" w:rsidRDefault="00541E29" w:rsidP="00124708">
            <w:pPr>
              <w:rPr>
                <w:rFonts w:ascii="Arial" w:hAnsi="Arial" w:cs="Arial"/>
                <w:sz w:val="36"/>
                <w:szCs w:val="36"/>
              </w:rPr>
            </w:pPr>
          </w:p>
        </w:tc>
        <w:tc>
          <w:tcPr>
            <w:tcW w:w="299" w:type="pct"/>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10842C70" w14:textId="77777777" w:rsidR="00541E29" w:rsidRPr="00F0192E" w:rsidRDefault="00541E29" w:rsidP="00124708">
            <w:pPr>
              <w:rPr>
                <w:rFonts w:ascii="Arial" w:hAnsi="Arial" w:cs="Arial"/>
                <w:sz w:val="36"/>
                <w:szCs w:val="36"/>
              </w:rPr>
            </w:pPr>
          </w:p>
        </w:tc>
        <w:tc>
          <w:tcPr>
            <w:tcW w:w="150" w:type="pct"/>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39A9794A" w14:textId="77777777" w:rsidR="00541E29" w:rsidRPr="00F0192E" w:rsidRDefault="00541E29" w:rsidP="00124708">
            <w:pPr>
              <w:rPr>
                <w:rFonts w:ascii="Arial" w:hAnsi="Arial" w:cs="Arial"/>
                <w:sz w:val="36"/>
                <w:szCs w:val="36"/>
              </w:rPr>
            </w:pPr>
          </w:p>
        </w:tc>
        <w:tc>
          <w:tcPr>
            <w:tcW w:w="157" w:type="pct"/>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359ED2FE" w14:textId="77777777" w:rsidR="00541E29" w:rsidRPr="00F0192E" w:rsidRDefault="00541E29" w:rsidP="00124708">
            <w:pPr>
              <w:rPr>
                <w:rFonts w:ascii="Arial" w:hAnsi="Arial" w:cs="Arial"/>
                <w:sz w:val="36"/>
                <w:szCs w:val="36"/>
              </w:rPr>
            </w:pPr>
          </w:p>
        </w:tc>
        <w:tc>
          <w:tcPr>
            <w:tcW w:w="269" w:type="pct"/>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29111C36" w14:textId="77777777" w:rsidR="00541E29" w:rsidRPr="00F0192E" w:rsidRDefault="00541E29" w:rsidP="00124708">
            <w:pPr>
              <w:rPr>
                <w:rFonts w:ascii="Arial" w:hAnsi="Arial" w:cs="Arial"/>
                <w:sz w:val="36"/>
                <w:szCs w:val="36"/>
              </w:rPr>
            </w:pPr>
          </w:p>
        </w:tc>
        <w:tc>
          <w:tcPr>
            <w:tcW w:w="207" w:type="pct"/>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10741777" w14:textId="77777777" w:rsidR="00541E29" w:rsidRPr="00F0192E" w:rsidRDefault="00541E29" w:rsidP="00124708">
            <w:pPr>
              <w:rPr>
                <w:rFonts w:ascii="Arial" w:hAnsi="Arial" w:cs="Arial"/>
                <w:sz w:val="36"/>
                <w:szCs w:val="36"/>
              </w:rPr>
            </w:pPr>
          </w:p>
        </w:tc>
        <w:tc>
          <w:tcPr>
            <w:tcW w:w="208" w:type="pct"/>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50B4ED85" w14:textId="77777777" w:rsidR="00541E29" w:rsidRPr="00F0192E" w:rsidRDefault="00541E29" w:rsidP="00124708">
            <w:pPr>
              <w:rPr>
                <w:rFonts w:ascii="Arial" w:hAnsi="Arial" w:cs="Arial"/>
                <w:sz w:val="36"/>
                <w:szCs w:val="36"/>
              </w:rPr>
            </w:pPr>
          </w:p>
        </w:tc>
        <w:tc>
          <w:tcPr>
            <w:tcW w:w="141" w:type="pct"/>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4808F77C"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themeColor="text1"/>
                <w:kern w:val="24"/>
                <w:sz w:val="14"/>
                <w:lang w:val="en-US"/>
              </w:rPr>
              <w:t>1y</w:t>
            </w:r>
          </w:p>
        </w:tc>
        <w:tc>
          <w:tcPr>
            <w:tcW w:w="141" w:type="pct"/>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1B0B26AB"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themeColor="text1"/>
                <w:kern w:val="24"/>
                <w:sz w:val="14"/>
                <w:lang w:val="en-US"/>
              </w:rPr>
              <w:t>2y</w:t>
            </w:r>
          </w:p>
        </w:tc>
        <w:tc>
          <w:tcPr>
            <w:tcW w:w="141" w:type="pct"/>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15D720B3"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themeColor="text1"/>
                <w:kern w:val="24"/>
                <w:sz w:val="14"/>
                <w:lang w:val="en-US"/>
              </w:rPr>
              <w:t>3y</w:t>
            </w:r>
          </w:p>
        </w:tc>
        <w:tc>
          <w:tcPr>
            <w:tcW w:w="142" w:type="pct"/>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790E3DCD"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themeColor="text1"/>
                <w:kern w:val="24"/>
                <w:sz w:val="14"/>
                <w:lang w:val="en-US"/>
              </w:rPr>
              <w:t>5y</w:t>
            </w:r>
          </w:p>
        </w:tc>
        <w:tc>
          <w:tcPr>
            <w:tcW w:w="141" w:type="pct"/>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3265EC51"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themeColor="text1"/>
                <w:kern w:val="24"/>
                <w:sz w:val="14"/>
                <w:lang w:val="en-US"/>
              </w:rPr>
              <w:t>1y</w:t>
            </w:r>
          </w:p>
        </w:tc>
        <w:tc>
          <w:tcPr>
            <w:tcW w:w="141" w:type="pct"/>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0B27A93C"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themeColor="text1"/>
                <w:kern w:val="24"/>
                <w:sz w:val="14"/>
                <w:lang w:val="en-US"/>
              </w:rPr>
              <w:t>2y</w:t>
            </w:r>
          </w:p>
        </w:tc>
        <w:tc>
          <w:tcPr>
            <w:tcW w:w="142" w:type="pct"/>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0B94130E"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themeColor="text1"/>
                <w:kern w:val="24"/>
                <w:sz w:val="14"/>
                <w:lang w:val="en-US"/>
              </w:rPr>
              <w:t>3y</w:t>
            </w:r>
          </w:p>
        </w:tc>
        <w:tc>
          <w:tcPr>
            <w:tcW w:w="141" w:type="pct"/>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4AABB2AA"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themeColor="text1"/>
                <w:kern w:val="24"/>
                <w:sz w:val="14"/>
                <w:lang w:val="en-US"/>
              </w:rPr>
              <w:t>1y</w:t>
            </w:r>
          </w:p>
        </w:tc>
        <w:tc>
          <w:tcPr>
            <w:tcW w:w="141" w:type="pct"/>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37F1EE89"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themeColor="text1"/>
                <w:kern w:val="24"/>
                <w:sz w:val="14"/>
                <w:lang w:val="en-US"/>
              </w:rPr>
              <w:t>2y</w:t>
            </w:r>
          </w:p>
        </w:tc>
        <w:tc>
          <w:tcPr>
            <w:tcW w:w="142" w:type="pct"/>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5758E23F"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themeColor="text1"/>
                <w:kern w:val="24"/>
                <w:sz w:val="14"/>
                <w:lang w:val="en-US"/>
              </w:rPr>
              <w:t>3y</w:t>
            </w:r>
          </w:p>
        </w:tc>
        <w:tc>
          <w:tcPr>
            <w:tcW w:w="456" w:type="pct"/>
            <w:tcBorders>
              <w:top w:val="single" w:sz="8" w:space="0" w:color="000000"/>
              <w:left w:val="single" w:sz="8" w:space="0" w:color="000000"/>
              <w:bottom w:val="single" w:sz="8" w:space="0" w:color="000000"/>
              <w:right w:val="single" w:sz="8" w:space="0" w:color="000000"/>
            </w:tcBorders>
            <w:shd w:val="clear" w:color="auto" w:fill="C9C9C9" w:themeFill="accent3" w:themeFillTint="99"/>
            <w:tcMar>
              <w:top w:w="72" w:type="dxa"/>
              <w:left w:w="144" w:type="dxa"/>
              <w:bottom w:w="72" w:type="dxa"/>
              <w:right w:w="144" w:type="dxa"/>
            </w:tcMar>
            <w:vAlign w:val="center"/>
            <w:hideMark/>
          </w:tcPr>
          <w:p w14:paraId="07EC7AFC"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themeColor="text1"/>
                <w:kern w:val="24"/>
                <w:sz w:val="14"/>
                <w:lang w:val="en-US"/>
              </w:rPr>
              <w:t xml:space="preserve">Grade 3 </w:t>
            </w:r>
          </w:p>
          <w:p w14:paraId="1636BED6"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themeColor="text1"/>
                <w:kern w:val="24"/>
                <w:sz w:val="14"/>
                <w:lang w:val="en-US"/>
              </w:rPr>
              <w:t xml:space="preserve">Type - % </w:t>
            </w:r>
          </w:p>
        </w:tc>
        <w:tc>
          <w:tcPr>
            <w:tcW w:w="506" w:type="pct"/>
            <w:tcBorders>
              <w:top w:val="single" w:sz="8" w:space="0" w:color="000000"/>
              <w:left w:val="single" w:sz="8" w:space="0" w:color="000000"/>
              <w:bottom w:val="single" w:sz="8" w:space="0" w:color="000000"/>
              <w:right w:val="single" w:sz="8" w:space="0" w:color="000000"/>
            </w:tcBorders>
            <w:shd w:val="clear" w:color="auto" w:fill="C9C9C9" w:themeFill="accent3" w:themeFillTint="99"/>
            <w:tcMar>
              <w:top w:w="72" w:type="dxa"/>
              <w:left w:w="144" w:type="dxa"/>
              <w:bottom w:w="72" w:type="dxa"/>
              <w:right w:w="144" w:type="dxa"/>
            </w:tcMar>
            <w:vAlign w:val="center"/>
            <w:hideMark/>
          </w:tcPr>
          <w:p w14:paraId="4D43CE70"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themeColor="text1"/>
                <w:kern w:val="24"/>
                <w:sz w:val="14"/>
                <w:lang w:val="en-US"/>
              </w:rPr>
              <w:t xml:space="preserve">Grade 4 </w:t>
            </w:r>
          </w:p>
          <w:p w14:paraId="3D538F74"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themeColor="text1"/>
                <w:kern w:val="24"/>
                <w:sz w:val="14"/>
                <w:lang w:val="en-US"/>
              </w:rPr>
              <w:t xml:space="preserve">Type - % </w:t>
            </w:r>
          </w:p>
        </w:tc>
      </w:tr>
      <w:tr w:rsidR="00541E29" w:rsidRPr="00F0192E" w14:paraId="4C1EF41A" w14:textId="77777777" w:rsidTr="00124708">
        <w:trPr>
          <w:trHeight w:val="504"/>
        </w:trPr>
        <w:tc>
          <w:tcPr>
            <w:tcW w:w="513" w:type="pct"/>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3D6C6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8"/>
                <w:lang w:val="en-US"/>
              </w:rPr>
              <w:t>Our</w:t>
            </w:r>
            <w:r w:rsidRPr="00F0192E">
              <w:rPr>
                <w:color w:val="000000"/>
                <w:kern w:val="24"/>
                <w:sz w:val="22"/>
                <w:lang w:val="en-US"/>
              </w:rPr>
              <w:t xml:space="preserve"> </w:t>
            </w:r>
            <w:r w:rsidRPr="00F0192E">
              <w:rPr>
                <w:color w:val="000000"/>
                <w:kern w:val="24"/>
                <w:sz w:val="18"/>
                <w:lang w:val="en-US"/>
              </w:rPr>
              <w:t>study</w:t>
            </w:r>
          </w:p>
        </w:tc>
        <w:tc>
          <w:tcPr>
            <w:tcW w:w="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74EC4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22</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F9974FA" w14:textId="0007D1E9" w:rsidR="00A30DE3" w:rsidRPr="00F0192E" w:rsidRDefault="00A30DE3"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109</w:t>
            </w:r>
          </w:p>
        </w:tc>
        <w:tc>
          <w:tcPr>
            <w:tcW w:w="17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296719" w14:textId="00A93136" w:rsidR="00A30DE3" w:rsidRPr="00F0192E" w:rsidRDefault="00A30DE3" w:rsidP="00124708">
            <w:pPr>
              <w:pStyle w:val="NormalWeb"/>
              <w:spacing w:before="0" w:beforeAutospacing="0" w:after="0" w:afterAutospacing="0"/>
              <w:jc w:val="center"/>
              <w:rPr>
                <w:rFonts w:ascii="Arial" w:hAnsi="Arial"/>
                <w:sz w:val="36"/>
                <w:lang w:val="en-US"/>
              </w:rPr>
            </w:pPr>
            <w:r w:rsidRPr="00F0192E">
              <w:rPr>
                <w:color w:val="000000" w:themeColor="text1"/>
                <w:kern w:val="24"/>
                <w:sz w:val="16"/>
                <w:lang w:val="en-US"/>
              </w:rPr>
              <w:t>118</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65007A" w14:textId="4028D05D"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A- </w:t>
            </w:r>
            <w:r w:rsidR="00A30DE3" w:rsidRPr="00F0192E">
              <w:rPr>
                <w:color w:val="000000"/>
                <w:kern w:val="24"/>
                <w:sz w:val="14"/>
                <w:lang w:val="en-US"/>
              </w:rPr>
              <w:t>84(78)</w:t>
            </w:r>
            <w:r w:rsidRPr="00F0192E">
              <w:rPr>
                <w:color w:val="000000"/>
                <w:kern w:val="24"/>
                <w:sz w:val="14"/>
                <w:lang w:val="en-US"/>
              </w:rPr>
              <w:t xml:space="preserve"> </w:t>
            </w:r>
          </w:p>
          <w:p w14:paraId="45D00C5B" w14:textId="1C6D9A83"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B- 24 (22</w:t>
            </w:r>
            <w:r w:rsidR="00A30DE3" w:rsidRPr="00F0192E">
              <w:rPr>
                <w:color w:val="000000"/>
                <w:kern w:val="24"/>
                <w:sz w:val="14"/>
                <w:lang w:val="en-US"/>
              </w:rPr>
              <w:t>)</w:t>
            </w:r>
          </w:p>
        </w:tc>
        <w:tc>
          <w:tcPr>
            <w:tcW w:w="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76D63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0- 7 (6%), </w:t>
            </w:r>
          </w:p>
          <w:p w14:paraId="3F0445E2" w14:textId="697BF72F"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A- 52 (4</w:t>
            </w:r>
            <w:r w:rsidR="00A30DE3" w:rsidRPr="00F0192E">
              <w:rPr>
                <w:color w:val="000000"/>
                <w:kern w:val="24"/>
                <w:sz w:val="14"/>
                <w:lang w:val="en-US"/>
              </w:rPr>
              <w:t>7</w:t>
            </w:r>
            <w:r w:rsidRPr="00F0192E">
              <w:rPr>
                <w:color w:val="000000"/>
                <w:kern w:val="24"/>
                <w:sz w:val="14"/>
                <w:lang w:val="en-US"/>
              </w:rPr>
              <w:t xml:space="preserve">%) </w:t>
            </w:r>
          </w:p>
          <w:p w14:paraId="21F9C366" w14:textId="0A3034CC"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B- 29 (2</w:t>
            </w:r>
            <w:r w:rsidR="00A30DE3" w:rsidRPr="00F0192E">
              <w:rPr>
                <w:color w:val="000000"/>
                <w:kern w:val="24"/>
                <w:sz w:val="14"/>
                <w:lang w:val="en-US"/>
              </w:rPr>
              <w:t>7</w:t>
            </w:r>
            <w:r w:rsidRPr="00F0192E">
              <w:rPr>
                <w:color w:val="000000"/>
                <w:kern w:val="24"/>
                <w:sz w:val="14"/>
                <w:lang w:val="en-US"/>
              </w:rPr>
              <w:t xml:space="preserve">%) </w:t>
            </w:r>
          </w:p>
          <w:p w14:paraId="05C9E0CC" w14:textId="4A8997D1"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C- 21 (1</w:t>
            </w:r>
            <w:r w:rsidR="00A30DE3" w:rsidRPr="00F0192E">
              <w:rPr>
                <w:color w:val="000000"/>
                <w:kern w:val="24"/>
                <w:sz w:val="14"/>
                <w:lang w:val="en-US"/>
              </w:rPr>
              <w:t>9</w:t>
            </w:r>
            <w:r w:rsidRPr="00F0192E">
              <w:rPr>
                <w:color w:val="000000"/>
                <w:kern w:val="24"/>
                <w:sz w:val="14"/>
                <w:lang w:val="en-US"/>
              </w:rPr>
              <w:t>%)</w:t>
            </w:r>
          </w:p>
        </w:tc>
        <w:tc>
          <w:tcPr>
            <w:tcW w:w="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C1A330" w14:textId="4BBE6303"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w:t>
            </w:r>
            <w:r w:rsidR="00A30DE3" w:rsidRPr="00F0192E">
              <w:rPr>
                <w:color w:val="000000"/>
                <w:kern w:val="24"/>
                <w:sz w:val="14"/>
                <w:lang w:val="en-US"/>
              </w:rPr>
              <w:t>0</w:t>
            </w:r>
            <w:r w:rsidRPr="00F0192E">
              <w:rPr>
                <w:color w:val="000000"/>
                <w:kern w:val="24"/>
                <w:sz w:val="14"/>
                <w:lang w:val="en-US"/>
              </w:rPr>
              <w:t xml:space="preserve"> (1.6-9)</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9E414E" w14:textId="110B9A06"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w:t>
            </w:r>
            <w:r w:rsidR="00A30DE3" w:rsidRPr="00F0192E">
              <w:rPr>
                <w:color w:val="000000"/>
                <w:kern w:val="24"/>
                <w:sz w:val="14"/>
                <w:lang w:val="en-US"/>
              </w:rPr>
              <w:t>0.2</w:t>
            </w:r>
          </w:p>
        </w:tc>
        <w:tc>
          <w:tcPr>
            <w:tcW w:w="2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3C112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0-55) / (3-5)</w:t>
            </w:r>
          </w:p>
        </w:tc>
        <w:tc>
          <w:tcPr>
            <w:tcW w:w="2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6AA10B" w14:textId="7286B904"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8-</w:t>
            </w:r>
            <w:r w:rsidR="0078223F" w:rsidRPr="00F0192E">
              <w:rPr>
                <w:color w:val="000000"/>
                <w:kern w:val="24"/>
                <w:sz w:val="14"/>
                <w:lang w:val="en-US"/>
              </w:rPr>
              <w:t>151</w:t>
            </w:r>
            <w:r w:rsidRPr="00F0192E">
              <w:rPr>
                <w:color w:val="000000"/>
                <w:kern w:val="24"/>
                <w:sz w:val="14"/>
                <w:lang w:val="en-US"/>
              </w:rPr>
              <w:t>)</w:t>
            </w:r>
          </w:p>
        </w:tc>
        <w:tc>
          <w:tcPr>
            <w:tcW w:w="2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B0EC5A" w14:textId="034AB173"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w:t>
            </w:r>
            <w:r w:rsidR="0078223F" w:rsidRPr="00F0192E">
              <w:rPr>
                <w:color w:val="000000"/>
                <w:kern w:val="24"/>
                <w:sz w:val="14"/>
                <w:lang w:val="en-US"/>
              </w:rPr>
              <w:t>2.2(15.1-30.4)</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7680BDE" w14:textId="3F3D562F"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w:t>
            </w:r>
            <w:r w:rsidR="0078223F" w:rsidRPr="00F0192E">
              <w:rPr>
                <w:color w:val="000000"/>
                <w:kern w:val="24"/>
                <w:sz w:val="14"/>
                <w:lang w:val="en-US"/>
              </w:rPr>
              <w:t>6.5</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D9C0EF4" w14:textId="0D04B6D4"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w:t>
            </w:r>
            <w:r w:rsidR="0078223F" w:rsidRPr="00F0192E">
              <w:rPr>
                <w:color w:val="000000"/>
                <w:kern w:val="24"/>
                <w:sz w:val="14"/>
                <w:lang w:val="en-US"/>
              </w:rPr>
              <w:t>2.4</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6F66F2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713BE3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75AFB5" w14:textId="53BE8C83"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w:t>
            </w:r>
            <w:r w:rsidR="0078223F" w:rsidRPr="00F0192E">
              <w:rPr>
                <w:color w:val="000000"/>
                <w:kern w:val="24"/>
                <w:sz w:val="14"/>
                <w:lang w:val="en-US"/>
              </w:rPr>
              <w:t>3.2</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E2772A" w14:textId="637D5008"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7</w:t>
            </w:r>
            <w:r w:rsidR="0078223F" w:rsidRPr="00F0192E">
              <w:rPr>
                <w:color w:val="000000"/>
                <w:kern w:val="24"/>
                <w:sz w:val="14"/>
                <w:lang w:val="en-US"/>
              </w:rPr>
              <w:t>3.2</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70259E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3EDB7E" w14:textId="0D24E04B"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5</w:t>
            </w:r>
            <w:r w:rsidR="0078223F" w:rsidRPr="00F0192E">
              <w:rPr>
                <w:color w:val="000000"/>
                <w:kern w:val="24"/>
                <w:sz w:val="14"/>
                <w:lang w:val="en-US"/>
              </w:rPr>
              <w:t>1.7</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772095" w14:textId="70AF40D2"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w:t>
            </w:r>
            <w:r w:rsidR="0078223F" w:rsidRPr="00F0192E">
              <w:rPr>
                <w:color w:val="000000"/>
                <w:kern w:val="24"/>
                <w:sz w:val="14"/>
                <w:lang w:val="en-US"/>
              </w:rPr>
              <w:t>5.8</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329A34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962" w:type="pct"/>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F690CD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i/>
                <w:color w:val="000000"/>
                <w:kern w:val="24"/>
                <w:sz w:val="14"/>
                <w:lang w:val="en-US"/>
              </w:rPr>
              <w:t>See Table 4.</w:t>
            </w:r>
          </w:p>
        </w:tc>
      </w:tr>
      <w:tr w:rsidR="00541E29" w:rsidRPr="00F0192E" w14:paraId="38FE1D2B" w14:textId="77777777" w:rsidTr="00124708">
        <w:trPr>
          <w:trHeight w:val="33"/>
        </w:trPr>
        <w:tc>
          <w:tcPr>
            <w:tcW w:w="157" w:type="pct"/>
            <w:vMerge w:val="restart"/>
            <w:tcBorders>
              <w:top w:val="single" w:sz="8" w:space="0" w:color="000000"/>
              <w:left w:val="single" w:sz="8" w:space="0" w:color="000000"/>
              <w:bottom w:val="single" w:sz="8" w:space="0" w:color="000000"/>
              <w:right w:val="single" w:sz="8" w:space="0" w:color="000000"/>
            </w:tcBorders>
            <w:shd w:val="clear" w:color="auto" w:fill="DEEBF7"/>
            <w:tcMar>
              <w:top w:w="15" w:type="dxa"/>
              <w:left w:w="15" w:type="dxa"/>
              <w:bottom w:w="0" w:type="dxa"/>
              <w:right w:w="15" w:type="dxa"/>
            </w:tcMar>
            <w:textDirection w:val="btLr"/>
            <w:vAlign w:val="center"/>
            <w:hideMark/>
          </w:tcPr>
          <w:p w14:paraId="5A87770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22"/>
                <w:lang w:val="en-US"/>
              </w:rPr>
              <w:t>Retrospective studies</w:t>
            </w:r>
          </w:p>
        </w:tc>
        <w:tc>
          <w:tcPr>
            <w:tcW w:w="3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EE272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8"/>
                <w:lang w:val="en-US"/>
              </w:rPr>
              <w:t>Jeong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G21LoKrd","properties":{"formattedCitation":"[17]","plainCitation":"[17]","noteIndex":0},"citationItems":[{"id":331,"uris":["http://zotero.org/users/7492436/items/UTJV2X7L"],"itemData":{"id":331,"type":"article-journal","abstract":"BACKGROUND: Volumetric-modulated arc therapy (VMAT) is a highly sophisticated linear accelerator-based treatment method, and allows dose rate-changing intensity modulation with gantry rotation. We report our clinical experiences with stereotactic body radiation therapy (SBRT) using a respiratory-gated VMAT technique for patients with hepatocellular carcinoma (HCC) when established curative treatments cannot be applied.\nMETHODS: A total of 119 patients (139 lesions) with HCC who were treated with SBRT were registered between March 2012 and July 2013 at our institution. A dose of 10-15 Gy per fraction was applied over 3-4 consecutive days, resulting in a total dose of 30-60 Gy.\nRESULTS: The median follow-up period was 25.8 months (range, 3.2-36.8 months). The overall 3-year survival rate was 83.8%. The local control rate at 3 years was 97.0% in all treated lesions. Multivariate analysis revealed that the Child-Pugh class before SBRT had significant effects on overall survival (Child-Pugh A: hazard ratio = 0.463; 95% CI, 0.262-0.817; p = 0.008).\nCONCLUSIONS: SBRT using a respiratory-gated VMAT technique was an excellent ablative treatment modality for patients with HCC. SBRT is a good alternative treatment for patients with small HCCs that are unsuitable for surgical resection or local ablative therapy.","container-title":"BMC cancer","DOI":"10.1186/s12885-018-4340-7","ISSN":"1471-2407","issue":"1","journalAbbreviation":"BMC Cancer","language":"eng","note":"PMID: 29653562\nPMCID: PMC5899378","page":"416","source":"PubMed","title":"Stereotactic body radiation therapy using a respiratory-gated volumetric-modulated arc therapy technique for small hepatocellular carcinoma","volume":"18","author":[{"family":"Jeong","given":"Yuri"},{"family":"Jung","given":"Jinhong"},{"family":"Cho","given":"Byungchul"},{"family":"Kwak","given":"Jungwon"},{"family":"Jeong","given":"Chiyoung"},{"family":"Kim","given":"Jong Hoon"},{"family":"Park","given":"Jin-Hong"},{"family":"Kim","given":"So Yeon"},{"family":"Shim","given":"Ju Hyun"},{"family":"Kim","given":"Kang Mo"},{"family":"Lim","given":"Young-Suk"},{"family":"Lee","given":"Han Chu"},{"family":"Yoon","given":"Sang Min"}],"issued":{"date-parts":[["2018",4,13]]}}}],"schema":"https://github.com/citation-style-language/schema/raw/master/csl-citation.json"} </w:instrText>
            </w:r>
            <w:r w:rsidRPr="00F0192E">
              <w:rPr>
                <w:color w:val="000000"/>
                <w:kern w:val="24"/>
                <w:sz w:val="18"/>
                <w:lang w:val="en-US"/>
              </w:rPr>
              <w:fldChar w:fldCharType="separate"/>
            </w:r>
            <w:r w:rsidRPr="00F0192E">
              <w:rPr>
                <w:sz w:val="18"/>
                <w:lang w:val="en-US"/>
              </w:rPr>
              <w:t>[17]</w:t>
            </w:r>
            <w:r w:rsidRPr="00F0192E">
              <w:rPr>
                <w:color w:val="000000"/>
                <w:kern w:val="24"/>
                <w:sz w:val="18"/>
                <w:lang w:val="en-US"/>
              </w:rPr>
              <w:fldChar w:fldCharType="end"/>
            </w:r>
          </w:p>
        </w:tc>
        <w:tc>
          <w:tcPr>
            <w:tcW w:w="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60D45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18</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BDF66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119</w:t>
            </w:r>
          </w:p>
        </w:tc>
        <w:tc>
          <w:tcPr>
            <w:tcW w:w="17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A2922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139</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CCC53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A- 108 (90.8%) </w:t>
            </w:r>
          </w:p>
          <w:p w14:paraId="18B5D47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B- 11 (9.2%)</w:t>
            </w:r>
          </w:p>
        </w:tc>
        <w:tc>
          <w:tcPr>
            <w:tcW w:w="299"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12A5007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0FE59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1.7 (0.8-6.0)</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E8B90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7.4</w:t>
            </w:r>
          </w:p>
        </w:tc>
        <w:tc>
          <w:tcPr>
            <w:tcW w:w="2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106C6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5 (30-60) / 3</w:t>
            </w:r>
          </w:p>
        </w:tc>
        <w:tc>
          <w:tcPr>
            <w:tcW w:w="2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1BCAA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60-180)</w:t>
            </w:r>
          </w:p>
        </w:tc>
        <w:tc>
          <w:tcPr>
            <w:tcW w:w="2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39CEE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5.8 (3.2-36.8)</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C2EE7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8.5</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54281A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74BDA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7</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109CB5A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F125B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9.2</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4C411F8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64029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3.8</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C3642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61.5</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EE6AA4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1E30E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3.3</w:t>
            </w:r>
          </w:p>
        </w:tc>
        <w:tc>
          <w:tcPr>
            <w:tcW w:w="456" w:type="pct"/>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B476EC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Biliary tracts* -1.7% </w:t>
            </w:r>
            <w:r w:rsidRPr="00F0192E">
              <w:rPr>
                <w:color w:val="000000"/>
                <w:kern w:val="24"/>
                <w:sz w:val="14"/>
                <w:lang w:val="en-US"/>
              </w:rPr>
              <w:br/>
              <w:t>RILD** -1.7%</w:t>
            </w:r>
          </w:p>
        </w:tc>
        <w:tc>
          <w:tcPr>
            <w:tcW w:w="506"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E71A61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r>
      <w:tr w:rsidR="00541E29" w:rsidRPr="00F0192E" w14:paraId="72643791" w14:textId="77777777" w:rsidTr="00124708">
        <w:trPr>
          <w:trHeight w:val="93"/>
        </w:trPr>
        <w:tc>
          <w:tcPr>
            <w:tcW w:w="157" w:type="pct"/>
            <w:vMerge/>
            <w:tcBorders>
              <w:top w:val="single" w:sz="8" w:space="0" w:color="000000"/>
              <w:left w:val="single" w:sz="8" w:space="0" w:color="000000"/>
              <w:bottom w:val="single" w:sz="8" w:space="0" w:color="000000"/>
              <w:right w:val="single" w:sz="8" w:space="0" w:color="000000"/>
            </w:tcBorders>
            <w:vAlign w:val="center"/>
            <w:hideMark/>
          </w:tcPr>
          <w:p w14:paraId="07B1DFC7" w14:textId="77777777" w:rsidR="00541E29" w:rsidRPr="00F0192E" w:rsidRDefault="00541E29" w:rsidP="00124708">
            <w:pPr>
              <w:rPr>
                <w:rFonts w:ascii="Arial" w:hAnsi="Arial" w:cs="Arial"/>
                <w:sz w:val="36"/>
                <w:szCs w:val="36"/>
              </w:rPr>
            </w:pPr>
          </w:p>
        </w:tc>
        <w:tc>
          <w:tcPr>
            <w:tcW w:w="3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E29103"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kern w:val="24"/>
                <w:sz w:val="18"/>
                <w:lang w:val="en-US"/>
              </w:rPr>
              <w:t>Teraoka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EmHDZMfO","properties":{"formattedCitation":"[20]","plainCitation":"[20]","noteIndex":0},"citationItems":[{"id":226,"uris":["http://zotero.org/users/7492436/items/I4CBEGJZ"],"itemData":{"id":226,"type":"article-journal","abstract":"AIM: To evaluate the safety and efficacy of stereotactic body radiotherapy (SBRT) for the treatment of hepatocellular carcinoma (HCC) in elderly patients.\nMETHODS: From 2008 to 2015, 117 patients with HCC (≤3 nodules, ≤30 mm in diameter, Child-Pugh score ≤7, and no vascular or extracellular metastasis) were treated with SBRT at our hospital. We evaluated overall survival (OS), disease-free survival (DFS), local control, and adverse events. Patients were stratified according to age 75 years and older (elderly group, n = 54) and age younger than 75 years (young group, n = 63).\nRESULTS: The median OS in the elderly group was not significantly different from that in the young group (52 months vs. not reached, P = 0.27). The 1-, 2-, and 3-year OS rates were 96.2%, 77.6%, and 63.9%, respectively, in the elderly group, and 96.8%, 84.8%, and 67.7%, respectively, in the young group. The median DFS in the elderly group was significantly shorter than that in the young group (13 vs. 25 months, respectively; P = 0.03). The 1-, 2-, and 3-year DFS rates were 50.6%, 30.4%, and 26.6%, respectively, in the elderly group and 66.5%, 50.7%, and 45.3%, respectively, in the young group. The 3-year local tumor control rate in the elderly group was 98.1%, and that in the young group was 98.4% (P = 0.83). There was no difference between groups in the incidence of any adverse events.\nCONCLUSIONS: Stereotactic body radiotherapy can be effective and safe for the treatment of HCC in elderly patients.","container-title":"Hepatology Research: The Official Journal of the Japan Society of Hepatology","DOI":"10.1111/hepr.12916","ISSN":"1386-6346","issue":"2","journalAbbreviation":"Hepatol Res","language":"eng","note":"PMID: 28544062","page":"193-204","source":"PubMed","title":"Clinical outcomes of stereotactic body radiotherapy for elderly patients with hepatocellular carcinoma","volume":"48","author":[{"family":"Teraoka","given":"Yuji"},{"family":"Kimura","given":"Tomoki"},{"family":"Aikata","given":"Hiroshi"},{"family":"Daijo","given":"Kana"},{"family":"Osawa","given":"Mitsutaka"},{"family":"Honda","given":"Fumi"},{"family":"Nakamura","given":"Yuki"},{"family":"Morio","given":"Kei"},{"family":"Morio","given":"Reona"},{"family":"Hatooka","given":"Masahiro"},{"family":"Kobayashi","given":"Tomoki"},{"family":"Nakahara","given":"Takashi"},{"family":"Murakami","given":"Eisuke"},{"family":"Nagaoki","given":"Yuko"},{"family":"Kawaoka","given":"Tomokazu"},{"family":"Tsuge","given":"Masataka"},{"family":"Hiramatsu","given":"Akira"},{"family":"Imamura","given":"Michio"},{"family":"Kawakami","given":"Yoshiiku"},{"family":"Nagata","given":"Yasushi"},{"family":"Chayama","given":"Kazuaki"}],"issued":{"date-parts":[["2018",2]]}}}],"schema":"https://github.com/citation-style-language/schema/raw/master/csl-citation.json"} </w:instrText>
            </w:r>
            <w:r w:rsidRPr="00F0192E">
              <w:rPr>
                <w:color w:val="000000"/>
                <w:kern w:val="24"/>
                <w:sz w:val="18"/>
                <w:lang w:val="en-US"/>
              </w:rPr>
              <w:fldChar w:fldCharType="separate"/>
            </w:r>
            <w:r w:rsidRPr="00F0192E">
              <w:rPr>
                <w:sz w:val="18"/>
                <w:lang w:val="en-US"/>
              </w:rPr>
              <w:t>[20]</w:t>
            </w:r>
            <w:r w:rsidRPr="00F0192E">
              <w:rPr>
                <w:color w:val="000000"/>
                <w:kern w:val="24"/>
                <w:sz w:val="18"/>
                <w:lang w:val="en-US"/>
              </w:rPr>
              <w:fldChar w:fldCharType="end"/>
            </w:r>
          </w:p>
        </w:tc>
        <w:tc>
          <w:tcPr>
            <w:tcW w:w="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E1F10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18</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E7E08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117</w:t>
            </w:r>
          </w:p>
        </w:tc>
        <w:tc>
          <w:tcPr>
            <w:tcW w:w="17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9D45C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144</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789C52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A- 103 (88%) </w:t>
            </w:r>
          </w:p>
          <w:p w14:paraId="6B5C161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B-14 (12%)</w:t>
            </w:r>
          </w:p>
        </w:tc>
        <w:tc>
          <w:tcPr>
            <w:tcW w:w="299"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46C87CC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677AB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1.6 (1-3)</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DAAC1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88.9 </w:t>
            </w:r>
          </w:p>
        </w:tc>
        <w:tc>
          <w:tcPr>
            <w:tcW w:w="2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080B3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8 (40-60) / 5</w:t>
            </w:r>
          </w:p>
        </w:tc>
        <w:tc>
          <w:tcPr>
            <w:tcW w:w="2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FA37E0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0-120)</w:t>
            </w:r>
          </w:p>
        </w:tc>
        <w:tc>
          <w:tcPr>
            <w:tcW w:w="208"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E2575E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28153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100</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C224E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100</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0EE14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8</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5EE42F9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02777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6</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ACFDB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1.2</w:t>
            </w:r>
          </w:p>
        </w:tc>
        <w:tc>
          <w:tcPr>
            <w:tcW w:w="1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8F5E2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65.8</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1CE3B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50.6-66.5</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959285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6C8BC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6.6-45.3</w:t>
            </w:r>
          </w:p>
        </w:tc>
        <w:tc>
          <w:tcPr>
            <w:tcW w:w="456"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B3B682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506"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1165FC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r>
      <w:tr w:rsidR="00541E29" w:rsidRPr="00F0192E" w14:paraId="2D6B05FC" w14:textId="77777777" w:rsidTr="00124708">
        <w:trPr>
          <w:trHeight w:val="467"/>
        </w:trPr>
        <w:tc>
          <w:tcPr>
            <w:tcW w:w="157" w:type="pct"/>
            <w:vMerge/>
            <w:tcBorders>
              <w:top w:val="single" w:sz="8" w:space="0" w:color="000000"/>
              <w:left w:val="single" w:sz="8" w:space="0" w:color="000000"/>
              <w:bottom w:val="single" w:sz="8" w:space="0" w:color="000000"/>
              <w:right w:val="single" w:sz="8" w:space="0" w:color="000000"/>
            </w:tcBorders>
            <w:vAlign w:val="center"/>
            <w:hideMark/>
          </w:tcPr>
          <w:p w14:paraId="09B4A852" w14:textId="77777777" w:rsidR="00541E29" w:rsidRPr="00F0192E" w:rsidRDefault="00541E29" w:rsidP="00124708">
            <w:pPr>
              <w:rPr>
                <w:rFonts w:ascii="Arial" w:hAnsi="Arial" w:cs="Arial"/>
                <w:sz w:val="36"/>
                <w:szCs w:val="36"/>
              </w:rPr>
            </w:pPr>
          </w:p>
        </w:tc>
        <w:tc>
          <w:tcPr>
            <w:tcW w:w="3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AA01F7"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kern w:val="24"/>
                <w:sz w:val="18"/>
                <w:lang w:val="en-US"/>
              </w:rPr>
              <w:t>Sun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yBGcdNug","properties":{"formattedCitation":"[21]","plainCitation":"[21]","noteIndex":0},"citationItems":[{"id":228,"uris":["http://zotero.org/users/7492436/items/HGKWG8FN"],"itemData":{"id":228,"type":"article-journal","abstract":"BACKGROUND: To explore the association between biologically effective dose (BED) and survival rates in Child-Pugh A classification (CP-A) small hepatocellular carcinoma (HCC) patients treated with stereotactic body radiation therapy (SBRT).\nMETHODS: This retrospective study included 108 small HCC patients who were treated with SBRT between 2011 and 2014. The prescribed dose delivered to the tumor were 48Gy/8f, 49Gy/7f, 50Gy/5f and 54Gy/6f. The median biologically effective dose (BED10) of the total prescribed dose was 100Gy (76.8-102.6Gy). Factors associated with the survival rate were examined using the Cox proportion hazards model, and the factors associated with radiation-induced liver injury (RILD) were examined by logistic regression analysis.\nRESULTS: For these patients, the median follow-up time was 42 months (6-77 months), and the 1-, 2- and 3-year overall survival (OS) rates were 96.3, 89.8 and 80.6%, respectively. The 1-, 2- and 3-year progression-free survival (PFS) rates were 85.2, 70.1 and 60.6%, respectively. The 1-, 2- and 3-year local control (LC) rates were 98.1, 96.2 and 95.1%, respectively. The 1-, 2- and 3-year distant metastasis- free survival (DMFS) rates were 86.1, 72.8 and 61.2%. The OS, PFS and DMFS were significantly higher in the BED10 ≥ 100Gy group than in the BED10 &lt; 100Gy group (OS: p = 0.020; PFS: p = 0.017; DMFS: p = 0.012). The PLT count was a predictive factor of RILD.\nCONCLUSIONS: SBRT is a safe and effective option for CP-A HCC patients. A BED10 value greater than 100Gy and lower CP score are associated with improved OS and PFS. Additionally, the peripheral PLT count are predictive factors of RILD.","container-title":"BMC cancer","DOI":"10.1186/s12885-019-6063-9","ISSN":"1471-2407","issue":"1","journalAbbreviation":"BMC Cancer","language":"eng","note":"PMID: 31455251\nPMCID: PMC6712687","page":"846","source":"PubMed","title":"Biologically effective dose (BED) of stereotactic body radiation therapy (SBRT) was an important factor of therapeutic efficacy in patients with hepatocellular carcinoma (≤5 cm)","volume":"19","author":[{"family":"Sun","given":"Jing"},{"family":"Zhang","given":"Tao"},{"family":"Wang","given":"Jia"},{"family":"Li","given":"Wengang"},{"family":"Zhang","given":"Aimin"},{"family":"He","given":"Weiping"},{"family":"Zhang","given":"Dan"},{"family":"Li","given":"Dong"},{"family":"Ding","given":"Junqiang"},{"family":"Duan","given":"Xuezhang"}],"issued":{"date-parts":[["2019",8,28]]}}}],"schema":"https://github.com/citation-style-language/schema/raw/master/csl-citation.json"} </w:instrText>
            </w:r>
            <w:r w:rsidRPr="00F0192E">
              <w:rPr>
                <w:color w:val="000000"/>
                <w:kern w:val="24"/>
                <w:sz w:val="18"/>
                <w:lang w:val="en-US"/>
              </w:rPr>
              <w:fldChar w:fldCharType="separate"/>
            </w:r>
            <w:r w:rsidRPr="00F0192E">
              <w:rPr>
                <w:sz w:val="18"/>
                <w:lang w:val="en-US"/>
              </w:rPr>
              <w:t>[21]</w:t>
            </w:r>
            <w:r w:rsidRPr="00F0192E">
              <w:rPr>
                <w:color w:val="000000"/>
                <w:kern w:val="24"/>
                <w:sz w:val="18"/>
                <w:lang w:val="en-US"/>
              </w:rPr>
              <w:fldChar w:fldCharType="end"/>
            </w:r>
          </w:p>
        </w:tc>
        <w:tc>
          <w:tcPr>
            <w:tcW w:w="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1A591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19</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D7B03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108</w:t>
            </w:r>
          </w:p>
        </w:tc>
        <w:tc>
          <w:tcPr>
            <w:tcW w:w="17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906CD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108</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ABA6A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A-108 (100%)</w:t>
            </w:r>
          </w:p>
        </w:tc>
        <w:tc>
          <w:tcPr>
            <w:tcW w:w="299"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C244F5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05C40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3 (0.7-4.9)</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3E3C8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6.3</w:t>
            </w:r>
          </w:p>
        </w:tc>
        <w:tc>
          <w:tcPr>
            <w:tcW w:w="2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A5B84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50 (48-54) / </w:t>
            </w:r>
          </w:p>
          <w:p w14:paraId="569C3C1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6 (5-8)</w:t>
            </w:r>
          </w:p>
        </w:tc>
        <w:tc>
          <w:tcPr>
            <w:tcW w:w="2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BAEBB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100 (76-102)</w:t>
            </w:r>
          </w:p>
        </w:tc>
        <w:tc>
          <w:tcPr>
            <w:tcW w:w="2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7F1BAC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2 (6-77)</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F96277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8.1</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E7530F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6.2</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E5203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5.1</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5110E02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F74F92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6.3</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87796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9.8</w:t>
            </w:r>
          </w:p>
        </w:tc>
        <w:tc>
          <w:tcPr>
            <w:tcW w:w="1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4A3B2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0.6</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CBA72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5.2</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D92DA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70.1</w:t>
            </w:r>
          </w:p>
        </w:tc>
        <w:tc>
          <w:tcPr>
            <w:tcW w:w="1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BA5F3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60.6</w:t>
            </w:r>
          </w:p>
        </w:tc>
        <w:tc>
          <w:tcPr>
            <w:tcW w:w="456"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8E406F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506" w:type="pct"/>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EEB215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RILD -0.9%</w:t>
            </w:r>
          </w:p>
        </w:tc>
      </w:tr>
      <w:tr w:rsidR="00541E29" w:rsidRPr="00F0192E" w14:paraId="3893C509" w14:textId="77777777" w:rsidTr="00124708">
        <w:trPr>
          <w:trHeight w:val="479"/>
        </w:trPr>
        <w:tc>
          <w:tcPr>
            <w:tcW w:w="157" w:type="pct"/>
            <w:vMerge/>
            <w:tcBorders>
              <w:top w:val="single" w:sz="8" w:space="0" w:color="000000"/>
              <w:left w:val="single" w:sz="8" w:space="0" w:color="000000"/>
              <w:bottom w:val="single" w:sz="8" w:space="0" w:color="000000"/>
              <w:right w:val="single" w:sz="8" w:space="0" w:color="000000"/>
            </w:tcBorders>
            <w:vAlign w:val="center"/>
            <w:hideMark/>
          </w:tcPr>
          <w:p w14:paraId="7DD1664A" w14:textId="77777777" w:rsidR="00541E29" w:rsidRPr="00F0192E" w:rsidRDefault="00541E29" w:rsidP="00124708">
            <w:pPr>
              <w:rPr>
                <w:rFonts w:ascii="Arial" w:hAnsi="Arial" w:cs="Arial"/>
                <w:sz w:val="36"/>
                <w:szCs w:val="36"/>
              </w:rPr>
            </w:pPr>
          </w:p>
        </w:tc>
        <w:tc>
          <w:tcPr>
            <w:tcW w:w="3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4E2B9A" w14:textId="77777777" w:rsidR="00541E29" w:rsidRPr="00F0192E" w:rsidRDefault="00541E29" w:rsidP="00124708">
            <w:pPr>
              <w:pStyle w:val="NormalWeb"/>
              <w:spacing w:before="0" w:beforeAutospacing="0" w:after="0" w:afterAutospacing="0"/>
              <w:jc w:val="center"/>
              <w:rPr>
                <w:rFonts w:ascii="Arial" w:hAnsi="Arial"/>
                <w:sz w:val="36"/>
              </w:rPr>
            </w:pPr>
            <w:r w:rsidRPr="00F0192E">
              <w:rPr>
                <w:color w:val="000000"/>
                <w:kern w:val="24"/>
                <w:sz w:val="18"/>
                <w:lang w:val="en-US"/>
              </w:rPr>
              <w:t>Scher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Rr1cX9ag","properties":{"formattedCitation":"[18]","plainCitation":"[18]","noteIndex":0},"citationItems":[{"id":40,"uris":["http://zotero.org/users/7492436/items/XG8YFCK5"],"itemData":{"id":40,"type":"article-journal","abstract":"PURPOSE: The purpose of this paper was to describe local control, overall survival, progression-free survival and toxicity of CyberKnife®-based stereotactic body radiation therapy of hepatocellular carcinoma.\nMATERIAL AND METHODS: Records of all the patients treated for hepatocellular carcinoma at the Eugene-Marquis cancer centre, Rennes and the Bretonneau hospital, Tours (France), between November 2010 and December 2016, were reviewed. Radiation therapy was performed as a salvage treatment, while awaiting liver transplantation or if no other treatment was possible.\nRESULTS: One hundred and thirty-six patients were consecutively included in the study. The median follow-up was 13months. Median total dose prescribed, fractionation and overall treatment time were respectively 45Gy, three fractions and 5 days. Overall survival, progression-free survival and local control rates at 1year and 2years were 79.8 % and 63.5 %, 61.3 % and 39.4 %; 94.5 % and 91 %. Two grade 3 acute toxicity events and two grade 4 late toxicity events corresponding to a duodenal ulcer have been reported. Seven patients underwent classic radiation-induced hepatitis and 13 patients showed non-classical radiation-induced hepatitis. Barcelona Clinic Liver Cancer stage, World Health Organisation grade and planning target volum</w:instrText>
            </w:r>
            <w:r w:rsidRPr="00F0192E">
              <w:rPr>
                <w:color w:val="000000"/>
                <w:kern w:val="24"/>
                <w:sz w:val="18"/>
              </w:rPr>
              <w:instrText xml:space="preserve">e were correlated with overall survival in univariate Cox analysis.\nCONCLUSION: Stereotactic body radiation therapy is effective and well-tolerated for inoperable hepatocellular carcinoma or as a bridge to liver transplantation. Toxicity is mainly related to cirrhotic background and requires a selection of patients and strict dose constraints.","container-title":"Cancer Radiotherapie: Journal De La Societe Francaise De Radiotherapie Oncologique","DOI":"10.1016/j.canrad.2018.07.138","ISSN":"1769-6658","issue":"2","journalAbbreviation":"Cancer Radiother","language":"fre","note":"PMID: 30952560","page":"104-115","source":"PubMed","title":"[Stereotactic body radiation therapy for hepatocellular carcinoma: Results from a retrospective multicentre study]","title-short":"[Stereotactic body radiation therapy for hepatocellular carcinoma","volume":"23","author":[{"family":"Scher","given":"N."},{"family":"Janoray","given":"G."},{"family":"Riet","given":"F.-G."},{"family":"Le Bayon","given":"A.-G."},{"family":"Debbi","given":"K."},{"family":"Lévy","given":"S."},{"family":"Louisot","given":"P."},{"family":"Garaud","given":"P."},{"family":"Chajon","given":"E."},{"family":"Barillot","given":"I."},{"family":"Salamé","given":"É"},{"family":"Crevoisier","given":"R.","non-dropping-particle":"de"},{"family":"Chapet","given":"S."},{"family":"Calais","given":"G."}],"issued":{"date-parts":[["2019",4]]}}}],"schema":"https://github.com/citation-style-language/schema/raw/master/csl-citation.json"} </w:instrText>
            </w:r>
            <w:r w:rsidRPr="00F0192E">
              <w:rPr>
                <w:color w:val="000000"/>
                <w:kern w:val="24"/>
                <w:sz w:val="18"/>
                <w:lang w:val="en-US"/>
              </w:rPr>
              <w:fldChar w:fldCharType="separate"/>
            </w:r>
            <w:r w:rsidRPr="00F0192E">
              <w:rPr>
                <w:sz w:val="18"/>
              </w:rPr>
              <w:t>[18]</w:t>
            </w:r>
            <w:r w:rsidRPr="00F0192E">
              <w:rPr>
                <w:color w:val="000000"/>
                <w:kern w:val="24"/>
                <w:sz w:val="18"/>
                <w:lang w:val="en-US"/>
              </w:rPr>
              <w:fldChar w:fldCharType="end"/>
            </w:r>
          </w:p>
        </w:tc>
        <w:tc>
          <w:tcPr>
            <w:tcW w:w="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EBA391"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6"/>
              </w:rPr>
              <w:t>2019</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EEA561"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6"/>
              </w:rPr>
              <w:t>136</w:t>
            </w:r>
          </w:p>
        </w:tc>
        <w:tc>
          <w:tcPr>
            <w:tcW w:w="17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4B3A74"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6"/>
              </w:rPr>
              <w:t>158</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0E582B"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 xml:space="preserve">A- 110 (80.9%) </w:t>
            </w:r>
          </w:p>
          <w:p w14:paraId="00595659"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 xml:space="preserve">B - 28 (19.1%) </w:t>
            </w:r>
          </w:p>
        </w:tc>
        <w:tc>
          <w:tcPr>
            <w:tcW w:w="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5236F2"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A- 17 (12%)</w:t>
            </w:r>
          </w:p>
          <w:p w14:paraId="3312DEF9"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 xml:space="preserve">B- 50 (36%) </w:t>
            </w:r>
          </w:p>
          <w:p w14:paraId="7600BE76"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C- 71 (52%)</w:t>
            </w:r>
          </w:p>
        </w:tc>
        <w:tc>
          <w:tcPr>
            <w:tcW w:w="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97A410"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2.2 (1-7)</w:t>
            </w:r>
          </w:p>
        </w:tc>
        <w:tc>
          <w:tcPr>
            <w:tcW w:w="157"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757DC291"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X</w:t>
            </w:r>
          </w:p>
        </w:tc>
        <w:tc>
          <w:tcPr>
            <w:tcW w:w="2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9E1CD3"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45-60) / 3</w:t>
            </w:r>
          </w:p>
        </w:tc>
        <w:tc>
          <w:tcPr>
            <w:tcW w:w="2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C4B712"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112-180)</w:t>
            </w:r>
          </w:p>
        </w:tc>
        <w:tc>
          <w:tcPr>
            <w:tcW w:w="2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5B02773"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13</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E62EA3"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94.5</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97DE1C"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91</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4B30A92B"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X</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4D6BE06"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X</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44B921"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 xml:space="preserve">79.8 </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7F15BC"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63.5</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1671929C"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X</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121ED3"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61.3</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354850"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39.4</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6F23FFB9"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X</w:t>
            </w:r>
          </w:p>
        </w:tc>
        <w:tc>
          <w:tcPr>
            <w:tcW w:w="456" w:type="pct"/>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316542B"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GID</w:t>
            </w:r>
            <w:r w:rsidRPr="00F0192E">
              <w:rPr>
                <w:rFonts w:ascii="Cambria Math" w:hAnsi="Cambria Math"/>
                <w:color w:val="000000"/>
                <w:kern w:val="24"/>
                <w:sz w:val="14"/>
              </w:rPr>
              <w:t>◉</w:t>
            </w:r>
            <w:r w:rsidRPr="00F0192E">
              <w:rPr>
                <w:color w:val="000000"/>
                <w:kern w:val="24"/>
                <w:sz w:val="14"/>
              </w:rPr>
              <w:t xml:space="preserve"> -2%</w:t>
            </w:r>
          </w:p>
          <w:p w14:paraId="1AA7C81F"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GDU</w:t>
            </w:r>
            <w:r w:rsidRPr="00F0192E">
              <w:rPr>
                <w:rFonts w:ascii="Segoe UI Symbol" w:hAnsi="Segoe UI Symbol"/>
                <w:color w:val="000000"/>
                <w:kern w:val="24"/>
                <w:sz w:val="14"/>
              </w:rPr>
              <w:t>✢</w:t>
            </w:r>
            <w:r w:rsidRPr="00F0192E">
              <w:rPr>
                <w:color w:val="000000"/>
                <w:kern w:val="24"/>
                <w:sz w:val="14"/>
              </w:rPr>
              <w:t xml:space="preserve"> -1%</w:t>
            </w:r>
          </w:p>
          <w:p w14:paraId="31B50037"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proofErr w:type="spellStart"/>
            <w:r w:rsidRPr="00F0192E">
              <w:rPr>
                <w:color w:val="000000"/>
                <w:kern w:val="24"/>
                <w:sz w:val="14"/>
              </w:rPr>
              <w:t>Hepatic</w:t>
            </w:r>
            <w:proofErr w:type="spellEnd"/>
            <w:r w:rsidRPr="00F0192E">
              <w:rPr>
                <w:color w:val="000000"/>
                <w:kern w:val="24"/>
                <w:sz w:val="14"/>
              </w:rPr>
              <w:t xml:space="preserve"> </w:t>
            </w:r>
            <w:proofErr w:type="spellStart"/>
            <w:r w:rsidRPr="00F0192E">
              <w:rPr>
                <w:color w:val="000000"/>
                <w:kern w:val="24"/>
                <w:sz w:val="14"/>
              </w:rPr>
              <w:t>failure</w:t>
            </w:r>
            <w:proofErr w:type="spellEnd"/>
            <w:r w:rsidRPr="00F0192E">
              <w:rPr>
                <w:color w:val="000000"/>
                <w:kern w:val="24"/>
                <w:sz w:val="14"/>
              </w:rPr>
              <w:t xml:space="preserve"> -13.7% </w:t>
            </w:r>
          </w:p>
        </w:tc>
        <w:tc>
          <w:tcPr>
            <w:tcW w:w="506" w:type="pct"/>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7D6053E"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GDU -2%</w:t>
            </w:r>
          </w:p>
        </w:tc>
      </w:tr>
      <w:tr w:rsidR="00541E29" w:rsidRPr="00F0192E" w14:paraId="6F548911" w14:textId="77777777" w:rsidTr="00124708">
        <w:trPr>
          <w:trHeight w:val="889"/>
        </w:trPr>
        <w:tc>
          <w:tcPr>
            <w:tcW w:w="157" w:type="pct"/>
            <w:vMerge/>
            <w:tcBorders>
              <w:top w:val="single" w:sz="8" w:space="0" w:color="000000"/>
              <w:left w:val="single" w:sz="8" w:space="0" w:color="000000"/>
              <w:bottom w:val="single" w:sz="8" w:space="0" w:color="000000"/>
              <w:right w:val="single" w:sz="8" w:space="0" w:color="000000"/>
            </w:tcBorders>
            <w:vAlign w:val="center"/>
            <w:hideMark/>
          </w:tcPr>
          <w:p w14:paraId="17FAB5E0" w14:textId="77777777" w:rsidR="00541E29" w:rsidRPr="00F0192E" w:rsidRDefault="00541E29" w:rsidP="00124708">
            <w:pPr>
              <w:rPr>
                <w:rFonts w:ascii="Arial" w:hAnsi="Arial" w:cs="Arial"/>
                <w:sz w:val="36"/>
                <w:szCs w:val="36"/>
                <w:lang w:val="fr-FR"/>
              </w:rPr>
            </w:pPr>
          </w:p>
        </w:tc>
        <w:tc>
          <w:tcPr>
            <w:tcW w:w="3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20106B"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kern w:val="24"/>
                <w:sz w:val="18"/>
              </w:rPr>
              <w:t>Roquette et al.</w:t>
            </w:r>
            <w:r w:rsidRPr="00F0192E">
              <w:rPr>
                <w:color w:val="000000"/>
                <w:kern w:val="24"/>
                <w:sz w:val="18"/>
                <w:lang w:val="en-US"/>
              </w:rPr>
              <w:fldChar w:fldCharType="begin"/>
            </w:r>
            <w:r w:rsidRPr="00F0192E">
              <w:rPr>
                <w:color w:val="000000"/>
                <w:kern w:val="24"/>
                <w:sz w:val="18"/>
              </w:rPr>
              <w:instrText xml:space="preserve"> ADDIN ZOTERO_ITEM CSL_CITATION {"citationID":"PYP4pGJ4","properties":{"formattedCitation":"[16]","plainCitation":"[16]","noteIndex":0},"citationItems":[{"id":154,"uris":["http://zotero.org/users/7492436/items/826NKTUX"],"itemData":{"id":154,"type":"article-journal","abstract":"This study aimed to describe patient characteristics, treatment efficacy, and safety in patients with hepatocellular carcinoma (HCC) undergoing stereotactic body radiation therapy (SBRT). We retrospectively analyzed data of 318 patients with 375 HCC treated between June 2007 and December 2018. Efficacy (overall survival [OS], relapse-free survival, and local control) and acute and late toxicities were described. The median follow-up period was 70.2 months. Most patients were treated with 45 Gy in three fractions. The median (range) PTV volume was 90.7 (2.6-1067.6) cc. The local control rate at 24 and 60 months was 94% (91-97%) and 94% (91-97%), respectively. Relapse-free survival at 12, 24, and 60 months was 62% (55-67%), 29% (23-36%), and 13% (8-19%), respectively. OS at 12, 24, and 60 months was 72% (95%CI 67-77%), 44% (38-50%), and 11% (7-15%), respectively. Approximately 51% and 38% experienced acute and late toxicity, respectively. Child-Pugh score B-C, high BCLC score, p</w:instrText>
            </w:r>
            <w:r w:rsidRPr="00F0192E">
              <w:rPr>
                <w:color w:val="000000"/>
                <w:kern w:val="24"/>
                <w:sz w:val="18"/>
                <w:lang w:val="en-US"/>
              </w:rPr>
              <w:instrText xml:space="preserve">ortal thrombosis, high GTV volume, and higher PTV volume reported on total hepatic volume ratio were significantly associated with OS. SBRT is efficient for the management of HCC with a favorable toxicity profile. The outcome is highly related to the natural evolution of the underlying cirrhosis.","container-title":"Cancers","DOI":"10.3390/cancers14163892","ISSN":"2072-6694","issue":"16","journalAbbreviation":"Cancers (Basel)","language":"eng","note":"PMID: 36010885\nPMCID: PMC9405555","page":"3892","source":"PubMed","title":"Stereotactic Body Radiation Therapy for the Management of Hepatocellular Carcinoma: Efficacy and Safety","title-short":"Stereotactic Body Radiation Therapy for the Management of Hepatocellular Carcinoma","volume":"14","author":[{"family":"Roquette","given":"Isaure"},{"family":"Bogart","given":"Emilie"},{"family":"Lacornerie","given":"Thomas"},{"family":"Ningarhari","given":"Massih"},{"family":"Bibault","given":"Jean-Emmanuel"},{"family":"Le Deley","given":"Marie-Cecile"},{"family":"Lartigau","given":"Eric F."},{"family":"Pasquier","given":"David"},{"family":"Mirabel","given":"Xavier"}],"issued":{"date-parts":[["2022",8,11]]}}}],"schema":"https://github.com/citation-style-language/schema/raw/master/csl-citation.json"} </w:instrText>
            </w:r>
            <w:r w:rsidRPr="00F0192E">
              <w:rPr>
                <w:color w:val="000000"/>
                <w:kern w:val="24"/>
                <w:sz w:val="18"/>
                <w:lang w:val="en-US"/>
              </w:rPr>
              <w:fldChar w:fldCharType="separate"/>
            </w:r>
            <w:r w:rsidRPr="00F0192E">
              <w:rPr>
                <w:sz w:val="18"/>
                <w:lang w:val="en-US"/>
              </w:rPr>
              <w:t>[16]</w:t>
            </w:r>
            <w:r w:rsidRPr="00F0192E">
              <w:rPr>
                <w:color w:val="000000"/>
                <w:kern w:val="24"/>
                <w:sz w:val="18"/>
                <w:lang w:val="en-US"/>
              </w:rPr>
              <w:fldChar w:fldCharType="end"/>
            </w:r>
          </w:p>
        </w:tc>
        <w:tc>
          <w:tcPr>
            <w:tcW w:w="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229BA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22</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B9699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318</w:t>
            </w:r>
          </w:p>
        </w:tc>
        <w:tc>
          <w:tcPr>
            <w:tcW w:w="17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15D57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375</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AA6AB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A- 204 (86.4%) </w:t>
            </w:r>
          </w:p>
          <w:p w14:paraId="1BCC51A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B- 31 (13.1%) </w:t>
            </w:r>
          </w:p>
          <w:p w14:paraId="0864905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C- 1 (0.5%)</w:t>
            </w:r>
          </w:p>
        </w:tc>
        <w:tc>
          <w:tcPr>
            <w:tcW w:w="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012C7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0- 33 (12%) </w:t>
            </w:r>
          </w:p>
          <w:p w14:paraId="6912F40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A- 128 (47%)</w:t>
            </w:r>
          </w:p>
          <w:p w14:paraId="17283F2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B- 32 (12%) C/D- 77 (29%)</w:t>
            </w:r>
          </w:p>
        </w:tc>
        <w:tc>
          <w:tcPr>
            <w:tcW w:w="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0BA51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 (5-105)</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FCA439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12.1</w:t>
            </w:r>
          </w:p>
        </w:tc>
        <w:tc>
          <w:tcPr>
            <w:tcW w:w="2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8FF40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5 / 3</w:t>
            </w:r>
          </w:p>
        </w:tc>
        <w:tc>
          <w:tcPr>
            <w:tcW w:w="2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90F01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112</w:t>
            </w:r>
          </w:p>
        </w:tc>
        <w:tc>
          <w:tcPr>
            <w:tcW w:w="2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580D8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70.2</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0CE0F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7</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1E6E0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4</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696F8D7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92257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4</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B4BC1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72</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9FD70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4</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1B09153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809C0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62</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ED99D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9</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C33D84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56" w:type="pct"/>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BFBCE7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Ascites -2.2%</w:t>
            </w:r>
          </w:p>
          <w:p w14:paraId="462D76F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GID -13%</w:t>
            </w:r>
          </w:p>
        </w:tc>
        <w:tc>
          <w:tcPr>
            <w:tcW w:w="506"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5938B3B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r>
      <w:tr w:rsidR="00541E29" w:rsidRPr="00F0192E" w14:paraId="65C2B48D" w14:textId="77777777" w:rsidTr="00124708">
        <w:trPr>
          <w:trHeight w:val="482"/>
        </w:trPr>
        <w:tc>
          <w:tcPr>
            <w:tcW w:w="157" w:type="pct"/>
            <w:vMerge/>
            <w:tcBorders>
              <w:top w:val="single" w:sz="8" w:space="0" w:color="000000"/>
              <w:left w:val="single" w:sz="8" w:space="0" w:color="000000"/>
              <w:bottom w:val="single" w:sz="8" w:space="0" w:color="000000"/>
              <w:right w:val="single" w:sz="8" w:space="0" w:color="000000"/>
            </w:tcBorders>
            <w:vAlign w:val="center"/>
            <w:hideMark/>
          </w:tcPr>
          <w:p w14:paraId="191B337C" w14:textId="77777777" w:rsidR="00541E29" w:rsidRPr="00F0192E" w:rsidRDefault="00541E29" w:rsidP="00124708">
            <w:pPr>
              <w:rPr>
                <w:rFonts w:ascii="Arial" w:hAnsi="Arial" w:cs="Arial"/>
                <w:sz w:val="36"/>
                <w:szCs w:val="36"/>
              </w:rPr>
            </w:pPr>
          </w:p>
        </w:tc>
        <w:tc>
          <w:tcPr>
            <w:tcW w:w="3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92DB83"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kern w:val="24"/>
                <w:sz w:val="18"/>
                <w:lang w:val="en-US"/>
              </w:rPr>
              <w:t>Sanuki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NuTX4bjn","properties":{"formattedCitation":"[22]","plainCitation":"[22]","noteIndex":0},"citationItems":[{"id":283,"uris":["http://zotero.org/users/7492436/items/VT6I49QN"],"itemData":{"id":283,"type":"article-journal","abstract":"Background. Since 2005, we have treated hepatocellular carcinoma (HCC) with stereotactic body radiotherapy (SBRT) uniformly at two dose levels, according to baseline liver function and normal liver dose. We retrospectively examined the outcomes for these patients. Material and methods. Between 2005 and 2012, 221 HCC patients were treated with SBRT. Eligibility criteria for SBRT included a single (either solitary or recurrent) HCC lesion; unfeasible, difﬁcult or refusal to undergo other surgery or percutaneous ablative therapies; Child-Pugh Classiﬁcation (CPC) A or B; tumors Յ 5 cm; dose to the bowels Ͻ 25 Gy/5 fractions; curative intent. Patients followed up Ն 6 months were eligible. The prescribed dose depended on liver function and liver dose: 40 Gy for CPC-A and 35 Gy for CPC-B, in 5 fractions, requiring a 5-Gy dose reduction if the proportion of the liver receiving Ն 20 Gy exceeded 20%. Treatment outcomes and safety were analyzed. Results. A total of 185 patients (n ϭ 48 in the 35-Gy group; n ϭ 137 in the 40-Gy group) were eligible, with a median follow-up duration of 24 months (range 3–80). The three-year local control and overall survival rates were 91% and 70%, respectively. There were no signiﬁcant differences in outcomes between dose levels: the three-year local control and overall survival rates in the 35-Gy and 40-Gy groups were 91% and 89% (log-rank p ϭ 0.99) and 66% and 72% (p ϭ 0.54), respectively. Acute toxicities Ն grade 3 were observed in 24 (13.0%) patients, and 19 (10.3%) patients had worsening of CPC score by two points. All but three (1.6%) patients promptly recovered to grade 1–2. Grade 5 liver failure occurred in two patients in the 35-Gy group. Conclusion. SBRT for HCC was safe and provided equivalent outcomes when administered either in 35 or 40 Gy/5 fractions.","language":"en","page":"7","source":"Zotero","title":"Stereotactic body radiotherapy for small hepatocellular carcinoma: A retrospective outcome analysis","author":[{"family":"Sanuki","given":"Naoko"},{"family":"Takeda","given":"Atsuya"},{"family":"Oku","given":"Yohei"},{"family":"Mizuno","given":"Tomikazu"},{"family":"Aoki","given":"Yosuke"},{"family":"Eriguchi","given":"Takahisa"},{"family":"Iwabuchi","given":"Shogo"},{"family":"Kunieda","given":"Etsuo"}]}}],"schema":"https://github.com/citation-style-language/schema/raw/master/csl-citation.json"} </w:instrText>
            </w:r>
            <w:r w:rsidRPr="00F0192E">
              <w:rPr>
                <w:color w:val="000000"/>
                <w:kern w:val="24"/>
                <w:sz w:val="18"/>
                <w:lang w:val="en-US"/>
              </w:rPr>
              <w:fldChar w:fldCharType="separate"/>
            </w:r>
            <w:r w:rsidRPr="00F0192E">
              <w:rPr>
                <w:sz w:val="18"/>
                <w:lang w:val="en-US"/>
              </w:rPr>
              <w:t>[22]</w:t>
            </w:r>
            <w:r w:rsidRPr="00F0192E">
              <w:rPr>
                <w:color w:val="000000"/>
                <w:kern w:val="24"/>
                <w:sz w:val="18"/>
                <w:lang w:val="en-US"/>
              </w:rPr>
              <w:fldChar w:fldCharType="end"/>
            </w:r>
          </w:p>
        </w:tc>
        <w:tc>
          <w:tcPr>
            <w:tcW w:w="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FC04A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14</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4B999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185</w:t>
            </w:r>
          </w:p>
        </w:tc>
        <w:tc>
          <w:tcPr>
            <w:tcW w:w="17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5019B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185</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F8200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A- 158 (85.4%) </w:t>
            </w:r>
          </w:p>
          <w:p w14:paraId="7DF0B6F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B- 27 (14.6%)</w:t>
            </w:r>
          </w:p>
        </w:tc>
        <w:tc>
          <w:tcPr>
            <w:tcW w:w="299"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16A8954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72789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5</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E89FA0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2.2</w:t>
            </w:r>
          </w:p>
        </w:tc>
        <w:tc>
          <w:tcPr>
            <w:tcW w:w="2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48991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5-40) / 5</w:t>
            </w:r>
          </w:p>
        </w:tc>
        <w:tc>
          <w:tcPr>
            <w:tcW w:w="2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26891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59-72)</w:t>
            </w:r>
          </w:p>
        </w:tc>
        <w:tc>
          <w:tcPr>
            <w:tcW w:w="2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66CB0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4 (3-80)</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873C1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9</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19C7F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3</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19987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1</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74F9D9A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1EC04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5</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C2D55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3</w:t>
            </w:r>
          </w:p>
        </w:tc>
        <w:tc>
          <w:tcPr>
            <w:tcW w:w="1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7EF58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70</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709EC34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15B5E58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7E32BC4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56"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7B6F2E3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506" w:type="pct"/>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34CD63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Hepatic failure -1.1%</w:t>
            </w:r>
          </w:p>
        </w:tc>
      </w:tr>
      <w:tr w:rsidR="00541E29" w:rsidRPr="00F0192E" w14:paraId="03003559" w14:textId="77777777" w:rsidTr="00124708">
        <w:trPr>
          <w:trHeight w:val="482"/>
        </w:trPr>
        <w:tc>
          <w:tcPr>
            <w:tcW w:w="157" w:type="pct"/>
            <w:vMerge/>
            <w:tcBorders>
              <w:top w:val="single" w:sz="8" w:space="0" w:color="000000"/>
              <w:left w:val="single" w:sz="8" w:space="0" w:color="000000"/>
              <w:bottom w:val="single" w:sz="8" w:space="0" w:color="000000"/>
              <w:right w:val="single" w:sz="8" w:space="0" w:color="000000"/>
            </w:tcBorders>
            <w:vAlign w:val="center"/>
            <w:hideMark/>
          </w:tcPr>
          <w:p w14:paraId="79956474" w14:textId="77777777" w:rsidR="00541E29" w:rsidRPr="00F0192E" w:rsidRDefault="00541E29" w:rsidP="00124708">
            <w:pPr>
              <w:rPr>
                <w:rFonts w:ascii="Arial" w:hAnsi="Arial" w:cs="Arial"/>
                <w:sz w:val="36"/>
                <w:szCs w:val="36"/>
              </w:rPr>
            </w:pPr>
          </w:p>
        </w:tc>
        <w:tc>
          <w:tcPr>
            <w:tcW w:w="3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3BB12C"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kern w:val="24"/>
                <w:sz w:val="18"/>
                <w:lang w:val="en-US"/>
              </w:rPr>
              <w:t>Que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iwg5aIE5","properties":{"formattedCitation":"[23]","plainCitation":"[23]","noteIndex":0},"citationItems":[{"id":332,"uris":["http://zotero.org/users/7492436/items/3SNLBJ8Q"],"itemData":{"id":332,"type":"article-journal","abstract":"In this study, we evaluated the feasibility and efficacy of stereotactic body radiation therapy (SBRT) in the treatment of Barcelona Clinic Liver Cancer (BCLC) stage C hepatocellular carcinoma (HCC).This retrospective study evaluated 139 patients with BCLC stage C HCC who underwent CyberKnife SBRT between January 2009 and September 2017. All patients had BCLC-C, Child-Turcotte-Pugh score A-B. In-field control, overall survival (OS), progression free survival (PFS), and prognostic factors were evaluated.An objective response rate was achieved in 81.5% patients (complete response, 36.2%, partial response, 45.3%). The median survival was 15.44 months, and the 1-, 3-, 5-year OS rates were 56%, 28%, and 20%, respectively. The median PFS was 6 months, the PFS rate at 1-, 3-, and 5-year were 35%, 14%, and 10%, respectively. In-field control of 1 to 2 years was achieved in 85.1% of patients. The major pattern of failure was out-field intrahepatic failure which comprised 42.9% of patients. Multivariate analysis revealed that the Child-Turcotte-Pugh score, macrovascular invasion, advance stage (III-IV), and tumor response rate were independent predictors of OS.The result of our study shows that SBRT is a safe and effective therapeutic option for BCLC stage C HCC lesions that are unsuitable for standard loco-regional therapies, Moreover, SBRT has acceptable local control rates and low-treatment toxicity.","container-title":"Medicine","DOI":"10.1097/MD.0000000000021561","ISSN":"1536-5964","issue":"32","journalAbbreviation":"Medicine (Baltimore)","language":"eng","note":"PMID: 32769898\nPMCID: PMC7593074","page":"e21561","source":"PubMed","title":"Challenges of BCLC stage C hepatocellular carcinoma: Results of a single-institutional experience on stereotactic body radiation therapy","title-short":"Challenges of BCLC stage C hepatocellular carcinoma","volume":"99","author":[{"family":"Que","given":"Jenny"},{"family":"Lin","given":"Chia-Hui"},{"family":"Lin","given":"Li-Ching"},{"family":"Ho","given":"Chung-Han"}],"issued":{"date-parts":[["2020",8,7]]}}}],"schema":"https://github.com/citation-style-language/schema/raw/master/csl-citation.json"} </w:instrText>
            </w:r>
            <w:r w:rsidRPr="00F0192E">
              <w:rPr>
                <w:color w:val="000000"/>
                <w:kern w:val="24"/>
                <w:sz w:val="18"/>
                <w:lang w:val="en-US"/>
              </w:rPr>
              <w:fldChar w:fldCharType="separate"/>
            </w:r>
            <w:r w:rsidRPr="00F0192E">
              <w:rPr>
                <w:sz w:val="18"/>
                <w:lang w:val="en-US"/>
              </w:rPr>
              <w:t>[23]</w:t>
            </w:r>
            <w:r w:rsidRPr="00F0192E">
              <w:rPr>
                <w:color w:val="000000"/>
                <w:kern w:val="24"/>
                <w:sz w:val="18"/>
                <w:lang w:val="en-US"/>
              </w:rPr>
              <w:fldChar w:fldCharType="end"/>
            </w:r>
          </w:p>
        </w:tc>
        <w:tc>
          <w:tcPr>
            <w:tcW w:w="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08C8B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20</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08E55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139</w:t>
            </w:r>
          </w:p>
        </w:tc>
        <w:tc>
          <w:tcPr>
            <w:tcW w:w="17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52A0F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21</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F6928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A- 122 (87.7%) </w:t>
            </w:r>
          </w:p>
          <w:p w14:paraId="3A601A9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B- 17 (12.3%)</w:t>
            </w:r>
          </w:p>
        </w:tc>
        <w:tc>
          <w:tcPr>
            <w:tcW w:w="299"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13E9BD2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0A128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5.3 (3.4-8.6)</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768A7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7.8</w:t>
            </w:r>
          </w:p>
        </w:tc>
        <w:tc>
          <w:tcPr>
            <w:tcW w:w="2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AA7F2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26-40) / </w:t>
            </w:r>
          </w:p>
          <w:p w14:paraId="3FDD9E9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5)</w:t>
            </w:r>
          </w:p>
        </w:tc>
        <w:tc>
          <w:tcPr>
            <w:tcW w:w="2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18E39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72 (72-85)</w:t>
            </w:r>
          </w:p>
        </w:tc>
        <w:tc>
          <w:tcPr>
            <w:tcW w:w="2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DFD33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12.8 (1.74-107)</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5AB61FF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7F5622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5.1</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BC2818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FF0D7D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 </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5950FD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56</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28EC3C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F9034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8</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009DA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5</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FAD0A1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6959A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14</w:t>
            </w:r>
          </w:p>
        </w:tc>
        <w:tc>
          <w:tcPr>
            <w:tcW w:w="456" w:type="pct"/>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0A0CC6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RILD -7.9%</w:t>
            </w:r>
          </w:p>
        </w:tc>
        <w:tc>
          <w:tcPr>
            <w:tcW w:w="506" w:type="pct"/>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3CDA35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Hepatic failure -0.7%</w:t>
            </w:r>
          </w:p>
        </w:tc>
      </w:tr>
      <w:tr w:rsidR="00541E29" w:rsidRPr="00F0192E" w14:paraId="38565019" w14:textId="77777777" w:rsidTr="00124708">
        <w:trPr>
          <w:trHeight w:val="459"/>
        </w:trPr>
        <w:tc>
          <w:tcPr>
            <w:tcW w:w="157" w:type="pct"/>
            <w:vMerge/>
            <w:tcBorders>
              <w:top w:val="single" w:sz="8" w:space="0" w:color="000000"/>
              <w:left w:val="single" w:sz="8" w:space="0" w:color="000000"/>
              <w:bottom w:val="single" w:sz="8" w:space="0" w:color="000000"/>
              <w:right w:val="single" w:sz="8" w:space="0" w:color="000000"/>
            </w:tcBorders>
            <w:vAlign w:val="center"/>
            <w:hideMark/>
          </w:tcPr>
          <w:p w14:paraId="3A0B4AA9" w14:textId="77777777" w:rsidR="00541E29" w:rsidRPr="00F0192E" w:rsidRDefault="00541E29" w:rsidP="00124708">
            <w:pPr>
              <w:rPr>
                <w:rFonts w:ascii="Arial" w:hAnsi="Arial" w:cs="Arial"/>
                <w:sz w:val="36"/>
                <w:szCs w:val="36"/>
              </w:rPr>
            </w:pPr>
          </w:p>
        </w:tc>
        <w:tc>
          <w:tcPr>
            <w:tcW w:w="3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E3BF921"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kern w:val="24"/>
                <w:sz w:val="18"/>
                <w:lang w:val="en-US"/>
              </w:rPr>
              <w:t>Munoz-</w:t>
            </w:r>
            <w:proofErr w:type="spellStart"/>
            <w:r w:rsidRPr="00F0192E">
              <w:rPr>
                <w:color w:val="000000"/>
                <w:kern w:val="24"/>
                <w:sz w:val="18"/>
                <w:lang w:val="en-US"/>
              </w:rPr>
              <w:t>Schuffenegger</w:t>
            </w:r>
            <w:proofErr w:type="spellEnd"/>
            <w:r w:rsidRPr="00F0192E">
              <w:rPr>
                <w:color w:val="000000"/>
                <w:kern w:val="24"/>
                <w:sz w:val="18"/>
                <w:lang w:val="en-US"/>
              </w:rPr>
              <w:t xml:space="preserve">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EQRJGBkm","properties":{"formattedCitation":"[24]","plainCitation":"[24]","noteIndex":0},"citationItems":[{"id":14,"uris":["http://zotero.org/users/7492436/items/FWCSJZPC"],"itemData":{"id":14,"type":"article-journal","abstract":"BACKGROUND: In patients with hepatocellular carcinoma (HCC), macrovascular invasion (MVI) is associated with a poor prognosis. The purpose of this study is to describe long-term outcomes of patients with HCC and MVI treated with stereotactic body radiation therapy (SBRT).\nMETHODS: Patients with HCC and MVI who were treated with SBRT from January 2003 to December 2016 were analyzed. Patients who had extrahepatic disease or previous liver transplant were excluded. Demographical, clinical, and treatment variables were analyzed.\nRESULTS: 128 eligible patients with HCC and MVI were treated with SBRT. Median age was 60.5 years (39 to 90 years). Baseline Child-Pugh (CP) score was A5 in 67%, A6 in 20%. Median SBRT dose was 33.3 Gy (range: 27 to 54 Gy) in 5 fractions. Local control at 1 year was 87.4% (95% CI 78.6 to 96.1%). Median overall survival (OS) was 18.3 months (95% CI 11.2 to 21.4 months); ECOG performance status &gt; 1 (HR:1.85, p = 0.0138) and earlier treatment era (HR: 2.20, p = 0.0015) were associated with worsening OS. In 43 patients who received sorafenib following SBRT, median OS was 37.9 months (95% CI 19.5 to 54.4 months). Four patients developed GI bleeding possibly related to SBRT at 2 to 8 months, and 27% (31/112 evaluable patients) had worsening of CP class at three months after SBRT.\nCONCLUSIONS: SBRT was associated with encouraging outcomes for patients with HCC and MVI, especially in those patients who received sorafenib after SBRT. Randomized phase III trials of SBRT with systemic and/or regional therapy are warranted and ongoing.","container-title":"Radiotherapy and Oncology: Journal of the European Society for Therapeutic Radiology and Oncology","DOI":"10.1016/j.radonc.2020.11.033","ISSN":"1879-0887","journalAbbreviation":"Radiother Oncol","language":"eng","note":"PMID: 33285195","page":"120-126","source":"PubMed","title":"Stereotactic body radiation therapy for hepatocellular carcinoma with Macrovascular invasion","volume":"156","author":[{"family":"Munoz-Schuffenegger","given":"Pablo"},{"family":"Barry","given":"Aisling"},{"family":"Atenafu","given":"Eshetu G."},{"family":"Kim","given":"John"},{"family":"Brierley","given":"James"},{"family":"Ringash","given":"Jolie"},{"family":"Brade","given":"Anthony"},{"family":"Dinniwell","given":"Robert"},{"family":"Wong","given":"Rebecca K. S."},{"family":"Cho","given":"Charles"},{"family":"Kim","given":"Tae Kyoung"},{"family":"Sapisochin","given":"Gonzalo"},{"family":"Dawson","given":"Laura A."}],"issued":{"date-parts":[["2021",3]]}}}],"schema":"https://github.com/citation-style-language/schema/raw/master/csl-citation.json"} </w:instrText>
            </w:r>
            <w:r w:rsidRPr="00F0192E">
              <w:rPr>
                <w:color w:val="000000"/>
                <w:kern w:val="24"/>
                <w:sz w:val="18"/>
                <w:lang w:val="en-US"/>
              </w:rPr>
              <w:fldChar w:fldCharType="separate"/>
            </w:r>
            <w:r w:rsidRPr="00F0192E">
              <w:rPr>
                <w:sz w:val="18"/>
                <w:lang w:val="en-US"/>
              </w:rPr>
              <w:t>[24]</w:t>
            </w:r>
            <w:r w:rsidRPr="00F0192E">
              <w:rPr>
                <w:color w:val="000000"/>
                <w:kern w:val="24"/>
                <w:sz w:val="18"/>
                <w:lang w:val="en-US"/>
              </w:rPr>
              <w:fldChar w:fldCharType="end"/>
            </w:r>
          </w:p>
        </w:tc>
        <w:tc>
          <w:tcPr>
            <w:tcW w:w="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D15FA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20</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4E418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128</w:t>
            </w:r>
          </w:p>
        </w:tc>
        <w:tc>
          <w:tcPr>
            <w:tcW w:w="17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34F86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23</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29E31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A - 111 (86.7%) </w:t>
            </w:r>
          </w:p>
          <w:p w14:paraId="51F94C6F"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B- 17 (13.3</w:t>
            </w:r>
          </w:p>
          <w:p w14:paraId="63F613D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w:t>
            </w:r>
          </w:p>
        </w:tc>
        <w:tc>
          <w:tcPr>
            <w:tcW w:w="299"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72631C6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468A3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5.6 (1-20.6)</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3058B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68.7</w:t>
            </w:r>
          </w:p>
        </w:tc>
        <w:tc>
          <w:tcPr>
            <w:tcW w:w="2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9C9037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3 (27-54) / 5</w:t>
            </w:r>
          </w:p>
        </w:tc>
        <w:tc>
          <w:tcPr>
            <w:tcW w:w="2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966D3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2-102)</w:t>
            </w:r>
          </w:p>
        </w:tc>
        <w:tc>
          <w:tcPr>
            <w:tcW w:w="208"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8E84B9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2A8C8A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7.4</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027997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7A377DC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DE094A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6BB2C8D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44CEDC1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4EDDE9A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25A2F5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48D818B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539101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56" w:type="pct"/>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92AA2D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GID -6.3%</w:t>
            </w:r>
          </w:p>
          <w:p w14:paraId="13B4CD5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Hepatic failure -3.9%</w:t>
            </w:r>
          </w:p>
        </w:tc>
        <w:tc>
          <w:tcPr>
            <w:tcW w:w="506"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1A36834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r>
      <w:tr w:rsidR="00541E29" w:rsidRPr="00F0192E" w14:paraId="3739F26E" w14:textId="77777777" w:rsidTr="00124708">
        <w:trPr>
          <w:trHeight w:val="383"/>
        </w:trPr>
        <w:tc>
          <w:tcPr>
            <w:tcW w:w="157" w:type="pct"/>
            <w:vMerge/>
            <w:tcBorders>
              <w:top w:val="single" w:sz="8" w:space="0" w:color="000000"/>
              <w:left w:val="single" w:sz="8" w:space="0" w:color="000000"/>
              <w:bottom w:val="single" w:sz="8" w:space="0" w:color="000000"/>
              <w:right w:val="single" w:sz="8" w:space="0" w:color="000000"/>
            </w:tcBorders>
            <w:vAlign w:val="center"/>
            <w:hideMark/>
          </w:tcPr>
          <w:p w14:paraId="624B8FBE" w14:textId="77777777" w:rsidR="00541E29" w:rsidRPr="00F0192E" w:rsidRDefault="00541E29" w:rsidP="00124708">
            <w:pPr>
              <w:rPr>
                <w:rFonts w:ascii="Arial" w:hAnsi="Arial" w:cs="Arial"/>
                <w:sz w:val="36"/>
                <w:szCs w:val="36"/>
              </w:rPr>
            </w:pPr>
          </w:p>
        </w:tc>
        <w:tc>
          <w:tcPr>
            <w:tcW w:w="3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D662DD"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kern w:val="24"/>
                <w:sz w:val="18"/>
                <w:lang w:val="en-US"/>
              </w:rPr>
              <w:t>Matthew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V6Z5s2LM","properties":{"formattedCitation":"[19]","plainCitation":"[19]","noteIndex":0},"citationItems":[{"id":304,"uris":["http://zotero.org/users/7492436/items/LGH4NB7K"],"itemData":{"id":304,"type":"article-journal","abstract":"BACKGROUND: Stereotactic Body Radiation Therapy (SBRT) is a non-invasive ablative treatment for hepatocellular carcinoma (HCC). This report aimed to address the limited availability of long-term outcomes after SBRT for HCC from North America.\nMETHODS: Localized HCC patients without vascular invasion, who were ineligible for other liver-directed therapies and treated with SBRT at the University of Toronto or University of Michigan, were pooled to determine overall survival (OS), cumulative recurrence rates, and ≥ grade-3 toxicity. Multivariable analysis determined factors affecting OS and local recurrence rates.\nRESULTS: In 297 patients with 436 HCCs (42% &gt; 3 cm), one-, three- and five-year OS was 77·3%, 39·0% and 24·1%, respectively. On Cox proportional hazards regression analysis, liver transplant after SBRT, Child-Pugh A liver function, alpha-fetoprotein ≤ 10 ng/ml, and Eastern Co-operative Oncology Group performance status 0 significantly improved OS (hazard ratio [HR] = 0·06, 95% confidence interval [CI- 0·02-0·25; p&lt;0·001; HR = 0·42, 95% CI = 0·29-0·60, p&lt;0·001; HR = 0·61, 95% CI- 0·44-0·83; p=0·002 and HR = 0·71, 95% CI = 0·51-0·97, p=0·034, respectively). Cumulative local recurrence was 6·3% (95% CI = 0.03-0.09) and 13·3% (95% CI = 0.06-0.21) at one and three years, respectively. Using Cox regression modelling, local control was significantly higher using breath-hold motion management and in HCC smaller than 3 cm (HR = 0.52, 95% CI = 0.58-0.98; p=0.042 and HR = 0.53, 95% CI = 0.26-0.98; p=0.042, respectively). Worsening of Child-Pugh score by ≥2 points three months after SBRT was seen in 15.9%.\nCONCLUSIONS: SBRT confers high local control and long-term survival in a substantial proportion of HCC patients unsuitable for, or refractory to standard loco-regional treatments. Liver transplant should be considered if appropriate downsizing occurs after SBRT.","container-title":"European Journal of Cancer (Oxford, England: 1990)","DOI":"10.1016/j.ejca.2020.04.024","ISSN":"1879-0852","journalAbbreviation":"Eur J Cancer","language":"eng","note":"PMID: 32460180\nPMCID: PMC7340168","page":"41-51","source":"PubMed","title":"Long term outcomes of stereotactic body radiation therapy for hepatocellular carcinoma without macrovascular invasion","volume":"134","author":[{"family":"Mathew","given":"Ashwathy Susan"},{"family":"Atenafu","given":"Eshetu G."},{"family":"Owen","given":"Dawn"},{"family":"Maurino","given":"Chris"},{"family":"Brade","given":"Anthony"},{"family":"Brierley","given":"James"},{"family":"Dinniwell","given":"Robert"},{"family":"Kim","given":"John"},{"family":"Cho","given":"Charles"},{"family":"Ringash","given":"Jolie"},{"family":"Wong","given":"Rebecca"},{"family":"Cuneo","given":"Kyle"},{"family":"Feng","given":"Mary"},{"family":"Lawrence","given":"Theodore S."},{"family":"Dawson","given":"Laura A."}],"issued":{"date-parts":[["2020",7]]}}}],"schema":"https://github.com/citation-style-language/schema/raw/master/csl-citation.json"} </w:instrText>
            </w:r>
            <w:r w:rsidRPr="00F0192E">
              <w:rPr>
                <w:color w:val="000000"/>
                <w:kern w:val="24"/>
                <w:sz w:val="18"/>
                <w:lang w:val="en-US"/>
              </w:rPr>
              <w:fldChar w:fldCharType="separate"/>
            </w:r>
            <w:r w:rsidRPr="00F0192E">
              <w:rPr>
                <w:sz w:val="18"/>
                <w:lang w:val="en-US"/>
              </w:rPr>
              <w:t>[19]</w:t>
            </w:r>
            <w:r w:rsidRPr="00F0192E">
              <w:rPr>
                <w:color w:val="000000"/>
                <w:kern w:val="24"/>
                <w:sz w:val="18"/>
                <w:lang w:val="en-US"/>
              </w:rPr>
              <w:fldChar w:fldCharType="end"/>
            </w:r>
          </w:p>
        </w:tc>
        <w:tc>
          <w:tcPr>
            <w:tcW w:w="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9B6EE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20</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3FAA41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97</w:t>
            </w:r>
          </w:p>
        </w:tc>
        <w:tc>
          <w:tcPr>
            <w:tcW w:w="17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757F6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436</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A4D6E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A- 225 (76%) </w:t>
            </w:r>
          </w:p>
          <w:p w14:paraId="05D6136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B- 65 (20%) </w:t>
            </w:r>
          </w:p>
          <w:p w14:paraId="00B2E69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C- 6 (2%)</w:t>
            </w:r>
          </w:p>
        </w:tc>
        <w:tc>
          <w:tcPr>
            <w:tcW w:w="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4584C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0/A-80 (27%) </w:t>
            </w:r>
          </w:p>
          <w:p w14:paraId="0803902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B- 52(18%) </w:t>
            </w:r>
          </w:p>
          <w:p w14:paraId="0BBED10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C- 158 (53%)</w:t>
            </w:r>
          </w:p>
        </w:tc>
        <w:tc>
          <w:tcPr>
            <w:tcW w:w="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66131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7 (0.5-18.1)</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F67A5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52</w:t>
            </w:r>
          </w:p>
        </w:tc>
        <w:tc>
          <w:tcPr>
            <w:tcW w:w="2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C075E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40 (27-60) / </w:t>
            </w:r>
          </w:p>
          <w:p w14:paraId="247738D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5 (3-6)</w:t>
            </w:r>
          </w:p>
        </w:tc>
        <w:tc>
          <w:tcPr>
            <w:tcW w:w="2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CD675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79 (45-180)</w:t>
            </w:r>
          </w:p>
        </w:tc>
        <w:tc>
          <w:tcPr>
            <w:tcW w:w="2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02C53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19.9</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54501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3.7</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591EB1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49F4653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DBA7A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6.3</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BA8B4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77.4</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7D063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9</w:t>
            </w:r>
          </w:p>
        </w:tc>
        <w:tc>
          <w:tcPr>
            <w:tcW w:w="1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636DE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4.1</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6B7B0FA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6B154FD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BA5C06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56" w:type="pct"/>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0D317A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Hepatic failure -24.6%</w:t>
            </w:r>
          </w:p>
          <w:p w14:paraId="0D3EE1D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Biliary tracts -1%</w:t>
            </w:r>
          </w:p>
          <w:p w14:paraId="4069F6B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Ascites -7.7%</w:t>
            </w:r>
          </w:p>
        </w:tc>
        <w:tc>
          <w:tcPr>
            <w:tcW w:w="506" w:type="pct"/>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C2A20D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GID -1.3%</w:t>
            </w:r>
          </w:p>
        </w:tc>
      </w:tr>
      <w:tr w:rsidR="00541E29" w:rsidRPr="00F0192E" w14:paraId="60F9C0D4" w14:textId="77777777" w:rsidTr="00124708">
        <w:trPr>
          <w:trHeight w:val="54"/>
        </w:trPr>
        <w:tc>
          <w:tcPr>
            <w:tcW w:w="157" w:type="pct"/>
            <w:vMerge/>
            <w:tcBorders>
              <w:top w:val="single" w:sz="8" w:space="0" w:color="000000"/>
              <w:left w:val="single" w:sz="8" w:space="0" w:color="000000"/>
              <w:bottom w:val="single" w:sz="8" w:space="0" w:color="000000"/>
              <w:right w:val="single" w:sz="8" w:space="0" w:color="000000"/>
            </w:tcBorders>
            <w:vAlign w:val="center"/>
            <w:hideMark/>
          </w:tcPr>
          <w:p w14:paraId="45162D25" w14:textId="77777777" w:rsidR="00541E29" w:rsidRPr="00F0192E" w:rsidRDefault="00541E29" w:rsidP="00124708">
            <w:pPr>
              <w:rPr>
                <w:rFonts w:ascii="Arial" w:hAnsi="Arial" w:cs="Arial"/>
                <w:sz w:val="36"/>
                <w:szCs w:val="36"/>
              </w:rPr>
            </w:pPr>
          </w:p>
        </w:tc>
        <w:tc>
          <w:tcPr>
            <w:tcW w:w="3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CEAD58"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kern w:val="24"/>
                <w:sz w:val="18"/>
                <w:lang w:val="en-US"/>
              </w:rPr>
              <w:t>Loi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qZeIm6sp","properties":{"formattedCitation":"[25]","plainCitation":"[25]","noteIndex":0},"citationItems":[{"id":7,"uris":["http://zotero.org/users/7492436/items/MI27VR5M"],"itemData":{"id":7,"type":"article-journal","abstract":"INTRODUCTION: Stereotactic Body Radiotherapy (SBRT) emerged as a valuable option in early to advanced-stage Hepatocellular Carcinoma (HCC) as defined by Barcelona Clinic Liver Cancer (BCLC) system. The aim of our study is to evaluate SBRT in HCC patients and to identify predictors of outcome and toxicity.\nMATERIALS AND METHODS: A retrospective review of HCC patients treated at our Institution between November 2011 and December 2018 was carried out. SBRT was delivered in 3-10 fractions to a median Biologically Effective Dose (BED10) of 103 Gy10.\nRESULTS: SBRT was performed in 128 patients to 217 HCC localizations, accounting for 142 treatment courses. BCLC stage was A, B, C in, respectively, 40 (31%), 72 (56%) and 16 (13%) patients. Local Control (LC), Progression Free Survival (PFS) and Overall Survival (OS) at 2 years were, respectively: 78%, 15% and 58%. LC was influenced by BED10 &gt; 120 Gy10 (Hazard Ratio, HR: 0.08, 95% CI 0.01-0.59; p = 0.013) and size ≥ 3 cm (HR: 2.71, 95% CI 1.10-6.66; p = 0.03). BCLC stage was correlated to PFS (median 14 vs 12 vs 5 months, p = 0.012). In BCLC stage A-B disease (n = 112), LC was associated with improved survival (median 30 months vs not reached, p = 0.036). Acute and late toxicity rate was 26% (n = 37) and 8% (n = 11). Patients with BCLC B-C stage disease showed increased acute toxicity (HR: 2.9, 95% CI 1.10-7.65; p = 0.032).\nCONCLUSION: Delivery of ablative doses &gt; 120 Gy10 and tumor size are determinants of LC. Prolonged PFS and improved OS can be obtained in BCLC A-B patients. Grade 3 liver dysfunction is infrequent.","container-title":"Journal of Cancer Research and Clinical Oncology","DOI":"10.1007/s00432-020-03389-2","ISSN":"1432-1335","issue":"3","journalAbbreviation":"J Cancer Res Clin Oncol","language":"eng","note":"PMID: 32945972","page":"927-936","source":"PubMed","title":"Stereotactic body radiotherapy in hepatocellular carcinoma: patient selection and predictors of outcome and toxicity","title-short":"Stereotactic body radiotherapy in hepatocellular carcinoma","volume":"147","author":[{"family":"Loi","given":"Mauro"},{"family":"Comito","given":"Tiziana"},{"family":"Franzese","given":"Ciro"},{"family":"Dominici","given":"Luca"},{"family":"Lo Faro","given":"Lorenzo"},{"family":"Clerici","given":"Elena"},{"family":"Franceschini","given":"Davide"},{"family":"Mancosu","given":"Pietro"},{"family":"Reggiori","given":"Giacomo"},{"family":"Gallo","given":"Pasqualina"},{"family":"Badalamenti","given":"Marco"},{"family":"Scorsetti","given":"Marta"}],"issued":{"date-parts":[["2021",3]]}}}],"schema":"https://github.com/citation-style-language/schema/raw/master/csl-citation.json"} </w:instrText>
            </w:r>
            <w:r w:rsidRPr="00F0192E">
              <w:rPr>
                <w:color w:val="000000"/>
                <w:kern w:val="24"/>
                <w:sz w:val="18"/>
                <w:lang w:val="en-US"/>
              </w:rPr>
              <w:fldChar w:fldCharType="separate"/>
            </w:r>
            <w:r w:rsidRPr="00F0192E">
              <w:rPr>
                <w:sz w:val="18"/>
                <w:lang w:val="en-US"/>
              </w:rPr>
              <w:t>[25]</w:t>
            </w:r>
            <w:r w:rsidRPr="00F0192E">
              <w:rPr>
                <w:color w:val="000000"/>
                <w:kern w:val="24"/>
                <w:sz w:val="18"/>
                <w:lang w:val="en-US"/>
              </w:rPr>
              <w:fldChar w:fldCharType="end"/>
            </w:r>
          </w:p>
        </w:tc>
        <w:tc>
          <w:tcPr>
            <w:tcW w:w="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DCFF0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20</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31A01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128</w:t>
            </w:r>
          </w:p>
        </w:tc>
        <w:tc>
          <w:tcPr>
            <w:tcW w:w="17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D8652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17</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AE7E1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A- 92 (72%)</w:t>
            </w:r>
          </w:p>
          <w:p w14:paraId="4927ECC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B- 36 (28%)</w:t>
            </w:r>
          </w:p>
        </w:tc>
        <w:tc>
          <w:tcPr>
            <w:tcW w:w="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B47A5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A- 40 (31%) </w:t>
            </w:r>
          </w:p>
          <w:p w14:paraId="75C758B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B- 72 (56%) </w:t>
            </w:r>
          </w:p>
          <w:p w14:paraId="7BA2516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C- 16 (13%)</w:t>
            </w:r>
          </w:p>
        </w:tc>
        <w:tc>
          <w:tcPr>
            <w:tcW w:w="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197A7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 (1.4-9.9)</w:t>
            </w:r>
          </w:p>
        </w:tc>
        <w:tc>
          <w:tcPr>
            <w:tcW w:w="15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7BFAE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65</w:t>
            </w:r>
          </w:p>
        </w:tc>
        <w:tc>
          <w:tcPr>
            <w:tcW w:w="2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562BD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54 (30-75) / </w:t>
            </w:r>
          </w:p>
          <w:p w14:paraId="74DBC2F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6 (3-10)</w:t>
            </w:r>
          </w:p>
        </w:tc>
        <w:tc>
          <w:tcPr>
            <w:tcW w:w="2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D3A05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103</w:t>
            </w:r>
          </w:p>
        </w:tc>
        <w:tc>
          <w:tcPr>
            <w:tcW w:w="2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BA704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19 (3-49)</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727C1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7</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0F0A1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78</w:t>
            </w:r>
          </w:p>
        </w:tc>
        <w:tc>
          <w:tcPr>
            <w:tcW w:w="1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8040E9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EB0B41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F8914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3</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EACF0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58</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014FEC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7F242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6</w:t>
            </w:r>
          </w:p>
        </w:tc>
        <w:tc>
          <w:tcPr>
            <w:tcW w:w="14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9BFDA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15</w:t>
            </w:r>
          </w:p>
        </w:tc>
        <w:tc>
          <w:tcPr>
            <w:tcW w:w="142"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35E128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56" w:type="pct"/>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AF9CDB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GID -26%</w:t>
            </w:r>
          </w:p>
          <w:p w14:paraId="1C55A4F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Hepatic failure -8%</w:t>
            </w:r>
          </w:p>
          <w:p w14:paraId="1CA5ABF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Ascites -2%</w:t>
            </w:r>
          </w:p>
        </w:tc>
        <w:tc>
          <w:tcPr>
            <w:tcW w:w="506"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1AC3B4BF" w14:textId="77777777" w:rsidR="00541E29" w:rsidRPr="00F0192E" w:rsidRDefault="00541E29" w:rsidP="00124708">
            <w:pPr>
              <w:rPr>
                <w:rFonts w:ascii="Arial" w:hAnsi="Arial" w:cs="Arial"/>
                <w:sz w:val="36"/>
                <w:szCs w:val="36"/>
              </w:rPr>
            </w:pPr>
          </w:p>
        </w:tc>
      </w:tr>
    </w:tbl>
    <w:p w14:paraId="68675CC1" w14:textId="77777777" w:rsidR="00541E29" w:rsidRPr="00F0192E" w:rsidRDefault="00541E29" w:rsidP="00541E29"/>
    <w:p w14:paraId="396C826B" w14:textId="77777777" w:rsidR="00541E29" w:rsidRPr="00F0192E" w:rsidRDefault="00541E29" w:rsidP="00541E29"/>
    <w:p w14:paraId="6D58AF8E" w14:textId="77777777" w:rsidR="00541E29" w:rsidRPr="00F0192E" w:rsidRDefault="00541E29" w:rsidP="00541E29"/>
    <w:p w14:paraId="70A178DA" w14:textId="77777777" w:rsidR="00541E29" w:rsidRPr="00F0192E" w:rsidRDefault="00541E29" w:rsidP="00541E29"/>
    <w:p w14:paraId="6ABA1CBC" w14:textId="77777777" w:rsidR="00541E29" w:rsidRPr="00F0192E" w:rsidRDefault="00541E29" w:rsidP="00541E29"/>
    <w:p w14:paraId="2B778309" w14:textId="77777777" w:rsidR="00541E29" w:rsidRPr="00F0192E" w:rsidRDefault="00541E29" w:rsidP="00541E29"/>
    <w:p w14:paraId="605E4CDA" w14:textId="77777777" w:rsidR="00541E29" w:rsidRPr="00F0192E" w:rsidRDefault="00541E29" w:rsidP="00541E29">
      <w:pPr>
        <w:rPr>
          <w:sz w:val="28"/>
          <w:szCs w:val="28"/>
        </w:rPr>
      </w:pPr>
      <w:r w:rsidRPr="00F0192E">
        <w:lastRenderedPageBreak/>
        <w:t xml:space="preserve">SUPPLEMENTATY TABLE: </w:t>
      </w:r>
      <w:r w:rsidRPr="00F0192E">
        <w:rPr>
          <w:i/>
          <w:iCs/>
        </w:rPr>
        <w:t>Continuation.</w:t>
      </w:r>
    </w:p>
    <w:tbl>
      <w:tblPr>
        <w:tblW w:w="15331" w:type="dxa"/>
        <w:tblLayout w:type="fixed"/>
        <w:tblCellMar>
          <w:left w:w="0" w:type="dxa"/>
          <w:right w:w="0" w:type="dxa"/>
        </w:tblCellMar>
        <w:tblLook w:val="0420" w:firstRow="1" w:lastRow="0" w:firstColumn="0" w:lastColumn="0" w:noHBand="0" w:noVBand="1"/>
      </w:tblPr>
      <w:tblGrid>
        <w:gridCol w:w="520"/>
        <w:gridCol w:w="822"/>
        <w:gridCol w:w="579"/>
        <w:gridCol w:w="500"/>
        <w:gridCol w:w="529"/>
        <w:gridCol w:w="899"/>
        <w:gridCol w:w="900"/>
        <w:gridCol w:w="840"/>
        <w:gridCol w:w="367"/>
        <w:gridCol w:w="852"/>
        <w:gridCol w:w="681"/>
        <w:gridCol w:w="779"/>
        <w:gridCol w:w="441"/>
        <w:gridCol w:w="441"/>
        <w:gridCol w:w="441"/>
        <w:gridCol w:w="441"/>
        <w:gridCol w:w="461"/>
        <w:gridCol w:w="461"/>
        <w:gridCol w:w="481"/>
        <w:gridCol w:w="461"/>
        <w:gridCol w:w="461"/>
        <w:gridCol w:w="481"/>
        <w:gridCol w:w="1356"/>
        <w:gridCol w:w="1137"/>
      </w:tblGrid>
      <w:tr w:rsidR="00541E29" w:rsidRPr="00F0192E" w14:paraId="6EB3C2D1" w14:textId="77777777" w:rsidTr="00124708">
        <w:trPr>
          <w:trHeight w:val="60"/>
        </w:trPr>
        <w:tc>
          <w:tcPr>
            <w:tcW w:w="520" w:type="dxa"/>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1CB720E3"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Type of study </w:t>
            </w:r>
          </w:p>
        </w:tc>
        <w:tc>
          <w:tcPr>
            <w:tcW w:w="822" w:type="dxa"/>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38756833"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Authors </w:t>
            </w:r>
          </w:p>
        </w:tc>
        <w:tc>
          <w:tcPr>
            <w:tcW w:w="579" w:type="dxa"/>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0B2B4E2A"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Year</w:t>
            </w:r>
          </w:p>
        </w:tc>
        <w:tc>
          <w:tcPr>
            <w:tcW w:w="500" w:type="dxa"/>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17624860"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N° of patients</w:t>
            </w:r>
          </w:p>
        </w:tc>
        <w:tc>
          <w:tcPr>
            <w:tcW w:w="529" w:type="dxa"/>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307F374F"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rFonts w:eastAsiaTheme="minorEastAsia"/>
                <w:color w:val="000000"/>
                <w:kern w:val="24"/>
                <w:sz w:val="14"/>
                <w:lang w:val="en-US"/>
              </w:rPr>
              <w:t>N° of lesions</w:t>
            </w:r>
          </w:p>
        </w:tc>
        <w:tc>
          <w:tcPr>
            <w:tcW w:w="899" w:type="dxa"/>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1B79A087" w14:textId="77777777" w:rsidR="00541E29" w:rsidRPr="00F0192E" w:rsidRDefault="00541E29" w:rsidP="00124708">
            <w:pPr>
              <w:pStyle w:val="NormalWeb"/>
              <w:spacing w:before="0" w:beforeAutospacing="0" w:after="0" w:afterAutospacing="0"/>
              <w:rPr>
                <w:rFonts w:ascii="Arial" w:hAnsi="Arial"/>
                <w:sz w:val="14"/>
                <w:lang w:val="en-US"/>
              </w:rPr>
            </w:pPr>
            <w:r w:rsidRPr="00F0192E">
              <w:rPr>
                <w:color w:val="000000" w:themeColor="text1"/>
                <w:kern w:val="24"/>
                <w:sz w:val="14"/>
                <w:lang w:val="en-US"/>
              </w:rPr>
              <w:t xml:space="preserve">Child-Pugh Score - </w:t>
            </w:r>
            <w:proofErr w:type="gramStart"/>
            <w:r w:rsidRPr="00F0192E">
              <w:rPr>
                <w:color w:val="000000" w:themeColor="text1"/>
                <w:kern w:val="24"/>
                <w:sz w:val="14"/>
                <w:lang w:val="en-US"/>
              </w:rPr>
              <w:t>n(</w:t>
            </w:r>
            <w:proofErr w:type="gramEnd"/>
            <w:r w:rsidRPr="00F0192E">
              <w:rPr>
                <w:color w:val="000000" w:themeColor="text1"/>
                <w:kern w:val="24"/>
                <w:sz w:val="14"/>
                <w:lang w:val="en-US"/>
              </w:rPr>
              <w:t>%)</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241011D1" w14:textId="77777777" w:rsidR="00541E29" w:rsidRPr="00F0192E" w:rsidRDefault="00541E29" w:rsidP="00124708">
            <w:pPr>
              <w:pStyle w:val="NormalWeb"/>
              <w:spacing w:before="0" w:beforeAutospacing="0" w:after="0" w:afterAutospacing="0"/>
              <w:rPr>
                <w:rFonts w:ascii="Arial" w:hAnsi="Arial"/>
                <w:sz w:val="14"/>
                <w:lang w:val="en-US"/>
              </w:rPr>
            </w:pPr>
            <w:r w:rsidRPr="00F0192E">
              <w:rPr>
                <w:color w:val="000000" w:themeColor="text1"/>
                <w:kern w:val="24"/>
                <w:sz w:val="14"/>
                <w:lang w:val="en-US"/>
              </w:rPr>
              <w:t xml:space="preserve">BLCL score - </w:t>
            </w:r>
            <w:proofErr w:type="gramStart"/>
            <w:r w:rsidRPr="00F0192E">
              <w:rPr>
                <w:color w:val="000000" w:themeColor="text1"/>
                <w:kern w:val="24"/>
                <w:sz w:val="14"/>
                <w:lang w:val="en-US"/>
              </w:rPr>
              <w:t>n(</w:t>
            </w:r>
            <w:proofErr w:type="gramEnd"/>
            <w:r w:rsidRPr="00F0192E">
              <w:rPr>
                <w:color w:val="000000" w:themeColor="text1"/>
                <w:kern w:val="24"/>
                <w:sz w:val="14"/>
                <w:lang w:val="en-US"/>
              </w:rPr>
              <w:t>%)</w:t>
            </w:r>
          </w:p>
        </w:tc>
        <w:tc>
          <w:tcPr>
            <w:tcW w:w="840" w:type="dxa"/>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1788504D"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Mean tumor size in cm (range)</w:t>
            </w:r>
          </w:p>
        </w:tc>
        <w:tc>
          <w:tcPr>
            <w:tcW w:w="367" w:type="dxa"/>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637D577D"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Viral-induced (%)</w:t>
            </w:r>
          </w:p>
        </w:tc>
        <w:tc>
          <w:tcPr>
            <w:tcW w:w="852" w:type="dxa"/>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5A92351E"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Mean dose (range) / </w:t>
            </w:r>
          </w:p>
          <w:p w14:paraId="360CB084"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Mean fractionation (range)</w:t>
            </w:r>
          </w:p>
        </w:tc>
        <w:tc>
          <w:tcPr>
            <w:tcW w:w="681" w:type="dxa"/>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15" w:type="dxa"/>
              <w:left w:w="15" w:type="dxa"/>
              <w:bottom w:w="0" w:type="dxa"/>
              <w:right w:w="15" w:type="dxa"/>
            </w:tcMar>
            <w:textDirection w:val="btLr"/>
            <w:vAlign w:val="center"/>
            <w:hideMark/>
          </w:tcPr>
          <w:p w14:paraId="1FDC9205" w14:textId="77777777" w:rsidR="00541E29" w:rsidRPr="00F0192E" w:rsidRDefault="00541E29" w:rsidP="00124708">
            <w:pPr>
              <w:pStyle w:val="NormalWeb"/>
              <w:spacing w:before="0" w:beforeAutospacing="0" w:after="0" w:afterAutospacing="0"/>
              <w:jc w:val="center"/>
              <w:textAlignment w:val="bottom"/>
              <w:rPr>
                <w:rFonts w:ascii="Arial" w:hAnsi="Arial"/>
                <w:sz w:val="14"/>
                <w:lang w:val="en-US"/>
              </w:rPr>
            </w:pPr>
            <w:r w:rsidRPr="00F0192E">
              <w:rPr>
                <w:color w:val="000000"/>
                <w:kern w:val="24"/>
                <w:sz w:val="14"/>
                <w:lang w:val="en-US"/>
              </w:rPr>
              <w:t>Mean BED 10 (range)</w:t>
            </w:r>
          </w:p>
        </w:tc>
        <w:tc>
          <w:tcPr>
            <w:tcW w:w="779" w:type="dxa"/>
            <w:vMerge w:val="restart"/>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textDirection w:val="btLr"/>
            <w:vAlign w:val="center"/>
            <w:hideMark/>
          </w:tcPr>
          <w:p w14:paraId="6BDA8A07"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Mean Follow up in month (range)</w:t>
            </w:r>
          </w:p>
        </w:tc>
        <w:tc>
          <w:tcPr>
            <w:tcW w:w="1764" w:type="dxa"/>
            <w:gridSpan w:val="4"/>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vAlign w:val="center"/>
            <w:hideMark/>
          </w:tcPr>
          <w:p w14:paraId="39EE21EF"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Local Control (%) </w:t>
            </w:r>
          </w:p>
          <w:p w14:paraId="7F989D2B"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 at 1,2,3 and 5 years </w:t>
            </w:r>
          </w:p>
        </w:tc>
        <w:tc>
          <w:tcPr>
            <w:tcW w:w="1403" w:type="dxa"/>
            <w:gridSpan w:val="3"/>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vAlign w:val="center"/>
            <w:hideMark/>
          </w:tcPr>
          <w:p w14:paraId="1CD2888A"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Overall </w:t>
            </w:r>
            <w:proofErr w:type="gramStart"/>
            <w:r w:rsidRPr="00F0192E">
              <w:rPr>
                <w:color w:val="000000" w:themeColor="text1"/>
                <w:kern w:val="24"/>
                <w:sz w:val="14"/>
                <w:lang w:val="en-US"/>
              </w:rPr>
              <w:t>Survival(</w:t>
            </w:r>
            <w:proofErr w:type="gramEnd"/>
            <w:r w:rsidRPr="00F0192E">
              <w:rPr>
                <w:color w:val="000000" w:themeColor="text1"/>
                <w:kern w:val="24"/>
                <w:sz w:val="14"/>
                <w:lang w:val="en-US"/>
              </w:rPr>
              <w:t xml:space="preserve">%) </w:t>
            </w:r>
          </w:p>
          <w:p w14:paraId="53CCCACE"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 at 1,2 and 3 years </w:t>
            </w:r>
          </w:p>
        </w:tc>
        <w:tc>
          <w:tcPr>
            <w:tcW w:w="1403" w:type="dxa"/>
            <w:gridSpan w:val="3"/>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vAlign w:val="center"/>
            <w:hideMark/>
          </w:tcPr>
          <w:p w14:paraId="728D3546"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Progression</w:t>
            </w:r>
            <w:r w:rsidRPr="00F0192E">
              <w:rPr>
                <w:color w:val="000000" w:themeColor="text1"/>
                <w:kern w:val="24"/>
                <w:sz w:val="14"/>
                <w:szCs w:val="14"/>
                <w:lang w:val="en-US"/>
              </w:rPr>
              <w:t>-free</w:t>
            </w:r>
            <w:r w:rsidRPr="00F0192E">
              <w:rPr>
                <w:color w:val="000000" w:themeColor="text1"/>
                <w:kern w:val="24"/>
                <w:sz w:val="14"/>
                <w:lang w:val="en-US"/>
              </w:rPr>
              <w:t xml:space="preserve"> </w:t>
            </w:r>
            <w:proofErr w:type="gramStart"/>
            <w:r w:rsidRPr="00F0192E">
              <w:rPr>
                <w:color w:val="000000" w:themeColor="text1"/>
                <w:kern w:val="24"/>
                <w:sz w:val="14"/>
                <w:lang w:val="en-US"/>
              </w:rPr>
              <w:t>Survival(</w:t>
            </w:r>
            <w:proofErr w:type="gramEnd"/>
            <w:r w:rsidRPr="00F0192E">
              <w:rPr>
                <w:color w:val="000000" w:themeColor="text1"/>
                <w:kern w:val="24"/>
                <w:sz w:val="14"/>
                <w:lang w:val="en-US"/>
              </w:rPr>
              <w:t xml:space="preserve">%) </w:t>
            </w:r>
          </w:p>
          <w:p w14:paraId="2E41A29C"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 at 1,2 and 3 years </w:t>
            </w:r>
          </w:p>
        </w:tc>
        <w:tc>
          <w:tcPr>
            <w:tcW w:w="2493" w:type="dxa"/>
            <w:gridSpan w:val="2"/>
            <w:tcBorders>
              <w:top w:val="single" w:sz="8" w:space="0" w:color="000000"/>
              <w:left w:val="single" w:sz="8" w:space="0" w:color="000000"/>
              <w:bottom w:val="single" w:sz="8" w:space="0" w:color="000000"/>
              <w:right w:val="single" w:sz="8" w:space="0" w:color="000000"/>
            </w:tcBorders>
            <w:shd w:val="clear" w:color="auto" w:fill="DBDBDB" w:themeFill="accent3" w:themeFillTint="66"/>
            <w:tcMar>
              <w:top w:w="72" w:type="dxa"/>
              <w:left w:w="144" w:type="dxa"/>
              <w:bottom w:w="72" w:type="dxa"/>
              <w:right w:w="144" w:type="dxa"/>
            </w:tcMar>
            <w:vAlign w:val="center"/>
            <w:hideMark/>
          </w:tcPr>
          <w:p w14:paraId="27080EF8"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Main reported severe toxicities </w:t>
            </w:r>
          </w:p>
          <w:p w14:paraId="7B3300D4"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according to CTCAE grading)</w:t>
            </w:r>
          </w:p>
        </w:tc>
      </w:tr>
      <w:tr w:rsidR="00541E29" w:rsidRPr="00F0192E" w14:paraId="00107E93" w14:textId="77777777" w:rsidTr="00124708">
        <w:trPr>
          <w:trHeight w:val="149"/>
        </w:trPr>
        <w:tc>
          <w:tcPr>
            <w:tcW w:w="520" w:type="dxa"/>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0145CB3C" w14:textId="77777777" w:rsidR="00541E29" w:rsidRPr="00F0192E" w:rsidRDefault="00541E29" w:rsidP="00124708">
            <w:pPr>
              <w:rPr>
                <w:rFonts w:ascii="Arial" w:hAnsi="Arial" w:cs="Arial"/>
                <w:sz w:val="14"/>
                <w:szCs w:val="14"/>
              </w:rPr>
            </w:pPr>
          </w:p>
        </w:tc>
        <w:tc>
          <w:tcPr>
            <w:tcW w:w="822" w:type="dxa"/>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6D926149" w14:textId="77777777" w:rsidR="00541E29" w:rsidRPr="00F0192E" w:rsidRDefault="00541E29" w:rsidP="00124708">
            <w:pPr>
              <w:rPr>
                <w:rFonts w:ascii="Arial" w:hAnsi="Arial" w:cs="Arial"/>
                <w:sz w:val="14"/>
                <w:szCs w:val="14"/>
              </w:rPr>
            </w:pPr>
          </w:p>
        </w:tc>
        <w:tc>
          <w:tcPr>
            <w:tcW w:w="579" w:type="dxa"/>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23AB18F8" w14:textId="77777777" w:rsidR="00541E29" w:rsidRPr="00F0192E" w:rsidRDefault="00541E29" w:rsidP="00124708">
            <w:pPr>
              <w:rPr>
                <w:rFonts w:ascii="Arial" w:hAnsi="Arial" w:cs="Arial"/>
                <w:sz w:val="14"/>
                <w:szCs w:val="14"/>
              </w:rPr>
            </w:pPr>
          </w:p>
        </w:tc>
        <w:tc>
          <w:tcPr>
            <w:tcW w:w="500" w:type="dxa"/>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75E9B33D" w14:textId="77777777" w:rsidR="00541E29" w:rsidRPr="00F0192E" w:rsidRDefault="00541E29" w:rsidP="00124708">
            <w:pPr>
              <w:rPr>
                <w:rFonts w:ascii="Arial" w:hAnsi="Arial" w:cs="Arial"/>
                <w:sz w:val="14"/>
                <w:szCs w:val="14"/>
              </w:rPr>
            </w:pPr>
          </w:p>
        </w:tc>
        <w:tc>
          <w:tcPr>
            <w:tcW w:w="529" w:type="dxa"/>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218E2080" w14:textId="77777777" w:rsidR="00541E29" w:rsidRPr="00F0192E" w:rsidRDefault="00541E29" w:rsidP="00124708">
            <w:pPr>
              <w:rPr>
                <w:rFonts w:ascii="Arial" w:hAnsi="Arial" w:cs="Arial"/>
                <w:sz w:val="14"/>
                <w:szCs w:val="14"/>
              </w:rPr>
            </w:pPr>
          </w:p>
        </w:tc>
        <w:tc>
          <w:tcPr>
            <w:tcW w:w="899" w:type="dxa"/>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6481935B" w14:textId="77777777" w:rsidR="00541E29" w:rsidRPr="00F0192E" w:rsidRDefault="00541E29" w:rsidP="00124708">
            <w:pPr>
              <w:rPr>
                <w:rFonts w:ascii="Arial" w:hAnsi="Arial" w:cs="Arial"/>
                <w:sz w:val="14"/>
                <w:szCs w:val="14"/>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59FF077D" w14:textId="77777777" w:rsidR="00541E29" w:rsidRPr="00F0192E" w:rsidRDefault="00541E29" w:rsidP="00124708">
            <w:pPr>
              <w:rPr>
                <w:rFonts w:ascii="Arial" w:hAnsi="Arial" w:cs="Arial"/>
                <w:sz w:val="14"/>
                <w:szCs w:val="14"/>
              </w:rPr>
            </w:pPr>
          </w:p>
        </w:tc>
        <w:tc>
          <w:tcPr>
            <w:tcW w:w="840" w:type="dxa"/>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27CF22CC" w14:textId="77777777" w:rsidR="00541E29" w:rsidRPr="00F0192E" w:rsidRDefault="00541E29" w:rsidP="00124708">
            <w:pPr>
              <w:rPr>
                <w:rFonts w:ascii="Arial" w:hAnsi="Arial" w:cs="Arial"/>
                <w:sz w:val="14"/>
                <w:szCs w:val="14"/>
              </w:rPr>
            </w:pPr>
          </w:p>
        </w:tc>
        <w:tc>
          <w:tcPr>
            <w:tcW w:w="367" w:type="dxa"/>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5076C486" w14:textId="77777777" w:rsidR="00541E29" w:rsidRPr="00F0192E" w:rsidRDefault="00541E29" w:rsidP="00124708">
            <w:pPr>
              <w:rPr>
                <w:rFonts w:ascii="Arial" w:hAnsi="Arial" w:cs="Arial"/>
                <w:sz w:val="14"/>
                <w:szCs w:val="14"/>
              </w:rPr>
            </w:pPr>
          </w:p>
        </w:tc>
        <w:tc>
          <w:tcPr>
            <w:tcW w:w="852" w:type="dxa"/>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775E2F67" w14:textId="77777777" w:rsidR="00541E29" w:rsidRPr="00F0192E" w:rsidRDefault="00541E29" w:rsidP="00124708">
            <w:pPr>
              <w:rPr>
                <w:rFonts w:ascii="Arial" w:hAnsi="Arial" w:cs="Arial"/>
                <w:sz w:val="14"/>
                <w:szCs w:val="14"/>
              </w:rPr>
            </w:pPr>
          </w:p>
        </w:tc>
        <w:tc>
          <w:tcPr>
            <w:tcW w:w="681" w:type="dxa"/>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734D83BE" w14:textId="77777777" w:rsidR="00541E29" w:rsidRPr="00F0192E" w:rsidRDefault="00541E29" w:rsidP="00124708">
            <w:pPr>
              <w:rPr>
                <w:rFonts w:ascii="Arial" w:hAnsi="Arial" w:cs="Arial"/>
                <w:sz w:val="14"/>
                <w:szCs w:val="14"/>
              </w:rPr>
            </w:pPr>
          </w:p>
        </w:tc>
        <w:tc>
          <w:tcPr>
            <w:tcW w:w="779" w:type="dxa"/>
            <w:vMerge/>
            <w:tcBorders>
              <w:top w:val="single" w:sz="8" w:space="0" w:color="000000"/>
              <w:left w:val="single" w:sz="8" w:space="0" w:color="000000"/>
              <w:bottom w:val="single" w:sz="8" w:space="0" w:color="000000"/>
              <w:right w:val="single" w:sz="8" w:space="0" w:color="000000"/>
            </w:tcBorders>
            <w:shd w:val="clear" w:color="auto" w:fill="DBDBDB" w:themeFill="accent3" w:themeFillTint="66"/>
            <w:vAlign w:val="center"/>
            <w:hideMark/>
          </w:tcPr>
          <w:p w14:paraId="7FC3FDA4" w14:textId="77777777" w:rsidR="00541E29" w:rsidRPr="00F0192E" w:rsidRDefault="00541E29" w:rsidP="00124708">
            <w:pPr>
              <w:rPr>
                <w:rFonts w:ascii="Arial" w:hAnsi="Arial" w:cs="Arial"/>
                <w:sz w:val="14"/>
                <w:szCs w:val="14"/>
              </w:rPr>
            </w:pPr>
          </w:p>
        </w:tc>
        <w:tc>
          <w:tcPr>
            <w:tcW w:w="441" w:type="dxa"/>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1CE672E4"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1y</w:t>
            </w:r>
          </w:p>
        </w:tc>
        <w:tc>
          <w:tcPr>
            <w:tcW w:w="441" w:type="dxa"/>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4FD26779"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2y</w:t>
            </w:r>
          </w:p>
        </w:tc>
        <w:tc>
          <w:tcPr>
            <w:tcW w:w="441" w:type="dxa"/>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55D87435"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3y</w:t>
            </w:r>
          </w:p>
        </w:tc>
        <w:tc>
          <w:tcPr>
            <w:tcW w:w="441" w:type="dxa"/>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6BEEFAA1"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5y</w:t>
            </w:r>
          </w:p>
        </w:tc>
        <w:tc>
          <w:tcPr>
            <w:tcW w:w="461" w:type="dxa"/>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4A11E979"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1y</w:t>
            </w:r>
          </w:p>
        </w:tc>
        <w:tc>
          <w:tcPr>
            <w:tcW w:w="461" w:type="dxa"/>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2C36B1E2"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2y</w:t>
            </w:r>
          </w:p>
        </w:tc>
        <w:tc>
          <w:tcPr>
            <w:tcW w:w="481" w:type="dxa"/>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4952E64B"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3y</w:t>
            </w:r>
          </w:p>
        </w:tc>
        <w:tc>
          <w:tcPr>
            <w:tcW w:w="461" w:type="dxa"/>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0C59B81F"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1y</w:t>
            </w:r>
          </w:p>
        </w:tc>
        <w:tc>
          <w:tcPr>
            <w:tcW w:w="461" w:type="dxa"/>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68F92DD0"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2y</w:t>
            </w:r>
          </w:p>
        </w:tc>
        <w:tc>
          <w:tcPr>
            <w:tcW w:w="481" w:type="dxa"/>
            <w:tcBorders>
              <w:top w:val="single" w:sz="8" w:space="0" w:color="000000"/>
              <w:left w:val="single" w:sz="8" w:space="0" w:color="000000"/>
              <w:bottom w:val="single" w:sz="8" w:space="0" w:color="000000"/>
              <w:right w:val="single" w:sz="8" w:space="0" w:color="000000"/>
            </w:tcBorders>
            <w:shd w:val="clear" w:color="auto" w:fill="7B7B7B" w:themeFill="accent3" w:themeFillShade="BF"/>
            <w:tcMar>
              <w:top w:w="72" w:type="dxa"/>
              <w:left w:w="144" w:type="dxa"/>
              <w:bottom w:w="72" w:type="dxa"/>
              <w:right w:w="144" w:type="dxa"/>
            </w:tcMar>
            <w:vAlign w:val="center"/>
            <w:hideMark/>
          </w:tcPr>
          <w:p w14:paraId="3A5F7960"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3y</w:t>
            </w:r>
          </w:p>
        </w:tc>
        <w:tc>
          <w:tcPr>
            <w:tcW w:w="1356" w:type="dxa"/>
            <w:tcBorders>
              <w:top w:val="single" w:sz="8" w:space="0" w:color="000000"/>
              <w:left w:val="single" w:sz="8" w:space="0" w:color="000000"/>
              <w:bottom w:val="single" w:sz="8" w:space="0" w:color="000000"/>
              <w:right w:val="single" w:sz="8" w:space="0" w:color="000000"/>
            </w:tcBorders>
            <w:shd w:val="clear" w:color="auto" w:fill="C9C9C9" w:themeFill="accent3" w:themeFillTint="99"/>
            <w:tcMar>
              <w:top w:w="72" w:type="dxa"/>
              <w:left w:w="144" w:type="dxa"/>
              <w:bottom w:w="72" w:type="dxa"/>
              <w:right w:w="144" w:type="dxa"/>
            </w:tcMar>
            <w:vAlign w:val="center"/>
            <w:hideMark/>
          </w:tcPr>
          <w:p w14:paraId="7BC03887"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Grade 3 </w:t>
            </w:r>
          </w:p>
          <w:p w14:paraId="18459F63"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Type - % </w:t>
            </w:r>
          </w:p>
        </w:tc>
        <w:tc>
          <w:tcPr>
            <w:tcW w:w="1137" w:type="dxa"/>
            <w:tcBorders>
              <w:top w:val="single" w:sz="8" w:space="0" w:color="000000"/>
              <w:left w:val="single" w:sz="8" w:space="0" w:color="000000"/>
              <w:bottom w:val="single" w:sz="8" w:space="0" w:color="000000"/>
              <w:right w:val="single" w:sz="8" w:space="0" w:color="000000"/>
            </w:tcBorders>
            <w:shd w:val="clear" w:color="auto" w:fill="C9C9C9" w:themeFill="accent3" w:themeFillTint="99"/>
            <w:tcMar>
              <w:top w:w="72" w:type="dxa"/>
              <w:left w:w="144" w:type="dxa"/>
              <w:bottom w:w="72" w:type="dxa"/>
              <w:right w:w="144" w:type="dxa"/>
            </w:tcMar>
            <w:vAlign w:val="center"/>
            <w:hideMark/>
          </w:tcPr>
          <w:p w14:paraId="420054AF"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Grade 4 </w:t>
            </w:r>
          </w:p>
          <w:p w14:paraId="21BD8E80" w14:textId="77777777" w:rsidR="00541E29" w:rsidRPr="00F0192E" w:rsidRDefault="00541E29" w:rsidP="00124708">
            <w:pPr>
              <w:pStyle w:val="NormalWeb"/>
              <w:spacing w:before="0" w:beforeAutospacing="0" w:after="0" w:afterAutospacing="0"/>
              <w:jc w:val="center"/>
              <w:rPr>
                <w:rFonts w:ascii="Arial" w:hAnsi="Arial"/>
                <w:sz w:val="14"/>
                <w:lang w:val="en-US"/>
              </w:rPr>
            </w:pPr>
            <w:r w:rsidRPr="00F0192E">
              <w:rPr>
                <w:color w:val="000000" w:themeColor="text1"/>
                <w:kern w:val="24"/>
                <w:sz w:val="14"/>
                <w:lang w:val="en-US"/>
              </w:rPr>
              <w:t xml:space="preserve">Type - % </w:t>
            </w:r>
          </w:p>
        </w:tc>
      </w:tr>
      <w:tr w:rsidR="004900E1" w:rsidRPr="00F0192E" w14:paraId="6FC40175" w14:textId="77777777" w:rsidTr="00124708">
        <w:trPr>
          <w:trHeight w:val="510"/>
        </w:trPr>
        <w:tc>
          <w:tcPr>
            <w:tcW w:w="1342" w:type="dxa"/>
            <w:gridSpan w:val="2"/>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3D4781D" w14:textId="1290A8E4"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8"/>
                <w:lang w:val="en-US"/>
              </w:rPr>
              <w:t>Our</w:t>
            </w:r>
            <w:r w:rsidRPr="00F0192E">
              <w:rPr>
                <w:color w:val="000000"/>
                <w:kern w:val="24"/>
                <w:sz w:val="22"/>
                <w:lang w:val="en-US"/>
              </w:rPr>
              <w:t xml:space="preserve"> </w:t>
            </w:r>
            <w:r w:rsidRPr="00F0192E">
              <w:rPr>
                <w:color w:val="000000"/>
                <w:kern w:val="24"/>
                <w:sz w:val="18"/>
                <w:lang w:val="en-US"/>
              </w:rPr>
              <w:t>study</w:t>
            </w:r>
          </w:p>
        </w:tc>
        <w:tc>
          <w:tcPr>
            <w:tcW w:w="5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910B88B" w14:textId="270E1740"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22</w:t>
            </w:r>
          </w:p>
        </w:tc>
        <w:tc>
          <w:tcPr>
            <w:tcW w:w="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18482FB" w14:textId="010E1FC6"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109</w:t>
            </w:r>
          </w:p>
        </w:tc>
        <w:tc>
          <w:tcPr>
            <w:tcW w:w="529"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03A1C0B0" w14:textId="2446D075" w:rsidR="004900E1" w:rsidRPr="00F0192E" w:rsidRDefault="004900E1" w:rsidP="004900E1">
            <w:pPr>
              <w:pStyle w:val="NormalWeb"/>
              <w:spacing w:before="0" w:beforeAutospacing="0" w:after="0" w:afterAutospacing="0"/>
              <w:jc w:val="center"/>
              <w:rPr>
                <w:rFonts w:ascii="Arial" w:hAnsi="Arial"/>
                <w:sz w:val="36"/>
                <w:lang w:val="en-US"/>
              </w:rPr>
            </w:pPr>
            <w:r w:rsidRPr="00F0192E">
              <w:rPr>
                <w:color w:val="000000" w:themeColor="text1"/>
                <w:kern w:val="24"/>
                <w:sz w:val="16"/>
                <w:lang w:val="en-US"/>
              </w:rPr>
              <w:t>118</w:t>
            </w:r>
          </w:p>
        </w:tc>
        <w:tc>
          <w:tcPr>
            <w:tcW w:w="89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9678C42" w14:textId="77777777"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A- 84(78) </w:t>
            </w:r>
          </w:p>
          <w:p w14:paraId="48706BBC" w14:textId="447CA4FB" w:rsidR="004900E1" w:rsidRPr="00F0192E" w:rsidRDefault="004900E1" w:rsidP="004900E1">
            <w:pPr>
              <w:pStyle w:val="NormalWeb"/>
              <w:spacing w:before="0" w:beforeAutospacing="0" w:after="0" w:afterAutospacing="0"/>
              <w:textAlignment w:val="bottom"/>
              <w:rPr>
                <w:rFonts w:ascii="Arial" w:hAnsi="Arial"/>
                <w:sz w:val="36"/>
                <w:lang w:val="en-US"/>
              </w:rPr>
            </w:pPr>
            <w:r w:rsidRPr="00F0192E">
              <w:rPr>
                <w:color w:val="000000"/>
                <w:kern w:val="24"/>
                <w:sz w:val="14"/>
                <w:lang w:val="en-US"/>
              </w:rPr>
              <w:t>B- 24 (22)</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02340AF" w14:textId="77777777"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0- 7 (6%), </w:t>
            </w:r>
          </w:p>
          <w:p w14:paraId="0375330C" w14:textId="77777777"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A- 52 (47%) </w:t>
            </w:r>
          </w:p>
          <w:p w14:paraId="4234130C" w14:textId="77777777"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B- 29 (27%) </w:t>
            </w:r>
          </w:p>
          <w:p w14:paraId="42A4D275" w14:textId="62CB9C55" w:rsidR="004900E1" w:rsidRPr="00F0192E" w:rsidRDefault="004900E1" w:rsidP="004900E1">
            <w:pPr>
              <w:pStyle w:val="NormalWeb"/>
              <w:spacing w:before="0" w:beforeAutospacing="0" w:after="0" w:afterAutospacing="0"/>
              <w:textAlignment w:val="bottom"/>
              <w:rPr>
                <w:rFonts w:ascii="Arial" w:hAnsi="Arial"/>
                <w:sz w:val="36"/>
                <w:lang w:val="en-US"/>
              </w:rPr>
            </w:pPr>
            <w:r w:rsidRPr="00F0192E">
              <w:rPr>
                <w:color w:val="000000"/>
                <w:kern w:val="24"/>
                <w:sz w:val="14"/>
                <w:lang w:val="en-US"/>
              </w:rPr>
              <w:t>C- 21 (19%)</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82AB2C9" w14:textId="0A819ED6"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0 (1.6-9)</w:t>
            </w:r>
          </w:p>
        </w:tc>
        <w:tc>
          <w:tcPr>
            <w:tcW w:w="36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919B285" w14:textId="711C0ADE"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0.2</w:t>
            </w:r>
          </w:p>
        </w:tc>
        <w:tc>
          <w:tcPr>
            <w:tcW w:w="85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DD24AC1" w14:textId="524BE16D"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0-55) / (3-5)</w:t>
            </w:r>
          </w:p>
        </w:tc>
        <w:tc>
          <w:tcPr>
            <w:tcW w:w="68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78AC446" w14:textId="4C39ECA9"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8-151)</w:t>
            </w:r>
          </w:p>
        </w:tc>
        <w:tc>
          <w:tcPr>
            <w:tcW w:w="7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1989C6D" w14:textId="52F3D8FF"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2.2(15.1-30.4)</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6B5EA1F" w14:textId="5F85B2AC"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6.5</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BE39002" w14:textId="3B23ABB3"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2.4</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14189A62" w14:textId="31BC7F39"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EE76C9C" w14:textId="1551253E"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F3E4954" w14:textId="77ED0BD7"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3.2</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38FFF3E" w14:textId="0C698D9C"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73.2</w:t>
            </w:r>
          </w:p>
        </w:tc>
        <w:tc>
          <w:tcPr>
            <w:tcW w:w="48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763FE4A8" w14:textId="32354FEF"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C33FA0B" w14:textId="6AC2D102"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51.7</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10C38F6" w14:textId="7D00A31B"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5.8</w:t>
            </w:r>
          </w:p>
        </w:tc>
        <w:tc>
          <w:tcPr>
            <w:tcW w:w="48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CF1FB5B" w14:textId="3267C137"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249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A447833" w14:textId="3DCBDE21" w:rsidR="004900E1" w:rsidRPr="00F0192E" w:rsidRDefault="004900E1" w:rsidP="004900E1">
            <w:pPr>
              <w:pStyle w:val="NormalWeb"/>
              <w:spacing w:before="0" w:beforeAutospacing="0" w:after="0" w:afterAutospacing="0"/>
              <w:jc w:val="center"/>
              <w:textAlignment w:val="bottom"/>
              <w:rPr>
                <w:rFonts w:ascii="Arial" w:hAnsi="Arial"/>
                <w:sz w:val="36"/>
                <w:lang w:val="en-US"/>
              </w:rPr>
            </w:pPr>
            <w:r w:rsidRPr="00F0192E">
              <w:rPr>
                <w:i/>
                <w:color w:val="000000"/>
                <w:kern w:val="24"/>
                <w:sz w:val="14"/>
                <w:lang w:val="en-US"/>
              </w:rPr>
              <w:t>See Table 4.</w:t>
            </w:r>
          </w:p>
        </w:tc>
      </w:tr>
      <w:tr w:rsidR="00541E29" w:rsidRPr="00F0192E" w14:paraId="256722C2" w14:textId="77777777" w:rsidTr="00124708">
        <w:trPr>
          <w:trHeight w:val="101"/>
        </w:trPr>
        <w:tc>
          <w:tcPr>
            <w:tcW w:w="520" w:type="dxa"/>
            <w:vMerge w:val="restart"/>
            <w:tcBorders>
              <w:top w:val="single" w:sz="8" w:space="0" w:color="000000"/>
              <w:left w:val="single" w:sz="8" w:space="0" w:color="000000"/>
              <w:bottom w:val="single" w:sz="8" w:space="0" w:color="000000"/>
              <w:right w:val="single" w:sz="8" w:space="0" w:color="000000"/>
            </w:tcBorders>
            <w:shd w:val="clear" w:color="auto" w:fill="E2F0D9"/>
            <w:tcMar>
              <w:top w:w="15" w:type="dxa"/>
              <w:left w:w="15" w:type="dxa"/>
              <w:bottom w:w="0" w:type="dxa"/>
              <w:right w:w="15" w:type="dxa"/>
            </w:tcMar>
            <w:textDirection w:val="btLr"/>
            <w:vAlign w:val="center"/>
            <w:hideMark/>
          </w:tcPr>
          <w:p w14:paraId="4D78E9E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22"/>
                <w:lang w:val="en-US"/>
              </w:rPr>
              <w:t xml:space="preserve">Prospective studies </w:t>
            </w:r>
          </w:p>
        </w:tc>
        <w:tc>
          <w:tcPr>
            <w:tcW w:w="822"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32B21B42" w14:textId="77777777" w:rsidR="00541E29" w:rsidRPr="00F0192E" w:rsidRDefault="00541E29" w:rsidP="00124708">
            <w:pPr>
              <w:rPr>
                <w:rFonts w:ascii="Arial" w:hAnsi="Arial" w:cs="Arial"/>
                <w:sz w:val="36"/>
                <w:szCs w:val="36"/>
              </w:rPr>
            </w:pPr>
          </w:p>
        </w:tc>
        <w:tc>
          <w:tcPr>
            <w:tcW w:w="579"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75CC92BB" w14:textId="77777777" w:rsidR="00541E29" w:rsidRPr="00F0192E" w:rsidRDefault="00541E29" w:rsidP="00124708">
            <w:pPr>
              <w:rPr>
                <w:sz w:val="20"/>
                <w:szCs w:val="20"/>
              </w:rPr>
            </w:pPr>
          </w:p>
        </w:tc>
        <w:tc>
          <w:tcPr>
            <w:tcW w:w="500"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44261562" w14:textId="77777777" w:rsidR="00541E29" w:rsidRPr="00F0192E" w:rsidRDefault="00541E29" w:rsidP="00124708">
            <w:pPr>
              <w:rPr>
                <w:sz w:val="20"/>
                <w:szCs w:val="20"/>
              </w:rPr>
            </w:pPr>
          </w:p>
        </w:tc>
        <w:tc>
          <w:tcPr>
            <w:tcW w:w="529"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040F176A" w14:textId="77777777" w:rsidR="00541E29" w:rsidRPr="00F0192E" w:rsidRDefault="00541E29" w:rsidP="00124708">
            <w:pPr>
              <w:rPr>
                <w:sz w:val="20"/>
                <w:szCs w:val="20"/>
              </w:rPr>
            </w:pPr>
          </w:p>
        </w:tc>
        <w:tc>
          <w:tcPr>
            <w:tcW w:w="899"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5201E392" w14:textId="77777777" w:rsidR="00541E29" w:rsidRPr="00F0192E" w:rsidRDefault="00541E29" w:rsidP="00124708">
            <w:pPr>
              <w:rPr>
                <w:sz w:val="20"/>
                <w:szCs w:val="20"/>
              </w:rPr>
            </w:pPr>
          </w:p>
        </w:tc>
        <w:tc>
          <w:tcPr>
            <w:tcW w:w="900"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2D843C5F" w14:textId="77777777" w:rsidR="00541E29" w:rsidRPr="00F0192E" w:rsidRDefault="00541E29" w:rsidP="00124708">
            <w:pPr>
              <w:rPr>
                <w:sz w:val="20"/>
                <w:szCs w:val="20"/>
              </w:rPr>
            </w:pPr>
          </w:p>
        </w:tc>
        <w:tc>
          <w:tcPr>
            <w:tcW w:w="840"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450CC44E" w14:textId="77777777" w:rsidR="00541E29" w:rsidRPr="00F0192E" w:rsidRDefault="00541E29" w:rsidP="00124708">
            <w:pPr>
              <w:rPr>
                <w:sz w:val="20"/>
                <w:szCs w:val="20"/>
              </w:rPr>
            </w:pPr>
          </w:p>
        </w:tc>
        <w:tc>
          <w:tcPr>
            <w:tcW w:w="367"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15D3BC3B" w14:textId="77777777" w:rsidR="00541E29" w:rsidRPr="00F0192E" w:rsidRDefault="00541E29" w:rsidP="00124708">
            <w:pPr>
              <w:rPr>
                <w:sz w:val="20"/>
                <w:szCs w:val="20"/>
              </w:rPr>
            </w:pPr>
          </w:p>
        </w:tc>
        <w:tc>
          <w:tcPr>
            <w:tcW w:w="852"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76E8D961" w14:textId="77777777" w:rsidR="00541E29" w:rsidRPr="00F0192E" w:rsidRDefault="00541E29" w:rsidP="00124708">
            <w:pPr>
              <w:rPr>
                <w:sz w:val="20"/>
                <w:szCs w:val="20"/>
              </w:rPr>
            </w:pPr>
          </w:p>
        </w:tc>
        <w:tc>
          <w:tcPr>
            <w:tcW w:w="681"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5DE8560C" w14:textId="77777777" w:rsidR="00541E29" w:rsidRPr="00F0192E" w:rsidRDefault="00541E29" w:rsidP="00124708">
            <w:pPr>
              <w:rPr>
                <w:sz w:val="20"/>
                <w:szCs w:val="20"/>
              </w:rPr>
            </w:pPr>
          </w:p>
        </w:tc>
        <w:tc>
          <w:tcPr>
            <w:tcW w:w="779"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3539F548" w14:textId="77777777" w:rsidR="00541E29" w:rsidRPr="00F0192E" w:rsidRDefault="00541E29" w:rsidP="00124708">
            <w:pPr>
              <w:rPr>
                <w:sz w:val="20"/>
                <w:szCs w:val="20"/>
              </w:rPr>
            </w:pPr>
          </w:p>
        </w:tc>
        <w:tc>
          <w:tcPr>
            <w:tcW w:w="441"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0B83ACB7" w14:textId="77777777" w:rsidR="00541E29" w:rsidRPr="00F0192E" w:rsidRDefault="00541E29" w:rsidP="00124708">
            <w:pPr>
              <w:rPr>
                <w:sz w:val="20"/>
                <w:szCs w:val="20"/>
              </w:rPr>
            </w:pPr>
          </w:p>
        </w:tc>
        <w:tc>
          <w:tcPr>
            <w:tcW w:w="441"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5585AEFD" w14:textId="77777777" w:rsidR="00541E29" w:rsidRPr="00F0192E" w:rsidRDefault="00541E29" w:rsidP="00124708">
            <w:pPr>
              <w:rPr>
                <w:sz w:val="20"/>
                <w:szCs w:val="20"/>
              </w:rPr>
            </w:pPr>
          </w:p>
        </w:tc>
        <w:tc>
          <w:tcPr>
            <w:tcW w:w="441"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0496F6D5" w14:textId="77777777" w:rsidR="00541E29" w:rsidRPr="00F0192E" w:rsidRDefault="00541E29" w:rsidP="00124708">
            <w:pPr>
              <w:rPr>
                <w:sz w:val="20"/>
                <w:szCs w:val="20"/>
              </w:rPr>
            </w:pPr>
          </w:p>
        </w:tc>
        <w:tc>
          <w:tcPr>
            <w:tcW w:w="441"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2E87F178" w14:textId="77777777" w:rsidR="00541E29" w:rsidRPr="00F0192E" w:rsidRDefault="00541E29" w:rsidP="00124708">
            <w:pPr>
              <w:rPr>
                <w:sz w:val="20"/>
                <w:szCs w:val="20"/>
              </w:rPr>
            </w:pPr>
          </w:p>
        </w:tc>
        <w:tc>
          <w:tcPr>
            <w:tcW w:w="461"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304742E4" w14:textId="77777777" w:rsidR="00541E29" w:rsidRPr="00F0192E" w:rsidRDefault="00541E29" w:rsidP="00124708">
            <w:pPr>
              <w:rPr>
                <w:sz w:val="20"/>
                <w:szCs w:val="20"/>
              </w:rPr>
            </w:pPr>
          </w:p>
        </w:tc>
        <w:tc>
          <w:tcPr>
            <w:tcW w:w="461"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38DDE471" w14:textId="77777777" w:rsidR="00541E29" w:rsidRPr="00F0192E" w:rsidRDefault="00541E29" w:rsidP="00124708">
            <w:pPr>
              <w:rPr>
                <w:sz w:val="20"/>
                <w:szCs w:val="20"/>
              </w:rPr>
            </w:pPr>
          </w:p>
        </w:tc>
        <w:tc>
          <w:tcPr>
            <w:tcW w:w="481"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3391A50F" w14:textId="77777777" w:rsidR="00541E29" w:rsidRPr="00F0192E" w:rsidRDefault="00541E29" w:rsidP="00124708">
            <w:pPr>
              <w:rPr>
                <w:sz w:val="20"/>
                <w:szCs w:val="20"/>
              </w:rPr>
            </w:pPr>
          </w:p>
        </w:tc>
        <w:tc>
          <w:tcPr>
            <w:tcW w:w="461"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7575FA67" w14:textId="77777777" w:rsidR="00541E29" w:rsidRPr="00F0192E" w:rsidRDefault="00541E29" w:rsidP="00124708">
            <w:pPr>
              <w:rPr>
                <w:sz w:val="20"/>
                <w:szCs w:val="20"/>
              </w:rPr>
            </w:pPr>
          </w:p>
        </w:tc>
        <w:tc>
          <w:tcPr>
            <w:tcW w:w="461"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4A1425F9" w14:textId="77777777" w:rsidR="00541E29" w:rsidRPr="00F0192E" w:rsidRDefault="00541E29" w:rsidP="00124708">
            <w:pPr>
              <w:rPr>
                <w:sz w:val="20"/>
                <w:szCs w:val="20"/>
              </w:rPr>
            </w:pPr>
          </w:p>
        </w:tc>
        <w:tc>
          <w:tcPr>
            <w:tcW w:w="481"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0201924F" w14:textId="77777777" w:rsidR="00541E29" w:rsidRPr="00F0192E" w:rsidRDefault="00541E29" w:rsidP="00124708">
            <w:pPr>
              <w:rPr>
                <w:sz w:val="20"/>
                <w:szCs w:val="20"/>
              </w:rPr>
            </w:pPr>
          </w:p>
        </w:tc>
        <w:tc>
          <w:tcPr>
            <w:tcW w:w="1356"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115693CE" w14:textId="77777777" w:rsidR="00541E29" w:rsidRPr="00F0192E" w:rsidRDefault="00541E29" w:rsidP="00124708">
            <w:pPr>
              <w:rPr>
                <w:sz w:val="20"/>
                <w:szCs w:val="20"/>
              </w:rPr>
            </w:pPr>
          </w:p>
        </w:tc>
        <w:tc>
          <w:tcPr>
            <w:tcW w:w="1137"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4170F4AB" w14:textId="77777777" w:rsidR="00541E29" w:rsidRPr="00F0192E" w:rsidRDefault="00541E29" w:rsidP="00124708">
            <w:pPr>
              <w:rPr>
                <w:sz w:val="20"/>
                <w:szCs w:val="20"/>
              </w:rPr>
            </w:pPr>
          </w:p>
        </w:tc>
      </w:tr>
      <w:tr w:rsidR="00541E29" w:rsidRPr="00F0192E" w14:paraId="2A3B7F2B" w14:textId="77777777" w:rsidTr="00124708">
        <w:trPr>
          <w:trHeight w:val="472"/>
        </w:trPr>
        <w:tc>
          <w:tcPr>
            <w:tcW w:w="520" w:type="dxa"/>
            <w:vMerge/>
            <w:tcBorders>
              <w:top w:val="single" w:sz="8" w:space="0" w:color="000000"/>
              <w:left w:val="single" w:sz="8" w:space="0" w:color="000000"/>
              <w:bottom w:val="single" w:sz="8" w:space="0" w:color="000000"/>
              <w:right w:val="single" w:sz="8" w:space="0" w:color="000000"/>
            </w:tcBorders>
            <w:vAlign w:val="center"/>
            <w:hideMark/>
          </w:tcPr>
          <w:p w14:paraId="00AD2FC4" w14:textId="77777777" w:rsidR="00541E29" w:rsidRPr="00F0192E" w:rsidRDefault="00541E29" w:rsidP="00124708">
            <w:pPr>
              <w:rPr>
                <w:rFonts w:ascii="Arial" w:hAnsi="Arial" w:cs="Arial"/>
                <w:sz w:val="36"/>
                <w:szCs w:val="36"/>
              </w:rPr>
            </w:pPr>
          </w:p>
        </w:tc>
        <w:tc>
          <w:tcPr>
            <w:tcW w:w="82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F0E2A07"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kern w:val="24"/>
                <w:sz w:val="18"/>
                <w:lang w:val="en-US"/>
              </w:rPr>
              <w:t>Takeda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IjZiCdDG","properties":{"formattedCitation":"[37]","plainCitation":"[37]","noteIndex":0},"citationItems":[{"id":251,"uris":["http://zotero.org/users/7492436/items/9GAL2N8Z"],"itemData":{"id":251,"type":"article-journal","abstract":"BACKGROUND: Curative treatment options for patients with early stage hepatocellular carcinoma (HCC) include resection, liver transplantation, and percutaneous ablation therapy. However, even patients with solitary HCC are not always amenable to these treatments. The authors prospectively investigated the clinical outcomes of patients who received stereotactic body radiotherapy (SBRT) for solitary HCC.\nMETHODS: A phase 2 study involving SBRT and optional transarterial chemoembolization (TACE) was conducted in patients with Child-Pugh grade A or B and underlying, solitary HCC (greatest tumor dimension, ≤4 cm) who were unsuitable candidates for resection and radiofrequency ablation. The prescription dose was 35 to 40 grays in 5 fractions. The primary endpoint was 3-year local tumor control.\nRESULTS: From 2007 to 2012, 101 patients were enrolled, and 90 were evaluable with a median follow-up of 41.7 months (range, 6.8-96.2 months). Thirty-two patients were treatment-naïve, 20 were treated for newly diagnosed intrahepatic failure, and 38 were treated for residual or recurrent HCC as salvage therapy. Thirty-two patients did not receive TACE, 48 received insufficient TACE, and 10 attained full lipiodol accumulation. The 3-year local control rate was 96.3%, the 3-year liver-related cause-specific survival rate was 72.5%, and the overall survival rate was 66.7%. Grade 3 laboratory abnormalities were observed in 6 patients, and 8 patients had Child-Pugh scores that worsened by 2 points.\nCONCLUSIONS: SBRT achieved high local control and overall survival with feasible toxicities for patients with solitary HCC, despite rather stringent conditions. SBRT can be effective against solitary HCC in treatment-naive, intrahepatic failure, residual disease, and recurrent settings, taking advantage of its distinctive characteristics. Cancer 2016;122:2041-9. © 2016 American Cancer Society.","container-title":"Cancer","DOI":"10.1002/cncr.30008","ISSN":"1097-0142","issue":"13","journalAbbreviation":"Cancer","language":"eng","note":"PMID: 27062278","page":"2041-2049","source":"PubMed","title":"Phase 2 study of stereotactic body radiotherapy and optional transarterial chemoembolization for solitary hepatocellular carcinoma not amenable to resection and radiofrequency ablation","volume":"122","author":[{"family":"Takeda","given":"Atsuya"},{"family":"Sanuki","given":"Naoko"},{"family":"Tsurugai","given":"Yuichiro"},{"family":"Iwabuchi","given":"Shogo"},{"family":"Matsunaga","given":"Kotaro"},{"family":"Ebinuma","given":"Hirotoshi"},{"family":"Imajo","given":"Kento"},{"family":"Aoki","given":"Yousuke"},{"family":"Saito","given":"Hidetsugu"},{"family":"Kunieda","given":"Etsuo"}],"issued":{"date-parts":[["2016",7,1]]}}}],"schema":"https://github.com/citation-style-language/schema/raw/master/csl-citation.json"} </w:instrText>
            </w:r>
            <w:r w:rsidRPr="00F0192E">
              <w:rPr>
                <w:color w:val="000000"/>
                <w:kern w:val="24"/>
                <w:sz w:val="18"/>
                <w:lang w:val="en-US"/>
              </w:rPr>
              <w:fldChar w:fldCharType="separate"/>
            </w:r>
            <w:r w:rsidRPr="00F0192E">
              <w:rPr>
                <w:sz w:val="18"/>
                <w:lang w:val="en-US"/>
              </w:rPr>
              <w:t>[37]</w:t>
            </w:r>
            <w:r w:rsidRPr="00F0192E">
              <w:rPr>
                <w:color w:val="000000"/>
                <w:kern w:val="24"/>
                <w:sz w:val="18"/>
                <w:lang w:val="en-US"/>
              </w:rPr>
              <w:fldChar w:fldCharType="end"/>
            </w:r>
            <w:r w:rsidRPr="00F0192E">
              <w:rPr>
                <w:rFonts w:ascii="Arial" w:hAnsi="Arial"/>
                <w:sz w:val="36"/>
                <w:lang w:val="en-US"/>
              </w:rPr>
              <w:t xml:space="preserve"> </w:t>
            </w:r>
          </w:p>
        </w:tc>
        <w:tc>
          <w:tcPr>
            <w:tcW w:w="5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D6F0E6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16</w:t>
            </w:r>
          </w:p>
        </w:tc>
        <w:tc>
          <w:tcPr>
            <w:tcW w:w="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887A1A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90</w:t>
            </w:r>
          </w:p>
        </w:tc>
        <w:tc>
          <w:tcPr>
            <w:tcW w:w="529"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6514FE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X</w:t>
            </w:r>
          </w:p>
        </w:tc>
        <w:tc>
          <w:tcPr>
            <w:tcW w:w="89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8735D60" w14:textId="77777777" w:rsidR="00541E29" w:rsidRPr="00F0192E" w:rsidRDefault="00541E29" w:rsidP="00124708">
            <w:pPr>
              <w:pStyle w:val="NormalWeb"/>
              <w:spacing w:before="0" w:beforeAutospacing="0" w:after="0" w:afterAutospacing="0"/>
              <w:textAlignment w:val="bottom"/>
              <w:rPr>
                <w:rFonts w:ascii="Arial" w:hAnsi="Arial"/>
                <w:sz w:val="36"/>
                <w:lang w:val="en-US"/>
              </w:rPr>
            </w:pPr>
            <w:r w:rsidRPr="00F0192E">
              <w:rPr>
                <w:color w:val="000000"/>
                <w:kern w:val="24"/>
                <w:sz w:val="14"/>
                <w:lang w:val="en-US"/>
              </w:rPr>
              <w:t xml:space="preserve">A- 82 (91.1%) </w:t>
            </w:r>
          </w:p>
          <w:p w14:paraId="1CD1DECB" w14:textId="77777777" w:rsidR="00541E29" w:rsidRPr="00F0192E" w:rsidRDefault="00541E29" w:rsidP="00124708">
            <w:pPr>
              <w:pStyle w:val="NormalWeb"/>
              <w:spacing w:before="0" w:beforeAutospacing="0" w:after="0" w:afterAutospacing="0"/>
              <w:textAlignment w:val="bottom"/>
              <w:rPr>
                <w:rFonts w:ascii="Arial" w:hAnsi="Arial"/>
                <w:sz w:val="36"/>
                <w:lang w:val="en-US"/>
              </w:rPr>
            </w:pPr>
            <w:r w:rsidRPr="00F0192E">
              <w:rPr>
                <w:color w:val="000000"/>
                <w:kern w:val="24"/>
                <w:sz w:val="14"/>
                <w:lang w:val="en-US"/>
              </w:rPr>
              <w:t>B- 8 (8.9%)</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A5CC256" w14:textId="77777777" w:rsidR="00541E29" w:rsidRPr="00F0192E" w:rsidRDefault="00541E29" w:rsidP="00124708">
            <w:pPr>
              <w:pStyle w:val="NormalWeb"/>
              <w:spacing w:before="0" w:beforeAutospacing="0" w:after="0" w:afterAutospacing="0"/>
              <w:textAlignment w:val="bottom"/>
              <w:rPr>
                <w:rFonts w:ascii="Arial" w:hAnsi="Arial"/>
                <w:sz w:val="36"/>
                <w:lang w:val="en-US"/>
              </w:rPr>
            </w:pPr>
            <w:r w:rsidRPr="00F0192E">
              <w:rPr>
                <w:color w:val="000000"/>
                <w:kern w:val="24"/>
                <w:sz w:val="14"/>
                <w:lang w:val="en-US"/>
              </w:rPr>
              <w:t xml:space="preserve">0- 31 (34%) </w:t>
            </w:r>
          </w:p>
          <w:p w14:paraId="1398425C" w14:textId="77777777" w:rsidR="00541E29" w:rsidRPr="00F0192E" w:rsidRDefault="00541E29" w:rsidP="00124708">
            <w:pPr>
              <w:pStyle w:val="NormalWeb"/>
              <w:spacing w:before="0" w:beforeAutospacing="0" w:after="0" w:afterAutospacing="0"/>
              <w:textAlignment w:val="bottom"/>
              <w:rPr>
                <w:rFonts w:ascii="Arial" w:hAnsi="Arial"/>
                <w:sz w:val="36"/>
                <w:lang w:val="en-US"/>
              </w:rPr>
            </w:pPr>
            <w:r w:rsidRPr="00F0192E">
              <w:rPr>
                <w:color w:val="000000"/>
                <w:kern w:val="24"/>
                <w:sz w:val="14"/>
                <w:lang w:val="en-US"/>
              </w:rPr>
              <w:t>A- 45 (50%) B/C- 14 (16%)</w:t>
            </w:r>
          </w:p>
        </w:tc>
        <w:tc>
          <w:tcPr>
            <w:tcW w:w="840"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53368EC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36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F111DF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9</w:t>
            </w:r>
          </w:p>
        </w:tc>
        <w:tc>
          <w:tcPr>
            <w:tcW w:w="85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EB7A89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35-40) / </w:t>
            </w:r>
          </w:p>
          <w:p w14:paraId="66CB2EC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w:t>
            </w:r>
          </w:p>
        </w:tc>
        <w:tc>
          <w:tcPr>
            <w:tcW w:w="68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BCE494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77-92)</w:t>
            </w:r>
          </w:p>
        </w:tc>
        <w:tc>
          <w:tcPr>
            <w:tcW w:w="7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3DD2EF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1.7 (6.8-96.2)</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675F5FD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50EDB2F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9F6CBF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6.3</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1BFB018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7770A4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7CD275B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8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0FB26E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66.7</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E11418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70B429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8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6075CD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3.9</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380D1A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Hepatic failure -7.9%</w:t>
            </w:r>
          </w:p>
          <w:p w14:paraId="0FF907E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GID -8.9%</w:t>
            </w:r>
          </w:p>
        </w:tc>
        <w:tc>
          <w:tcPr>
            <w:tcW w:w="11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5FB1273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r>
      <w:tr w:rsidR="00541E29" w:rsidRPr="00F0192E" w14:paraId="49FA41C0" w14:textId="77777777" w:rsidTr="00124708">
        <w:trPr>
          <w:trHeight w:val="412"/>
        </w:trPr>
        <w:tc>
          <w:tcPr>
            <w:tcW w:w="520" w:type="dxa"/>
            <w:vMerge/>
            <w:tcBorders>
              <w:top w:val="single" w:sz="8" w:space="0" w:color="000000"/>
              <w:left w:val="single" w:sz="8" w:space="0" w:color="000000"/>
              <w:bottom w:val="single" w:sz="8" w:space="0" w:color="000000"/>
              <w:right w:val="single" w:sz="8" w:space="0" w:color="000000"/>
            </w:tcBorders>
            <w:vAlign w:val="center"/>
            <w:hideMark/>
          </w:tcPr>
          <w:p w14:paraId="478A61F2" w14:textId="77777777" w:rsidR="00541E29" w:rsidRPr="00F0192E" w:rsidRDefault="00541E29" w:rsidP="00124708">
            <w:pPr>
              <w:rPr>
                <w:rFonts w:ascii="Arial" w:hAnsi="Arial" w:cs="Arial"/>
                <w:sz w:val="36"/>
                <w:szCs w:val="36"/>
              </w:rPr>
            </w:pPr>
          </w:p>
        </w:tc>
        <w:tc>
          <w:tcPr>
            <w:tcW w:w="82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2DC6C23"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kern w:val="24"/>
                <w:sz w:val="18"/>
                <w:lang w:val="en-US"/>
              </w:rPr>
              <w:t>Kim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7deJC7mV","properties":{"formattedCitation":"[38]","plainCitation":"[38]","noteIndex":0},"citationItems":[{"id":224,"uris":["http://zotero.org/users/7492436/items/R59GUB5J"],"itemData":{"id":224,"type":"article-journal","abstract":"BACKGROUND: To report the results of a phase I/II study of helical IMRT-based stereotactic body radiotherapy (SBRT) for hepatocellular carcinoma (HCC).\nMETHODS: Eligibility included Child-Turcotte-Pugh class A or B, ≤3 lesions, and cumulative tumor diameter ≤6 cm. Dose was escalated from 36 Gy to 60 Gy delivered in 4 fractions. Grade ≥3 gastrointestinal toxicities (CTCAE v3.0) or radiation-induced liver disease defined dose-limiting toxicity (DLT).\nRESULTS: Thirty-two patients were enrolled: seven in dose levels 1-2 (36-44 Gy) and 25 in levels 3-4 (42-60 Gy). Failures included 1 local, 14 outfield intrahepatic, 2 distant, 1 concurrent local and outfield, 1 concurrent outfield and distant, and 1 concurrent local, outfield, and distant. Nine had grade 3 hematologic toxicities and 5 had grade 2 hepatic toxicities; no patient experienced DLT. Two-year local control (LFFS), outfield intrahepatic control (OutFFS), and overall survival (OS) rates were 80.9%, 46.7%, and 81.3%, respectively. Dose levels 3-4 and pre-radiotherapy multi-segment recurrence were independent prognostic factors for LFFS and OutFFS, respectively. Two-year LFFS, OutFFS, and OS were significantly higher for patients who were treated with dose-levels 3/4 for tumor(s) involving single segment compared with the rest of the patients.\nCONCLUSIONS: Helical IMRT-based SBRT was safe and effective, and patients with multi-segment recurrences prior to SBRT need to be closely followed.","container-title":"Digestive and Liver Disease: Official Journal of the Italian Society of Gastroenterology and the Italian Association for the Study of the Liver","DOI":"10.1016/j.dld.2018.11.004","ISSN":"1878-3562","issue":"3","journalAbbreviation":"Dig Liver Dis","language":"eng","note":"PMID: 30503296","page":"445-451","source":"PubMed","title":"Phase I/II trial of helical IMRT-based stereotactic body radiotherapy for hepatocellular carcinoma","volume":"51","author":[{"family":"Kim","given":"Jun Won"},{"family":"Kim","given":"Do Young"},{"family":"Han","given":"Kwang-Hyub"},{"family":"Seong","given":"Jinsil"}],"issued":{"date-parts":[["2019",3]]}}}],"schema":"https://github.com/citation-style-language/schema/raw/master/csl-citation.json"} </w:instrText>
            </w:r>
            <w:r w:rsidRPr="00F0192E">
              <w:rPr>
                <w:color w:val="000000"/>
                <w:kern w:val="24"/>
                <w:sz w:val="18"/>
                <w:lang w:val="en-US"/>
              </w:rPr>
              <w:fldChar w:fldCharType="separate"/>
            </w:r>
            <w:r w:rsidRPr="00F0192E">
              <w:rPr>
                <w:sz w:val="18"/>
              </w:rPr>
              <w:t>[38]</w:t>
            </w:r>
            <w:r w:rsidRPr="00F0192E">
              <w:rPr>
                <w:color w:val="000000"/>
                <w:kern w:val="24"/>
                <w:sz w:val="18"/>
                <w:lang w:val="en-US"/>
              </w:rPr>
              <w:fldChar w:fldCharType="end"/>
            </w:r>
            <w:r w:rsidRPr="00F0192E">
              <w:rPr>
                <w:color w:val="000000"/>
                <w:kern w:val="24"/>
                <w:sz w:val="18"/>
                <w:lang w:val="en-US"/>
              </w:rPr>
              <w:t xml:space="preserve"> </w:t>
            </w:r>
          </w:p>
        </w:tc>
        <w:tc>
          <w:tcPr>
            <w:tcW w:w="5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D2D51C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18</w:t>
            </w:r>
          </w:p>
        </w:tc>
        <w:tc>
          <w:tcPr>
            <w:tcW w:w="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EA7420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32</w:t>
            </w:r>
          </w:p>
        </w:tc>
        <w:tc>
          <w:tcPr>
            <w:tcW w:w="52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19D787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36</w:t>
            </w:r>
          </w:p>
        </w:tc>
        <w:tc>
          <w:tcPr>
            <w:tcW w:w="89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1241ABF" w14:textId="77777777" w:rsidR="00541E29" w:rsidRPr="00F0192E" w:rsidRDefault="00541E29" w:rsidP="00124708">
            <w:pPr>
              <w:pStyle w:val="NormalWeb"/>
              <w:spacing w:before="0" w:beforeAutospacing="0" w:after="0" w:afterAutospacing="0"/>
              <w:textAlignment w:val="bottom"/>
              <w:rPr>
                <w:rFonts w:ascii="Arial" w:hAnsi="Arial"/>
                <w:sz w:val="36"/>
                <w:lang w:val="en-US"/>
              </w:rPr>
            </w:pPr>
            <w:r w:rsidRPr="00F0192E">
              <w:rPr>
                <w:color w:val="000000"/>
                <w:kern w:val="24"/>
                <w:sz w:val="14"/>
                <w:lang w:val="en-US"/>
              </w:rPr>
              <w:t>A- 32 (100%)</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122C1DE" w14:textId="77777777" w:rsidR="00541E29" w:rsidRPr="00F0192E" w:rsidRDefault="00541E29" w:rsidP="00124708">
            <w:pPr>
              <w:pStyle w:val="NormalWeb"/>
              <w:spacing w:before="0" w:beforeAutospacing="0" w:after="0" w:afterAutospacing="0"/>
              <w:textAlignment w:val="bottom"/>
              <w:rPr>
                <w:rFonts w:ascii="Arial" w:hAnsi="Arial"/>
                <w:sz w:val="36"/>
                <w:lang w:val="en-US"/>
              </w:rPr>
            </w:pPr>
            <w:r w:rsidRPr="00F0192E">
              <w:rPr>
                <w:color w:val="000000"/>
                <w:kern w:val="24"/>
                <w:sz w:val="14"/>
                <w:lang w:val="en-US"/>
              </w:rPr>
              <w:t>A 31 (97%)</w:t>
            </w:r>
          </w:p>
          <w:p w14:paraId="1D7434A2" w14:textId="77777777" w:rsidR="00541E29" w:rsidRPr="00F0192E" w:rsidRDefault="00541E29" w:rsidP="00124708">
            <w:pPr>
              <w:pStyle w:val="NormalWeb"/>
              <w:spacing w:before="0" w:beforeAutospacing="0" w:after="0" w:afterAutospacing="0"/>
              <w:textAlignment w:val="bottom"/>
              <w:rPr>
                <w:rFonts w:ascii="Arial" w:hAnsi="Arial"/>
                <w:sz w:val="36"/>
                <w:lang w:val="en-US"/>
              </w:rPr>
            </w:pPr>
            <w:r w:rsidRPr="00F0192E">
              <w:rPr>
                <w:color w:val="000000"/>
                <w:kern w:val="24"/>
                <w:sz w:val="14"/>
                <w:lang w:val="en-US"/>
              </w:rPr>
              <w:t>C 1 (3%)</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E13F7E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1 (1-4.5)</w:t>
            </w:r>
          </w:p>
        </w:tc>
        <w:tc>
          <w:tcPr>
            <w:tcW w:w="36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F1AB20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7.5</w:t>
            </w:r>
          </w:p>
        </w:tc>
        <w:tc>
          <w:tcPr>
            <w:tcW w:w="85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E2C627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36-60) / </w:t>
            </w:r>
          </w:p>
          <w:p w14:paraId="77CB307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w:t>
            </w:r>
          </w:p>
        </w:tc>
        <w:tc>
          <w:tcPr>
            <w:tcW w:w="68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90FE9C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68-150)</w:t>
            </w:r>
          </w:p>
        </w:tc>
        <w:tc>
          <w:tcPr>
            <w:tcW w:w="7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288B97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7 (12-55)</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23EA30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0.6</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800226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0.9</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4833928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7D88C36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2BCD3A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6.9</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11199E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1.3</w:t>
            </w:r>
          </w:p>
        </w:tc>
        <w:tc>
          <w:tcPr>
            <w:tcW w:w="48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B49BE4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716BE8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62.3</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E992FF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2.7</w:t>
            </w:r>
          </w:p>
        </w:tc>
        <w:tc>
          <w:tcPr>
            <w:tcW w:w="48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5D2038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4DE21F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GID -3%</w:t>
            </w:r>
          </w:p>
        </w:tc>
        <w:tc>
          <w:tcPr>
            <w:tcW w:w="11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68CADFD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r>
      <w:tr w:rsidR="00541E29" w:rsidRPr="00F0192E" w14:paraId="72279159" w14:textId="77777777" w:rsidTr="00124708">
        <w:trPr>
          <w:trHeight w:val="443"/>
        </w:trPr>
        <w:tc>
          <w:tcPr>
            <w:tcW w:w="520" w:type="dxa"/>
            <w:vMerge/>
            <w:tcBorders>
              <w:top w:val="single" w:sz="8" w:space="0" w:color="000000"/>
              <w:left w:val="single" w:sz="8" w:space="0" w:color="000000"/>
              <w:bottom w:val="single" w:sz="8" w:space="0" w:color="000000"/>
              <w:right w:val="single" w:sz="8" w:space="0" w:color="000000"/>
            </w:tcBorders>
            <w:vAlign w:val="center"/>
            <w:hideMark/>
          </w:tcPr>
          <w:p w14:paraId="20B94C40" w14:textId="77777777" w:rsidR="00541E29" w:rsidRPr="00F0192E" w:rsidRDefault="00541E29" w:rsidP="00124708">
            <w:pPr>
              <w:rPr>
                <w:rFonts w:ascii="Arial" w:hAnsi="Arial" w:cs="Arial"/>
                <w:sz w:val="36"/>
                <w:szCs w:val="36"/>
              </w:rPr>
            </w:pPr>
          </w:p>
        </w:tc>
        <w:tc>
          <w:tcPr>
            <w:tcW w:w="82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FAF037F" w14:textId="77777777" w:rsidR="00541E29" w:rsidRPr="00F0192E" w:rsidRDefault="00541E29" w:rsidP="00124708">
            <w:pPr>
              <w:pStyle w:val="NormalWeb"/>
              <w:spacing w:before="0" w:beforeAutospacing="0" w:after="0" w:afterAutospacing="0"/>
              <w:jc w:val="center"/>
              <w:rPr>
                <w:rFonts w:ascii="Arial" w:hAnsi="Arial"/>
                <w:sz w:val="36"/>
              </w:rPr>
            </w:pPr>
            <w:r w:rsidRPr="00F0192E">
              <w:rPr>
                <w:color w:val="000000"/>
                <w:kern w:val="24"/>
                <w:sz w:val="18"/>
                <w:lang w:val="en-US"/>
              </w:rPr>
              <w:t>Jang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Z7xnHFZB","properties":{"formattedCitation":"[39]","plainCitation":"[39]","noteIndex":0},"citationItems":[{"id":223,"uris":["http://zotero.org/users/7492436/items/L6SIBU7E"],"itemData":{"id":223,"type":"article-journal","abstract":"BACKGROUND: Although several prospective studies have reported the efficacy of stereotactic body radiotherapy (SBRT) for hepatocellular carcinoma (HCC), treatment-related toxicity varies and has not been determined. Therefore, the authors evaluated the safety and efficacy of SBRT for patients with HCC in a hepatitis B virus-endemic area.\nMETHODS: This multicenter phase 2 trial enrolled patients with unresectable HCC. Patients received SBRT with 45 to 60 Gy in 3 fractions. To evaluate gastroduodenal toxicity, esophagogastroduodenoscopy (EGD) was performed before and 2 months after SBRT. The primary endpoint was treatment-related severe toxicity at 1 year after SBRT. The secondary endpoints were the 2-year local control, progression-free survival, and overall survival rates.\nRESULTS: In total, 74 patients were enrolled between January 2012 and April 2015, and 65 eligible patients were analyzed. One patient experienced radiation-induced liver disease with acute grade ≥3 toxicity 1 month after SBRT. In addition, 1 patient had a grade 3 esophageal ulcer with stenosis 5 months after SBRT. The actuarial rate of treatment-related severe toxicity at 1 year was 3%. The pre-SBRT and post-SBRT EGD findings were not significantly different among the 57 evaluable patients who underwent EGD. The 2-year and 3-year local control rates were 97% and 95%, respectively. The progression-free and overall survival rates were 48% and 84% at 2 years, respectively, and 36% and 76% at 3 years, respectively.\nCONCLUSIONS: With a median follow-up of 41 months, this prospective multicenter study demonstrated that SBRT for patients with HCC is well tolerated and is an effective treatment modality.","container-title":"Cancer","DOI":"10.1002/cncr.32502","ISSN":"1097-0142","issue":"2","journalAbbreviation":"Cancer","language":"eng","note":"PMID: 31747476","page":"363-372","source":"PubMed","title":"A phase 2 multicenter study of stereotactic body radiotherapy for hepatocellular carcinoma: Safety and efficacy","title-short":"A phase 2 multicenter study of stereotactic body radiotherapy for hepatocellular carcinoma","volume":"126","author":[{"family":"Jang","given":"Won Il"},{"family":"Bae","given":"Sun Hyun"},{"family":"Kim","given":"Mi-Sook"},{"family":"Han","given":"Chul Ju"},{"family":"Park","given":"Su Cheol"},{"family":"Kim","given":"Sang Bum"},{"family":"Cho","given":"Eung-Ho"},{"family":"Choi","given":"Chul Won"},{"family":"Kim","given":"Kyung Su"},{"family":"Hwang","given":"Sangyoun"},{"family":"Kim","given":"Jin Ho"},{"family":"Chang","given":"A. Ram"},{"family":"Park","given":"Younghee"},{"family":"Kim","given":"Eun Seog"},{"family":"Kim","given":"Woo Chul"},{"family":"Jo","given":"Sunmi"},{"family":"Park","given":"Hae Jin"}],"issued":{"date-parts":[["2020",1,15]]}}}],"schema":"https://github.com/citation-style-language/schema/raw/master/csl-citation.json"} </w:instrText>
            </w:r>
            <w:r w:rsidRPr="00F0192E">
              <w:rPr>
                <w:color w:val="000000"/>
                <w:kern w:val="24"/>
                <w:sz w:val="18"/>
                <w:lang w:val="en-US"/>
              </w:rPr>
              <w:fldChar w:fldCharType="separate"/>
            </w:r>
            <w:r w:rsidRPr="00F0192E">
              <w:rPr>
                <w:sz w:val="18"/>
              </w:rPr>
              <w:t>[39]</w:t>
            </w:r>
            <w:r w:rsidRPr="00F0192E">
              <w:rPr>
                <w:color w:val="000000"/>
                <w:kern w:val="24"/>
                <w:sz w:val="18"/>
                <w:lang w:val="en-US"/>
              </w:rPr>
              <w:fldChar w:fldCharType="end"/>
            </w:r>
          </w:p>
        </w:tc>
        <w:tc>
          <w:tcPr>
            <w:tcW w:w="5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8260D94"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6"/>
              </w:rPr>
              <w:t>2020</w:t>
            </w:r>
          </w:p>
        </w:tc>
        <w:tc>
          <w:tcPr>
            <w:tcW w:w="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6E3DD13"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6"/>
              </w:rPr>
              <w:t>65</w:t>
            </w:r>
          </w:p>
        </w:tc>
        <w:tc>
          <w:tcPr>
            <w:tcW w:w="52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EA51AE9"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6"/>
              </w:rPr>
              <w:t>73</w:t>
            </w:r>
          </w:p>
        </w:tc>
        <w:tc>
          <w:tcPr>
            <w:tcW w:w="89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F0643E6" w14:textId="77777777" w:rsidR="00541E29" w:rsidRPr="00F0192E" w:rsidRDefault="00541E29" w:rsidP="00124708">
            <w:pPr>
              <w:pStyle w:val="NormalWeb"/>
              <w:spacing w:before="0" w:beforeAutospacing="0" w:after="0" w:afterAutospacing="0"/>
              <w:textAlignment w:val="bottom"/>
              <w:rPr>
                <w:rFonts w:ascii="Arial" w:hAnsi="Arial"/>
                <w:sz w:val="36"/>
              </w:rPr>
            </w:pPr>
            <w:r w:rsidRPr="00F0192E">
              <w:rPr>
                <w:color w:val="000000"/>
                <w:kern w:val="24"/>
                <w:sz w:val="14"/>
              </w:rPr>
              <w:t xml:space="preserve">A- 64 (98.5%) </w:t>
            </w:r>
          </w:p>
          <w:p w14:paraId="1E678D92" w14:textId="77777777" w:rsidR="00541E29" w:rsidRPr="00F0192E" w:rsidRDefault="00541E29" w:rsidP="00124708">
            <w:pPr>
              <w:pStyle w:val="NormalWeb"/>
              <w:spacing w:before="0" w:beforeAutospacing="0" w:after="0" w:afterAutospacing="0"/>
              <w:textAlignment w:val="bottom"/>
              <w:rPr>
                <w:rFonts w:ascii="Arial" w:hAnsi="Arial"/>
                <w:sz w:val="36"/>
              </w:rPr>
            </w:pPr>
            <w:r w:rsidRPr="00F0192E">
              <w:rPr>
                <w:color w:val="000000"/>
                <w:kern w:val="24"/>
                <w:sz w:val="14"/>
              </w:rPr>
              <w:t>B- 1 (1.5%)</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5AEEAAA" w14:textId="77777777" w:rsidR="00541E29" w:rsidRPr="00F0192E" w:rsidRDefault="00541E29" w:rsidP="00124708">
            <w:pPr>
              <w:pStyle w:val="NormalWeb"/>
              <w:spacing w:before="0" w:beforeAutospacing="0" w:after="0" w:afterAutospacing="0"/>
              <w:textAlignment w:val="bottom"/>
              <w:rPr>
                <w:rFonts w:ascii="Arial" w:hAnsi="Arial"/>
                <w:sz w:val="36"/>
              </w:rPr>
            </w:pPr>
            <w:r w:rsidRPr="00F0192E">
              <w:rPr>
                <w:color w:val="000000"/>
                <w:kern w:val="24"/>
                <w:sz w:val="14"/>
              </w:rPr>
              <w:t>0- 25 (38%)</w:t>
            </w:r>
          </w:p>
          <w:p w14:paraId="226D4052" w14:textId="77777777" w:rsidR="00541E29" w:rsidRPr="00F0192E" w:rsidRDefault="00541E29" w:rsidP="00124708">
            <w:pPr>
              <w:pStyle w:val="NormalWeb"/>
              <w:spacing w:before="0" w:beforeAutospacing="0" w:after="0" w:afterAutospacing="0"/>
              <w:textAlignment w:val="bottom"/>
              <w:rPr>
                <w:rFonts w:ascii="Arial" w:hAnsi="Arial"/>
                <w:sz w:val="36"/>
              </w:rPr>
            </w:pPr>
            <w:r w:rsidRPr="00F0192E">
              <w:rPr>
                <w:color w:val="000000"/>
                <w:kern w:val="24"/>
                <w:sz w:val="14"/>
              </w:rPr>
              <w:t xml:space="preserve"> A- 32 (49%) B/C- 8 (12%)</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44944FB"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2.4 (1-9.9)</w:t>
            </w:r>
          </w:p>
        </w:tc>
        <w:tc>
          <w:tcPr>
            <w:tcW w:w="36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9E83E0F"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84.6</w:t>
            </w:r>
          </w:p>
        </w:tc>
        <w:tc>
          <w:tcPr>
            <w:tcW w:w="85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DA17600"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 xml:space="preserve">(45-60) / </w:t>
            </w:r>
          </w:p>
          <w:p w14:paraId="3638D2D0"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3</w:t>
            </w:r>
          </w:p>
        </w:tc>
        <w:tc>
          <w:tcPr>
            <w:tcW w:w="68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CFC564C"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112-180)</w:t>
            </w:r>
          </w:p>
        </w:tc>
        <w:tc>
          <w:tcPr>
            <w:tcW w:w="7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7876831"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41 (4-69)</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60B4FDAF"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X</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A751345"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97</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870F8BD"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95</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410326C1"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0F28784"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3459EC7"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84</w:t>
            </w:r>
          </w:p>
        </w:tc>
        <w:tc>
          <w:tcPr>
            <w:tcW w:w="48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0E9319B"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76</w:t>
            </w:r>
          </w:p>
        </w:tc>
        <w:tc>
          <w:tcPr>
            <w:tcW w:w="46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D20BDB6"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C1A9DA6"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48</w:t>
            </w:r>
          </w:p>
        </w:tc>
        <w:tc>
          <w:tcPr>
            <w:tcW w:w="48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41EC6ED"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36</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BC25D8C"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RILD -1.5%</w:t>
            </w:r>
          </w:p>
          <w:p w14:paraId="3A8B8978"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GDU -4%</w:t>
            </w:r>
          </w:p>
          <w:p w14:paraId="1625909F"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GID -1.5%</w:t>
            </w:r>
          </w:p>
        </w:tc>
        <w:tc>
          <w:tcPr>
            <w:tcW w:w="11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A29D6F0" w14:textId="77777777" w:rsidR="00541E29" w:rsidRPr="00F0192E" w:rsidRDefault="00541E29" w:rsidP="00124708">
            <w:pPr>
              <w:pStyle w:val="NormalWeb"/>
              <w:spacing w:before="0" w:beforeAutospacing="0" w:after="0" w:afterAutospacing="0"/>
              <w:jc w:val="center"/>
              <w:textAlignment w:val="bottom"/>
              <w:rPr>
                <w:rFonts w:ascii="Arial" w:hAnsi="Arial"/>
                <w:sz w:val="36"/>
              </w:rPr>
            </w:pPr>
            <w:r w:rsidRPr="00F0192E">
              <w:rPr>
                <w:color w:val="000000"/>
                <w:kern w:val="24"/>
                <w:sz w:val="14"/>
              </w:rPr>
              <w:t>X</w:t>
            </w:r>
          </w:p>
        </w:tc>
      </w:tr>
      <w:tr w:rsidR="00541E29" w:rsidRPr="00F0192E" w14:paraId="3977ADFD" w14:textId="77777777" w:rsidTr="00124708">
        <w:trPr>
          <w:trHeight w:val="472"/>
        </w:trPr>
        <w:tc>
          <w:tcPr>
            <w:tcW w:w="520" w:type="dxa"/>
            <w:vMerge/>
            <w:tcBorders>
              <w:top w:val="single" w:sz="8" w:space="0" w:color="000000"/>
              <w:left w:val="single" w:sz="8" w:space="0" w:color="000000"/>
              <w:bottom w:val="single" w:sz="8" w:space="0" w:color="000000"/>
              <w:right w:val="single" w:sz="8" w:space="0" w:color="000000"/>
            </w:tcBorders>
            <w:vAlign w:val="center"/>
            <w:hideMark/>
          </w:tcPr>
          <w:p w14:paraId="72FFED34" w14:textId="77777777" w:rsidR="00541E29" w:rsidRPr="00F0192E" w:rsidRDefault="00541E29" w:rsidP="00124708">
            <w:pPr>
              <w:rPr>
                <w:rFonts w:ascii="Arial" w:hAnsi="Arial"/>
                <w:sz w:val="36"/>
                <w:lang w:val="fr-FR"/>
              </w:rPr>
            </w:pPr>
          </w:p>
        </w:tc>
        <w:tc>
          <w:tcPr>
            <w:tcW w:w="82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F3BD70E"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kern w:val="24"/>
                <w:sz w:val="18"/>
              </w:rPr>
              <w:t>Durand-Labrunie et al.</w:t>
            </w:r>
            <w:r w:rsidRPr="00F0192E">
              <w:rPr>
                <w:color w:val="000000"/>
                <w:kern w:val="24"/>
                <w:sz w:val="18"/>
                <w:lang w:val="en-US"/>
              </w:rPr>
              <w:fldChar w:fldCharType="begin"/>
            </w:r>
            <w:r w:rsidRPr="00F0192E">
              <w:rPr>
                <w:color w:val="000000"/>
                <w:kern w:val="24"/>
                <w:sz w:val="18"/>
              </w:rPr>
              <w:instrText xml:space="preserve"> ADDIN ZOTERO_ITEM CSL_CITATION {"citationID":"YKvxWif7","properties":{"formattedCitation":"[35]","plainCitation":"[35]","noteIndex":0},"citationItems":[{"id":35,"uris":["http://zotero.org/users/7492436/items/IX7ICKEK"],"itemData":{"id":35,"type":"article-journal","abstract":"PURPOSE: Liver transplantation is the standard definitive treatment for nonmetastatic hepatocellular carcinoma (HCC). However, less than 5% of patients are ultimately candidates as a result of frequent comorbidities and graft shortage. The aim of this study was to evaluate stereotactic body radiation therapy (SBRT) as an ablative treatment for inoperable HCC.\nMETHODS AND MATERIALS: A prospective phase 2 trial included newly diagnosed single HCC lesions that were without extrahepatic extension and that were deemed unsuitable for standard locoregional therapies, with a tumor size ranging from 1 to 6 cm. The SBRT dose was 45 Gy in 3 fractions. Primary endpoint was the local control of irradiated HCC at 18 months, defined by Response Evaluation Criteria in Solid Tumors.\nRESULTS: Forty-three patients were treated and evaluable. Median follow-up was 4.0 years (range, 1.2-4.6 years). All 43 patients had cirrhosis; 37 (88%) were Child-Pugh grade A and 5 (12%) grade B (1 missing data). No patients had</w:instrText>
            </w:r>
            <w:r w:rsidRPr="00F0192E">
              <w:rPr>
                <w:color w:val="000000"/>
                <w:kern w:val="24"/>
                <w:sz w:val="18"/>
                <w:lang w:val="en-US"/>
              </w:rPr>
              <w:instrText xml:space="preserve"> received prior local treatment. Thirteen patients (31%) presented grade ≥3 acute adverse events, including 8 patients with an abnormality of the liver function tests (19%). Three patients (10%) experienced a decline in Child-Pugh at 3 months post-SBRT. The 18-month local control rate was 98% (95% confidence interval, 85%-99%). The 18-month overall survival rate was 72% (range, 56%-83%). Median overall survival was 3.5 years.\nCONCLUSIONS: Local control and overall survival after SBRT for untreated solitary HCC were excellent despite candidates being unfit for transplantation, resection, ablation, or embolization treatments. SBRT should be considered as a bridge to transplant or as definitive therapy for those ineligible for transplant.","container-title":"International Journal of Radiation Oncology, Biology, Physics","DOI":"10.1016/j.ijrobp.2019.12.004","ISSN":"1879-355X","issue":"1","journalAbbreviation":"Int J Radiat Oncol Biol Phys","language":"eng","note":"PMID: 32001057","page":"116-125","source":"PubMed","title":"Curative Irradiation Treatment of Hepatocellular Carcinoma: A Multicenter Phase 2 Trial","title-short":"Curative Irradiation Treatment of Hepatocellular Carcinoma","volume":"107","author":[{"family":"Durand-Labrunie","given":"Jérôme"},{"family":"Baumann","given":"Anne-Sophie"},{"family":"Ayav","given":"Ahmet"},{"family":"Laurent","given":"Valérie"},{"family":"Boleslawski","given":"Emmanuel"},{"family":"Cattan","given":"Stéphane"},{"family":"Bogart","given":"Emilie"},{"family":"Le Deley","given":"Marie-Cécile"},{"family":"Steen","given":"Valentine"},{"family":"Lacornerie","given":"Thomas"},{"family":"Peiffert","given":"Didier"},{"family":"Mirabel","given":"Xavier"}],"issued":{"date-parts":[["2020",5,1]]}}}],"schema":"https://github.com/citation-style-language/schema/raw/master/csl-citation.json"} </w:instrText>
            </w:r>
            <w:r w:rsidRPr="00F0192E">
              <w:rPr>
                <w:color w:val="000000"/>
                <w:kern w:val="24"/>
                <w:sz w:val="18"/>
                <w:lang w:val="en-US"/>
              </w:rPr>
              <w:fldChar w:fldCharType="separate"/>
            </w:r>
            <w:r w:rsidRPr="00F0192E">
              <w:rPr>
                <w:sz w:val="18"/>
                <w:lang w:val="en-US"/>
              </w:rPr>
              <w:t>[35]</w:t>
            </w:r>
            <w:r w:rsidRPr="00F0192E">
              <w:rPr>
                <w:color w:val="000000"/>
                <w:kern w:val="24"/>
                <w:sz w:val="18"/>
                <w:lang w:val="en-US"/>
              </w:rPr>
              <w:fldChar w:fldCharType="end"/>
            </w:r>
          </w:p>
        </w:tc>
        <w:tc>
          <w:tcPr>
            <w:tcW w:w="5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5B614F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19</w:t>
            </w:r>
          </w:p>
        </w:tc>
        <w:tc>
          <w:tcPr>
            <w:tcW w:w="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54F429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43</w:t>
            </w:r>
          </w:p>
        </w:tc>
        <w:tc>
          <w:tcPr>
            <w:tcW w:w="52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CBB56A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43</w:t>
            </w:r>
          </w:p>
        </w:tc>
        <w:tc>
          <w:tcPr>
            <w:tcW w:w="89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9F91C4A" w14:textId="77777777" w:rsidR="00541E29" w:rsidRPr="00F0192E" w:rsidRDefault="00541E29" w:rsidP="00124708">
            <w:pPr>
              <w:pStyle w:val="NormalWeb"/>
              <w:spacing w:before="0" w:beforeAutospacing="0" w:after="0" w:afterAutospacing="0"/>
              <w:textAlignment w:val="bottom"/>
              <w:rPr>
                <w:rFonts w:ascii="Arial" w:hAnsi="Arial"/>
                <w:sz w:val="36"/>
                <w:lang w:val="en-US"/>
              </w:rPr>
            </w:pPr>
            <w:r w:rsidRPr="00F0192E">
              <w:rPr>
                <w:color w:val="000000"/>
                <w:kern w:val="24"/>
                <w:sz w:val="14"/>
                <w:lang w:val="en-US"/>
              </w:rPr>
              <w:t xml:space="preserve">A- 37 (86.1%) </w:t>
            </w:r>
          </w:p>
          <w:p w14:paraId="74BF1CDE" w14:textId="77777777" w:rsidR="00541E29" w:rsidRPr="00F0192E" w:rsidRDefault="00541E29" w:rsidP="00124708">
            <w:pPr>
              <w:pStyle w:val="NormalWeb"/>
              <w:spacing w:before="0" w:beforeAutospacing="0" w:after="0" w:afterAutospacing="0"/>
              <w:textAlignment w:val="bottom"/>
              <w:rPr>
                <w:rFonts w:ascii="Arial" w:hAnsi="Arial"/>
                <w:sz w:val="36"/>
                <w:lang w:val="en-US"/>
              </w:rPr>
            </w:pPr>
            <w:r w:rsidRPr="00F0192E">
              <w:rPr>
                <w:color w:val="000000"/>
                <w:kern w:val="24"/>
                <w:sz w:val="14"/>
                <w:lang w:val="en-US"/>
              </w:rPr>
              <w:t>B- 5 (11.6%) NA- 1 (2.3%)</w:t>
            </w:r>
          </w:p>
        </w:tc>
        <w:tc>
          <w:tcPr>
            <w:tcW w:w="900"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62C3769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FAA82E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8 (1-6)</w:t>
            </w:r>
          </w:p>
        </w:tc>
        <w:tc>
          <w:tcPr>
            <w:tcW w:w="36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B6CF39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5</w:t>
            </w:r>
          </w:p>
        </w:tc>
        <w:tc>
          <w:tcPr>
            <w:tcW w:w="85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DCADF9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5 / 3</w:t>
            </w:r>
          </w:p>
        </w:tc>
        <w:tc>
          <w:tcPr>
            <w:tcW w:w="68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AF1ADD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112</w:t>
            </w:r>
          </w:p>
        </w:tc>
        <w:tc>
          <w:tcPr>
            <w:tcW w:w="7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4A67A6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8 (14.4-55.2)</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1B299D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BC4671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4</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78B451C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8B1F70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1E5F19D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1702E5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69</w:t>
            </w:r>
          </w:p>
        </w:tc>
        <w:tc>
          <w:tcPr>
            <w:tcW w:w="48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7ADBD0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F38B89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E0D470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8</w:t>
            </w:r>
          </w:p>
        </w:tc>
        <w:tc>
          <w:tcPr>
            <w:tcW w:w="48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4E6B964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071633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Hepatic failure -13%</w:t>
            </w:r>
          </w:p>
          <w:p w14:paraId="68F6D4C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Ascites -2%</w:t>
            </w:r>
          </w:p>
        </w:tc>
        <w:tc>
          <w:tcPr>
            <w:tcW w:w="113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04E5DF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Hepatic failure -1%</w:t>
            </w:r>
          </w:p>
        </w:tc>
      </w:tr>
      <w:tr w:rsidR="00541E29" w:rsidRPr="00F0192E" w14:paraId="321BB3EB" w14:textId="77777777" w:rsidTr="00124708">
        <w:trPr>
          <w:trHeight w:val="237"/>
        </w:trPr>
        <w:tc>
          <w:tcPr>
            <w:tcW w:w="520" w:type="dxa"/>
            <w:vMerge/>
            <w:tcBorders>
              <w:top w:val="single" w:sz="8" w:space="0" w:color="000000"/>
              <w:left w:val="single" w:sz="8" w:space="0" w:color="000000"/>
              <w:bottom w:val="single" w:sz="8" w:space="0" w:color="000000"/>
              <w:right w:val="single" w:sz="8" w:space="0" w:color="000000"/>
            </w:tcBorders>
            <w:vAlign w:val="center"/>
            <w:hideMark/>
          </w:tcPr>
          <w:p w14:paraId="3F5A93E8" w14:textId="77777777" w:rsidR="00541E29" w:rsidRPr="00F0192E" w:rsidRDefault="00541E29" w:rsidP="00124708">
            <w:pPr>
              <w:rPr>
                <w:rFonts w:ascii="Arial" w:hAnsi="Arial" w:cs="Arial"/>
                <w:sz w:val="36"/>
                <w:szCs w:val="36"/>
              </w:rPr>
            </w:pPr>
          </w:p>
        </w:tc>
        <w:tc>
          <w:tcPr>
            <w:tcW w:w="82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0E912AF"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kern w:val="24"/>
                <w:sz w:val="18"/>
                <w:lang w:val="en-US"/>
              </w:rPr>
              <w:t>Bujold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SNDxDoWs","properties":{"formattedCitation":"[34]","plainCitation":"[34]","noteIndex":0},"citationItems":[{"id":305,"uris":["http://zotero.org/users/7492436/items/QDRS67LJ"],"itemData":{"id":305,"type":"article-journal","abstract":"Purpose To describe outcomes of prospective trials of stereotactic body radiotherapy (SBRT) for hepatocellular carcinoma (HCC). Patients and Methods Two trials of SBRT for patients with active HCC unsuitable for standard locoregional therapies were conducted from 2004 to 2010. All patients had Child-Turcotte-Pugh class A disease, with at least 700 mL of non-HCC liver. The SBRT dose range was 24 to 54 Gy in six fractions. Primary end points were toxicity and local control at 1 year (LC1y), deﬁned as no progressive disease (PD) of irradiated HCC by RECIST (Response Evaluation Criteria in Solid Tumors).\nResults A total of 102 patients were evaluable (Trial 1, 2004 to 2007: n ϭ 50; Trial 2, 2007 to 2010: n ϭ 52). Underlying liver disease was hepatitis B in 38% of patients, hepatitis C in 38%, alcohol related in 25%, other in 14%, and none in 7%. Fifty-two percent received prior therapies (no prior sorafenib). TNM stage was III in 66%, and 61% had multiple lesions. Median gross tumor volume was 117.0 mL (range, 1.3 to 1,913.4 mL). Tumor vascular thrombosis (TVT) was present in 55%, and extrahepatic disease was present in 12%. LC1y was 87% (95% CI, 78% to 93%). SBRT dose (hazard ratio [HR] ϭ 0.96; P ϭ .02) and being in Trial 2 (HR ϭ 0.38; P ϭ .03) were associated with LC1y on univariate analysis. Toxicity Ն grade 3 was seen in 30% of patients. In seven patients (two with TVT PD), death was possibly related to treatment (1.1 to 7.7 months after SBRT). Median overall survival was 17.0 months (95% CI, 10.4 to 21.3 months), for which only TVT (HR ϭ 2.47; P ϭ .01) and being in Trial 2 (HR ϭ 0.49; P ϭ .01) were signiﬁcant on multivariate analysis.\nConclusion These results provide strong rationale for studying SBRT for HCC in a randomized trial.","container-title":"Journal of Clinical Oncology","DOI":"10.1200/JCO.2012.44.1659","ISSN":"0732-183X, 1527-7755","issue":"13","journalAbbreviation":"JCO","language":"en","page":"1631-1639","source":"DOI.org (Crossref)","title":"Sequential Phase I and II Trials of Stereotactic Body Radiotherapy for Locally Advanced Hepatocellular Carcinoma","volume":"31","author":[{"family":"Bujold","given":"Alexis"},{"family":"Massey","given":"Christine A."},{"family":"Kim","given":"John J."},{"family":"Brierley","given":"James"},{"family":"Cho","given":"Charles"},{"family":"Wong","given":"Rebecca K.S."},{"family":"Dinniwell","given":"Rob E."},{"family":"Kassam","given":"Zahra"},{"family":"Ringash","given":"Jolie"},{"family":"Cummings","given":"Bernard"},{"family":"Sykes","given":"Jenna"},{"family":"Sherman","given":"Morris"},{"family":"Knox","given":"Jennifer J."},{"family":"Dawson","given":"Laura A."}],"issued":{"date-parts":[["2013",5,1]]}}}],"schema":"https://github.com/citation-style-language/schema/raw/master/csl-citation.json"} </w:instrText>
            </w:r>
            <w:r w:rsidRPr="00F0192E">
              <w:rPr>
                <w:color w:val="000000"/>
                <w:kern w:val="24"/>
                <w:sz w:val="18"/>
                <w:lang w:val="en-US"/>
              </w:rPr>
              <w:fldChar w:fldCharType="separate"/>
            </w:r>
            <w:r w:rsidRPr="00F0192E">
              <w:rPr>
                <w:sz w:val="18"/>
                <w:lang w:val="en-US"/>
              </w:rPr>
              <w:t>[34]</w:t>
            </w:r>
            <w:r w:rsidRPr="00F0192E">
              <w:rPr>
                <w:color w:val="000000"/>
                <w:kern w:val="24"/>
                <w:sz w:val="18"/>
                <w:lang w:val="en-US"/>
              </w:rPr>
              <w:fldChar w:fldCharType="end"/>
            </w:r>
          </w:p>
        </w:tc>
        <w:tc>
          <w:tcPr>
            <w:tcW w:w="5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87E908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13</w:t>
            </w:r>
          </w:p>
        </w:tc>
        <w:tc>
          <w:tcPr>
            <w:tcW w:w="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A7B536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102</w:t>
            </w:r>
          </w:p>
        </w:tc>
        <w:tc>
          <w:tcPr>
            <w:tcW w:w="529"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83C41E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X</w:t>
            </w:r>
          </w:p>
        </w:tc>
        <w:tc>
          <w:tcPr>
            <w:tcW w:w="89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AB93BCB" w14:textId="77777777" w:rsidR="00541E29" w:rsidRPr="00F0192E" w:rsidRDefault="00541E29" w:rsidP="00124708">
            <w:pPr>
              <w:pStyle w:val="NormalWeb"/>
              <w:spacing w:before="0" w:beforeAutospacing="0" w:after="0" w:afterAutospacing="0"/>
              <w:textAlignment w:val="bottom"/>
              <w:rPr>
                <w:rFonts w:ascii="Arial" w:hAnsi="Arial"/>
                <w:sz w:val="36"/>
                <w:lang w:val="en-US"/>
              </w:rPr>
            </w:pPr>
            <w:r w:rsidRPr="00F0192E">
              <w:rPr>
                <w:color w:val="000000"/>
                <w:kern w:val="24"/>
                <w:sz w:val="14"/>
                <w:lang w:val="en-US"/>
              </w:rPr>
              <w:t>A- 102 (100%)</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F37C4C5" w14:textId="77777777" w:rsidR="00541E29" w:rsidRPr="00F0192E" w:rsidRDefault="00541E29" w:rsidP="00124708">
            <w:pPr>
              <w:pStyle w:val="NormalWeb"/>
              <w:spacing w:before="0" w:beforeAutospacing="0" w:after="0" w:afterAutospacing="0"/>
              <w:textAlignment w:val="bottom"/>
              <w:rPr>
                <w:rFonts w:ascii="Arial" w:hAnsi="Arial"/>
                <w:sz w:val="36"/>
                <w:lang w:val="en-US"/>
              </w:rPr>
            </w:pPr>
            <w:r w:rsidRPr="00F0192E">
              <w:rPr>
                <w:color w:val="000000"/>
                <w:kern w:val="24"/>
                <w:sz w:val="14"/>
                <w:lang w:val="en-US"/>
              </w:rPr>
              <w:t xml:space="preserve">A/B- 35(34%) </w:t>
            </w:r>
          </w:p>
          <w:p w14:paraId="0984944F" w14:textId="77777777" w:rsidR="00541E29" w:rsidRPr="00F0192E" w:rsidRDefault="00541E29" w:rsidP="00124708">
            <w:pPr>
              <w:pStyle w:val="NormalWeb"/>
              <w:spacing w:before="0" w:beforeAutospacing="0" w:after="0" w:afterAutospacing="0"/>
              <w:textAlignment w:val="bottom"/>
              <w:rPr>
                <w:rFonts w:ascii="Arial" w:hAnsi="Arial"/>
                <w:sz w:val="36"/>
                <w:lang w:val="en-US"/>
              </w:rPr>
            </w:pPr>
            <w:r w:rsidRPr="00F0192E">
              <w:rPr>
                <w:color w:val="000000"/>
                <w:kern w:val="24"/>
                <w:sz w:val="14"/>
                <w:lang w:val="en-US"/>
              </w:rPr>
              <w:t>C- 67 (66%)</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E3A4CE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7.2 (1.4-23.1)</w:t>
            </w:r>
          </w:p>
        </w:tc>
        <w:tc>
          <w:tcPr>
            <w:tcW w:w="36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DA5083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76.4</w:t>
            </w:r>
          </w:p>
        </w:tc>
        <w:tc>
          <w:tcPr>
            <w:tcW w:w="85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F391F1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4-54) / 6</w:t>
            </w:r>
          </w:p>
        </w:tc>
        <w:tc>
          <w:tcPr>
            <w:tcW w:w="68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D69970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3-106)</w:t>
            </w:r>
          </w:p>
        </w:tc>
        <w:tc>
          <w:tcPr>
            <w:tcW w:w="7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6D3EF2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1.4 (23.4-36.4)</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B8AEF6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7</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6C0F37C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1EDAD23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4BBE44A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D5C332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55</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52418E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4</w:t>
            </w:r>
          </w:p>
        </w:tc>
        <w:tc>
          <w:tcPr>
            <w:tcW w:w="48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44DBD0F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FECBAB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77C5068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8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5C9769E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7C6206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GID -26%</w:t>
            </w:r>
          </w:p>
          <w:p w14:paraId="46D4E6D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Hepatic failure -1%</w:t>
            </w:r>
          </w:p>
        </w:tc>
        <w:tc>
          <w:tcPr>
            <w:tcW w:w="113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0A838B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GID -2.9%</w:t>
            </w:r>
          </w:p>
          <w:p w14:paraId="0093CAC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Biliary tracts -1%</w:t>
            </w:r>
          </w:p>
          <w:p w14:paraId="40D7CE8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Hepatic failure -4.9%</w:t>
            </w:r>
          </w:p>
        </w:tc>
      </w:tr>
      <w:tr w:rsidR="00541E29" w:rsidRPr="00F0192E" w14:paraId="162C6867" w14:textId="77777777" w:rsidTr="00124708">
        <w:trPr>
          <w:trHeight w:val="293"/>
        </w:trPr>
        <w:tc>
          <w:tcPr>
            <w:tcW w:w="520" w:type="dxa"/>
            <w:vMerge/>
            <w:tcBorders>
              <w:top w:val="single" w:sz="8" w:space="0" w:color="000000"/>
              <w:left w:val="single" w:sz="8" w:space="0" w:color="000000"/>
              <w:bottom w:val="single" w:sz="8" w:space="0" w:color="000000"/>
              <w:right w:val="single" w:sz="8" w:space="0" w:color="000000"/>
            </w:tcBorders>
            <w:vAlign w:val="center"/>
            <w:hideMark/>
          </w:tcPr>
          <w:p w14:paraId="6BD20241" w14:textId="77777777" w:rsidR="00541E29" w:rsidRPr="00F0192E" w:rsidRDefault="00541E29" w:rsidP="00124708">
            <w:pPr>
              <w:rPr>
                <w:rFonts w:ascii="Arial" w:hAnsi="Arial" w:cs="Arial"/>
                <w:sz w:val="36"/>
                <w:szCs w:val="36"/>
              </w:rPr>
            </w:pPr>
          </w:p>
        </w:tc>
        <w:tc>
          <w:tcPr>
            <w:tcW w:w="82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2AD672E"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kern w:val="24"/>
                <w:sz w:val="18"/>
                <w:lang w:val="en-US"/>
              </w:rPr>
              <w:t>Feng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5DUenwpB","properties":{"formattedCitation":"[36]","plainCitation":"[36]","noteIndex":0},"citationItems":[{"id":100,"uris":["http://zotero.org/users/7492436/items/6H3CH6MF"],"itemData":{"id":100,"type":"article-journal","abstract":"IMPORTANCE: Patients with preexisting liver dysfunction could benefit the most from personalized therapy for liver tumors to balance maximal tumor control and minimal risk of liver failure. We designed an individualized adaptive trial testing the hypothesis that adapting treatment based on change in liver function could optimize the therapeutic index for each patient.\nOBJECTIVE: To characterize the safety and efficacy of individualized adaptive stereotactic body radiotherapy (SRBT) for liver tumors in patients who have preexisting liver dysfunction.\nDESIGN, SETTING, AND PARTICIPANTS: From 2010 to 2014, 90 patients with intrahepatic cancer treated with prior liver-directed therapy were enrolled in this large phase 2, single-arm, clinical trial at an academic medical center. All patients had at least 1 year of potential follow-up.\nINTERVENTIONS: Using indocyanine green retention at 15 minutes (ICGR15) as a direct biomarker of liver function and a Bayesian adaptive model, planned SBRT was individually modified midway through the course of therapy to maintain liver function after the complete course.\nMAIN OUTCOMES AND MEASURES: The primary outcome was local control; the secondary outcome was safety and overall survival.\nRESULTS: Patients were 34 to 85 years of age, and 70% (63) were male. Ninety patients (69 [77%] with hepatocellular carcinoma, 4 [4%] with intrahepatic cholangiocarcinoma, and 17 [19%] with metastatic) received treatment to 116 tumors. Sixty-two patients (69%) had cirrhosis, 21 (23%) were Child-Pugh (CP) grade B. The median tumor size was 3 cm; 16 patients (18%) had portal vein involvement. Sixty-two (69%) received all 5 fractions (47 full dose, 15 dose-reduced owing to rising ICGR15). Treatment was well tolerated, with a lower than expected complication rate without adaptation: 6 (7%) experienced a 2-point decline in CP 6 months post-SBRT. The 1- and 2-year local control rates were 99% (95% CI, 97%-100%) and 95% (95% CI, 91%-99%), respectively.\nCONCLUSIONS AND RELEVANCE: We demonstrated that the treatment strategy of individualized adaptive therapy based on a direct biomarker of liver function can be used to achieve both high rates of local control and a high degree of safety without sacrificing either. Individualized adaptive radiotherapy may represent a new treatment paradigm in which dose is based on individual, rather than population-based, tolerance to treatment.\nTRIAL REGISTRATION: clinicaltrials.gov Identifier: NCT01522937.","container-title":"JAMA oncology","DOI":"10.1001/jamaoncol.2017.2303","ISSN":"2374-2445","issue":"1","journalAbbreviation":"JAMA Oncol","language":"eng","note":"PMID: 28796864\nPMCID: PMC5766368","page":"40-47","source":"PubMed","title":"Individualized Adaptive Stereotactic Body Radiotherapy for Liver Tumors in Patients at High Risk for Liver Damage: A Phase 2 Clinical Trial","title-short":"Individualized Adaptive Stereotactic Body Radiotherapy for Liver Tumors in Patients at High Risk for Liver Damage","volume":"4","author":[{"family":"Feng","given":"Mary"},{"family":"Suresh","given":"Krithika"},{"family":"Schipper","given":"Matthew J."},{"family":"Bazzi","given":"Latifa"},{"family":"Ben-Josef","given":"Edgar"},{"family":"Matuszak","given":"Martha M."},{"family":"Parikh","given":"Neehar D."},{"family":"Welling","given":"Theodore H."},{"family":"Normolle","given":"Daniel"},{"family":"Ten Haken","given":"Randall K."},{"family":"Lawrence","given":"Theodore S."}],"issued":{"date-parts":[["2018",1,1]]}}}],"schema":"https://github.com/citation-style-language/schema/raw/master/csl-citation.json"} </w:instrText>
            </w:r>
            <w:r w:rsidRPr="00F0192E">
              <w:rPr>
                <w:color w:val="000000"/>
                <w:kern w:val="24"/>
                <w:sz w:val="18"/>
                <w:lang w:val="en-US"/>
              </w:rPr>
              <w:fldChar w:fldCharType="separate"/>
            </w:r>
            <w:r w:rsidRPr="00F0192E">
              <w:rPr>
                <w:sz w:val="18"/>
                <w:lang w:val="en-US"/>
              </w:rPr>
              <w:t>[36]</w:t>
            </w:r>
            <w:r w:rsidRPr="00F0192E">
              <w:rPr>
                <w:color w:val="000000"/>
                <w:kern w:val="24"/>
                <w:sz w:val="18"/>
                <w:lang w:val="en-US"/>
              </w:rPr>
              <w:fldChar w:fldCharType="end"/>
            </w:r>
          </w:p>
        </w:tc>
        <w:tc>
          <w:tcPr>
            <w:tcW w:w="5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15C3B6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18</w:t>
            </w:r>
          </w:p>
        </w:tc>
        <w:tc>
          <w:tcPr>
            <w:tcW w:w="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A5EF93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90</w:t>
            </w:r>
          </w:p>
        </w:tc>
        <w:tc>
          <w:tcPr>
            <w:tcW w:w="52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88A976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116</w:t>
            </w:r>
          </w:p>
        </w:tc>
        <w:tc>
          <w:tcPr>
            <w:tcW w:w="899"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7E038F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900"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FF64C0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6D04CE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 (0-13)</w:t>
            </w:r>
          </w:p>
        </w:tc>
        <w:tc>
          <w:tcPr>
            <w:tcW w:w="36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0237DB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0</w:t>
            </w:r>
          </w:p>
        </w:tc>
        <w:tc>
          <w:tcPr>
            <w:tcW w:w="85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C9A544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49 (23-60) / 5</w:t>
            </w:r>
          </w:p>
        </w:tc>
        <w:tc>
          <w:tcPr>
            <w:tcW w:w="68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7A02B9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8</w:t>
            </w:r>
          </w:p>
        </w:tc>
        <w:tc>
          <w:tcPr>
            <w:tcW w:w="7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6B52D2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7</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F92F1B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9</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34FAF3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5</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30140C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521FA2F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2BB6A7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67</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AF052C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6</w:t>
            </w:r>
          </w:p>
        </w:tc>
        <w:tc>
          <w:tcPr>
            <w:tcW w:w="48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40A4D70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ED980C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492F3C3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8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425307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1C0369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GID -5.5%</w:t>
            </w:r>
          </w:p>
          <w:p w14:paraId="15FA388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Hepatic failure -14%</w:t>
            </w:r>
          </w:p>
          <w:p w14:paraId="3B56B94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Ascites -1.1%</w:t>
            </w:r>
          </w:p>
        </w:tc>
        <w:tc>
          <w:tcPr>
            <w:tcW w:w="113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90EC1C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Hepatic failure -7%</w:t>
            </w:r>
          </w:p>
        </w:tc>
      </w:tr>
      <w:tr w:rsidR="00541E29" w:rsidRPr="00F0192E" w14:paraId="37C06C72" w14:textId="77777777" w:rsidTr="00124708">
        <w:trPr>
          <w:trHeight w:val="472"/>
        </w:trPr>
        <w:tc>
          <w:tcPr>
            <w:tcW w:w="520" w:type="dxa"/>
            <w:vMerge w:val="restart"/>
            <w:tcBorders>
              <w:top w:val="single" w:sz="8" w:space="0" w:color="000000"/>
              <w:left w:val="single" w:sz="8" w:space="0" w:color="000000"/>
              <w:right w:val="single" w:sz="8" w:space="0" w:color="000000"/>
            </w:tcBorders>
            <w:shd w:val="clear" w:color="auto" w:fill="FFF2CC"/>
            <w:tcMar>
              <w:top w:w="15" w:type="dxa"/>
              <w:left w:w="15" w:type="dxa"/>
              <w:bottom w:w="0" w:type="dxa"/>
              <w:right w:w="15" w:type="dxa"/>
            </w:tcMar>
            <w:textDirection w:val="btLr"/>
            <w:vAlign w:val="center"/>
            <w:hideMark/>
          </w:tcPr>
          <w:p w14:paraId="40ADF5F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22"/>
                <w:lang w:val="en-US"/>
              </w:rPr>
              <w:t xml:space="preserve">Meta-analyses </w:t>
            </w:r>
          </w:p>
        </w:tc>
        <w:tc>
          <w:tcPr>
            <w:tcW w:w="82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CC291B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8"/>
                <w:lang w:val="en-US"/>
              </w:rPr>
              <w:t>Long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yAC7GaZc","properties":{"formattedCitation":"[26]","plainCitation":"[26]","noteIndex":0},"citationItems":[{"id":325,"uris":["http://zotero.org/users/7492436/items/IIZWV58U"],"itemData":{"id":325,"type":"article-journal","abstract":"BACKGROUND AND PURPOSE: Stereotactic body radiotherapy (SBRT) is a promising ablative modality for hepatocellular carcinoma (HCC) especially for those with small-sized or early-stage tumors. This study aimed to synthesize available data to evaluate efficacy and explore related predictors of SBRT for small liver-confined HCC (≤ 3 lesions with longest diameter ≤ 6 cm).\nMATERIALS AND METHODS: A systematic search were performed of the PubMed and Cochrane Library databases. Primary endpoints were overall survival (OS) and local control (LC) of small HCC treated with SBRT, meanwhile, to evaluate clinical parameters associated with treatment outcome by two methods including subgroup comparisons and pooled HR meta-analysis. The secondary endpoint was treatment toxicity.\nRESULTS: After a comprehensive database review, 14 observational studies with 1238 HCC patients received SBRT were included. Pooled 1-year and 3-year OS rates were 93.0% (95% confidence interval [CI] 88.0-96.0%) and 72.0% (95% CI 62.0-79.0%), respectively. Pooled 1-year and 3-year LC rates were 96.0% (95% CI 91.0-98.0%) and 91.0% (95% CI 85.0-95.0%), respectively. Subgroup comparisons regarding Child-Pugh class (stratified by CP-A percentage 100%, 75-100%, 50-75%) showed there were statistically significant differences for both 1-year and 3-year OS rate (p &lt; 0.01), while that regarding number of lesions, pretreatment situation, age (median/mean age of 65), macrovascular invasion, tumor size, and radiation dose (median BED10 of 100 Gy), there were no differences. In subgroup comparisons for LC rate, it showed number of lesions (1 lesion vs. 2-3 lesions) was significantly associated with 1-year LC rate (p = 0.04), though not associated with 3-year LC rate (p = 0.72). In subgroup comparisons categorized by other factors including pretreatment situation, age, CP-A percentage, macrovascular invasion, tumor size, and radiation dose, there were no significant differences for 1- or 3-year LC rate. To further explore the association between CP class and OS, the second method was applied by combining HR and 95% CIs. Results indicated CP-A was predictive of better OS (p = 0.001) with pooled HR 0.31 (95% CIs 0.11-0.88), which was consistent with subgroup comparison results. Concerning adverse effect of SBRT, pooled rates of grade ≥ 3 hepatic complications and RILD were 4.0% (95% CI 2.0-8.0%) and 14.7% (95% CI 7.4-24.7%), respectively.\nCONCLUSION: The study showed that SBRT was a potent local treatment for small liver-confined HCC conferring excellent OS and LC persisting up to 3 years, even though parts of included patients were pretreated or with macrovascular invasion. CP-A class was a significant predictor of optimal OS, while number of lesions might affect short term tumor control (1-year LC). Tumor size and radiation dose were not vital factors impacting treatment outcome for such small-sized HCC patients. Because of the low quality of observational studies and heterogeneous groups of patients treated with SBRT, further clinical trials should be prospectively investigated in large sample sizes.","container-title":"Radiation Oncology (London, England)","DOI":"10.1186/s13014-021-01761-1","ISSN":"1748-717X","issue":"1","journalAbbreviation":"Radiat Oncol","language":"eng","note":"PMID: 33832536\nPMCID: PMC8034166","page":"68","source":"PubMed","title":"Therapeutic outcome and related predictors of stereotactic body radiotherapy for small liver-confined HCC: a systematic review and meta-analysis of observational studies","title-short":"Therapeutic outcome and related predictors of stereotactic body radiotherapy for small liver-confined HCC","volume":"16","author":[{"family":"Long","given":"Yanyan"},{"family":"Liang","given":"Yan"},{"family":"Li","given":"Shujie"},{"family":"Guo","given":"Jing"},{"family":"Wang","given":"Ying"},{"family":"Luo","given":"Yan"},{"family":"Wu","given":"Yongzhong"}],"issued":{"date-parts":[["2021",4,8]]}}}],"schema":"https://github.com/citation-style-language/schema/raw/master/csl-citation.json"} </w:instrText>
            </w:r>
            <w:r w:rsidRPr="00F0192E">
              <w:rPr>
                <w:color w:val="000000"/>
                <w:kern w:val="24"/>
                <w:sz w:val="18"/>
                <w:lang w:val="en-US"/>
              </w:rPr>
              <w:fldChar w:fldCharType="separate"/>
            </w:r>
            <w:r w:rsidRPr="00F0192E">
              <w:rPr>
                <w:sz w:val="18"/>
                <w:lang w:val="en-US"/>
              </w:rPr>
              <w:t>[26]</w:t>
            </w:r>
            <w:r w:rsidRPr="00F0192E">
              <w:rPr>
                <w:color w:val="000000"/>
                <w:kern w:val="24"/>
                <w:sz w:val="18"/>
                <w:lang w:val="en-US"/>
              </w:rPr>
              <w:fldChar w:fldCharType="end"/>
            </w:r>
          </w:p>
        </w:tc>
        <w:tc>
          <w:tcPr>
            <w:tcW w:w="5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F5D437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21</w:t>
            </w:r>
          </w:p>
        </w:tc>
        <w:tc>
          <w:tcPr>
            <w:tcW w:w="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7F3182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1238</w:t>
            </w:r>
          </w:p>
        </w:tc>
        <w:tc>
          <w:tcPr>
            <w:tcW w:w="529"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3F2993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X</w:t>
            </w:r>
          </w:p>
        </w:tc>
        <w:tc>
          <w:tcPr>
            <w:tcW w:w="899"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CEC8EE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900"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6A33D98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22E3D6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3 (0.7-6.0)</w:t>
            </w:r>
          </w:p>
        </w:tc>
        <w:tc>
          <w:tcPr>
            <w:tcW w:w="367"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2F5AACD"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852"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45A637E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 / X</w:t>
            </w:r>
          </w:p>
        </w:tc>
        <w:tc>
          <w:tcPr>
            <w:tcW w:w="68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4BBE3C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100 (59-180)</w:t>
            </w:r>
          </w:p>
        </w:tc>
        <w:tc>
          <w:tcPr>
            <w:tcW w:w="779"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71D0B2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040A45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6</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AEC7B2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D3DB58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1</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7369D7E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E8CAD6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3</w:t>
            </w:r>
          </w:p>
        </w:tc>
        <w:tc>
          <w:tcPr>
            <w:tcW w:w="46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5E6402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8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D39222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72</w:t>
            </w:r>
          </w:p>
        </w:tc>
        <w:tc>
          <w:tcPr>
            <w:tcW w:w="46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73DF9B7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645BFCA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8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7F82CA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6D6771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Hepatic failure -4.3%</w:t>
            </w:r>
          </w:p>
          <w:p w14:paraId="2CA34E1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RILD -14.7%</w:t>
            </w:r>
          </w:p>
        </w:tc>
        <w:tc>
          <w:tcPr>
            <w:tcW w:w="11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FF7FD6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r>
      <w:tr w:rsidR="00541E29" w:rsidRPr="00F0192E" w14:paraId="337B1933" w14:textId="77777777" w:rsidTr="00124708">
        <w:trPr>
          <w:trHeight w:val="472"/>
        </w:trPr>
        <w:tc>
          <w:tcPr>
            <w:tcW w:w="520" w:type="dxa"/>
            <w:vMerge/>
            <w:tcBorders>
              <w:left w:val="single" w:sz="8" w:space="0" w:color="000000"/>
              <w:right w:val="single" w:sz="8" w:space="0" w:color="000000"/>
            </w:tcBorders>
            <w:vAlign w:val="center"/>
            <w:hideMark/>
          </w:tcPr>
          <w:p w14:paraId="6C0D3511" w14:textId="77777777" w:rsidR="00541E29" w:rsidRPr="00F0192E" w:rsidRDefault="00541E29" w:rsidP="00124708">
            <w:pPr>
              <w:rPr>
                <w:rFonts w:ascii="Arial" w:hAnsi="Arial" w:cs="Arial"/>
                <w:sz w:val="36"/>
                <w:szCs w:val="36"/>
              </w:rPr>
            </w:pPr>
          </w:p>
        </w:tc>
        <w:tc>
          <w:tcPr>
            <w:tcW w:w="82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1B9BD58"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kern w:val="24"/>
                <w:sz w:val="18"/>
                <w:lang w:val="en-US"/>
              </w:rPr>
              <w:t>Rim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jUDenFbY","properties":{"formattedCitation":"[28]","plainCitation":"[28]","noteIndex":0},"citationItems":[{"id":294,"uris":["http://zotero.org/users/7492436/items/89T9UQC8"],"itemData":{"id":294,"type":"article-journal","abstract":"BACKGROUND AND PURPOSE: Stereotactic body radiotherapy (SBRT) is an emerging ablative modality for hepatocellular carcinoma (HCC). This study aimed to synthesize available evidence to evaluate the clinical feasibility and efficacy of SBRT for HCC.\nMATERIALS AND METHODS: A systematic search was performed of the PubMed, Medline, Embase, and Cochrane Library databases. Primary endpoints were overall survival (OS) and local control (LC), and the secondary endpoint was grade ≥3 complications.\nRESULTS: Thirty-two studies involving 1950 HCC patients who underwent SBRT were included. Pooled 1-, 2-, and 3-year OS rates were 72.6% (95% confidence interval [CI]: 65.7-78.6), 57.8% (50.9-64.4), and 48.3% (40.3-56.5), respectively. Pooled 1-, 2-, and 3-year LC rates were 85.7% (95% CI: 80.1-90.0), 83.6% (77.4-88.3), and 83.9% (77.6-88.6), respectively. The median value of median tumor sizes among studies was 3.3 cm (range: 1.6-8.6). Median radiation doses, calculated in dose equivalent with 2 Gy per fraction, ranged from 48 to 114.8 Gy10 (median 83.3 Gy10). Subgroup comparison regarding tumor size showed significant differences for 1- and 2-year OS rates and 1-, 2-, and 3-year LC rates, and that regarding radiation dose showed no difference for OS and a marginal difference for 1-year LC rate. Pooled rates of hepatic and gastrointestinal grade ≥3 complications were 4.7% (95% CI: 3.4-6.5) and 3.9% (2.6-5.6), respectively. Child-Pugh class was significantly correlated with hepatic complication of grade ≥3 in meta-regression analysis (p = 0.013).\nCONCLUSION: SBRT for HCC was a feasible option conferring excellent LC persisting up to 3 years. Both OS and LC were affected by tumor size, and radiation dose marginally affected LC. Severe complications rarely occurred, but liver function should be considered to avoid serious hepatic toxicity.","container-title":"Radiotherapy and Oncology: Journal of the European Society for Therapeutic Radiology and Oncology","DOI":"10.1016/j.radonc.2018.12.005","ISSN":"1879-0887","journalAbbreviation":"Radiother Oncol","language":"eng","note":"PMID: 30773180","page":"135-144","source":"PubMed","title":"Clinical feasibility and efficacy of stereotactic body radiotherapy for hepatocellular carcinoma: A systematic review and meta-analysis of observational studies","title-short":"Clinical feasibility and efficacy of stereotactic body radiotherapy for hepatocellular carcinoma","volume":"131","author":[{"family":"Rim","given":"Chai Hong"},{"family":"Kim","given":"Hyun Ju"},{"family":"Seong","given":"Jinsil"}],"issued":{"date-parts":[["2019",2]]}}}],"schema":"https://github.com/citation-style-language/schema/raw/master/csl-citation.json"} </w:instrText>
            </w:r>
            <w:r w:rsidRPr="00F0192E">
              <w:rPr>
                <w:color w:val="000000"/>
                <w:kern w:val="24"/>
                <w:sz w:val="18"/>
                <w:lang w:val="en-US"/>
              </w:rPr>
              <w:fldChar w:fldCharType="separate"/>
            </w:r>
            <w:r w:rsidRPr="00F0192E">
              <w:rPr>
                <w:sz w:val="18"/>
                <w:lang w:val="en-US"/>
              </w:rPr>
              <w:t>[28]</w:t>
            </w:r>
            <w:r w:rsidRPr="00F0192E">
              <w:rPr>
                <w:color w:val="000000"/>
                <w:kern w:val="24"/>
                <w:sz w:val="18"/>
                <w:lang w:val="en-US"/>
              </w:rPr>
              <w:fldChar w:fldCharType="end"/>
            </w:r>
          </w:p>
        </w:tc>
        <w:tc>
          <w:tcPr>
            <w:tcW w:w="5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DA1AFA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19</w:t>
            </w:r>
          </w:p>
        </w:tc>
        <w:tc>
          <w:tcPr>
            <w:tcW w:w="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EDCC64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1950</w:t>
            </w:r>
          </w:p>
        </w:tc>
        <w:tc>
          <w:tcPr>
            <w:tcW w:w="529"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16B064F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X</w:t>
            </w:r>
          </w:p>
        </w:tc>
        <w:tc>
          <w:tcPr>
            <w:tcW w:w="899"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81F4921"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themeColor="text1"/>
                <w:kern w:val="24"/>
                <w:sz w:val="14"/>
                <w:lang w:val="en-US"/>
              </w:rPr>
              <w:t>X</w:t>
            </w:r>
          </w:p>
        </w:tc>
        <w:tc>
          <w:tcPr>
            <w:tcW w:w="900"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3453D3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249889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3 (1.6-8.6)</w:t>
            </w:r>
          </w:p>
        </w:tc>
        <w:tc>
          <w:tcPr>
            <w:tcW w:w="36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A0927F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76.7</w:t>
            </w:r>
          </w:p>
        </w:tc>
        <w:tc>
          <w:tcPr>
            <w:tcW w:w="85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C4F5A9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3 (48-114) / X</w:t>
            </w:r>
          </w:p>
        </w:tc>
        <w:tc>
          <w:tcPr>
            <w:tcW w:w="68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7B54441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779"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6AC5781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49C80F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5.7</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30D4F2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83.6 </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0A1DAC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83.9 </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C525E2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EF2ECEA"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72.6 </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877925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57.8</w:t>
            </w:r>
          </w:p>
        </w:tc>
        <w:tc>
          <w:tcPr>
            <w:tcW w:w="48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E3507F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48.3 </w:t>
            </w:r>
          </w:p>
        </w:tc>
        <w:tc>
          <w:tcPr>
            <w:tcW w:w="46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37E6C3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40A2E5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8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5A131A0"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3F9956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GID -3.9%</w:t>
            </w:r>
          </w:p>
          <w:p w14:paraId="18E6495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Hepatic failure -4.7%</w:t>
            </w:r>
          </w:p>
        </w:tc>
        <w:tc>
          <w:tcPr>
            <w:tcW w:w="11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559796A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r>
      <w:tr w:rsidR="00541E29" w:rsidRPr="00F0192E" w14:paraId="70B4283F" w14:textId="77777777" w:rsidTr="00124708">
        <w:trPr>
          <w:trHeight w:val="458"/>
        </w:trPr>
        <w:tc>
          <w:tcPr>
            <w:tcW w:w="520" w:type="dxa"/>
            <w:vMerge/>
            <w:tcBorders>
              <w:left w:val="single" w:sz="8" w:space="0" w:color="000000"/>
              <w:right w:val="single" w:sz="8" w:space="0" w:color="000000"/>
            </w:tcBorders>
            <w:vAlign w:val="center"/>
            <w:hideMark/>
          </w:tcPr>
          <w:p w14:paraId="14828A87" w14:textId="77777777" w:rsidR="00541E29" w:rsidRPr="00F0192E" w:rsidRDefault="00541E29" w:rsidP="00124708">
            <w:pPr>
              <w:rPr>
                <w:rFonts w:ascii="Arial" w:hAnsi="Arial" w:cs="Arial"/>
                <w:sz w:val="36"/>
                <w:szCs w:val="36"/>
              </w:rPr>
            </w:pPr>
          </w:p>
        </w:tc>
        <w:tc>
          <w:tcPr>
            <w:tcW w:w="82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F091E14" w14:textId="77777777" w:rsidR="00541E29" w:rsidRPr="00F0192E" w:rsidRDefault="00541E29" w:rsidP="00124708">
            <w:pPr>
              <w:pStyle w:val="NormalWeb"/>
              <w:spacing w:before="0" w:beforeAutospacing="0" w:after="0" w:afterAutospacing="0"/>
              <w:jc w:val="center"/>
              <w:rPr>
                <w:rFonts w:ascii="Arial" w:hAnsi="Arial"/>
                <w:sz w:val="36"/>
                <w:lang w:val="en-US"/>
              </w:rPr>
            </w:pPr>
            <w:r w:rsidRPr="00F0192E">
              <w:rPr>
                <w:color w:val="000000"/>
                <w:kern w:val="24"/>
                <w:sz w:val="18"/>
                <w:lang w:val="en-US"/>
              </w:rPr>
              <w:t>Shanker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Im64s6Pm","properties":{"formattedCitation":"[27]","plainCitation":"[27]","noteIndex":0},"citationItems":[{"id":180,"uris":["http://zotero.org/users/7492436/items/XS5X4JHL"],"itemData":{"id":180,"type":"article-journal","abstract":"There is a growing body of literature supporting the use of stereotactic ablative body radiotherapy (SABR) in the management of primary hepatocellular carcinoma (HCC). This systematic review and meta-analysis of the current published evidence for SABR for HCC assessed the impact of treatment dose, fractionation and tumour size on the outcomes of local control (LC), overall survival (OS) and toxicity. A systematic search was independently performed by two authors for articles published in peer-reviewed journals between January 2005 and December 2019. A DerSimonian and Laird random effects model was used to assess pooled results. A multivariate meta-regression analysis incorporated the effect of explanatory variables (radiation dose in EQD2[10], fractionation and tumour size) on outcomes of OS, LC and toxicity. Forty-nine cohorts involving 2846 HCC patients with 3088 lesions treated with SABR were included. Pooled 1-, 2- and 3-year LC rates were 91.1% (95% confidence interval [CI] 88.3-93.2), 86.7% (95% CI 82.7-89.8) and 84.2% (95% CI 77.9-88.9) respectively. Pooled 1-, 2- and 3-year OS rates were 78.4% (95% CI 73.4-82.6), 61.3% (55.2-66.9) and 48.3% (95% CI 39.0-57). Population-weighted median grade 3 toxicity rates were 6.5% (IQR 3.2-16) and mean grade 4/5 rates were 1.4% (IQR 0-2.1). Within EQD2[10] ranges of 40 to 83.33 Gy corresponding to common dose-fractionation regimens of 30-50 Gy in 5 fractions, there was a multivariate association between superior LC and OS with increasing EQD2[10] , with a proportionately smaller increase in grade 3 toxicity and no association with grade 4/5 toxicity. Stereotactic ablative body radiotherapy is a viable treatment option for HCC with high LC rates and low rates of reported grade 3/4 toxicity. Increasing EQD2[10] was associated with improvements in LC and OS with a comparatively smaller increase in toxicity. Prospective randomised trials are warranted to define optimal patient selection and dose-fractionation regimens.","container-title":"Journal of Medical Imaging and Radiation Oncology","DOI":"10.1111/1754-9485.13309","ISSN":"1754-9485","issue":"7","journalAbbreviation":"J Med Imaging Radiat Oncol","language":"eng","note":"PMID: 34396706","page":"956-968","source":"PubMed","title":"Stereotactic ablative radiotherapy for hepatocellular carcinoma: A systematic review and meta-analysis of local control, survival and toxicity outcomes","title-short":"Stereotactic ablative radiotherapy for hepatocellular carcinoma","volume":"65","author":[{"family":"Shanker","given":"Mihir D."},{"family":"Moodaley","given":"Pereshin"},{"family":"Soon","given":"Wei"},{"family":"Liu","given":"Howard Y."},{"family":"Lee","given":"Yoo Young"},{"family":"Pryor","given":"David I."}],"issued":{"date-parts":[["2021",12]]}}}],"schema":"https://github.com/citation-style-language/schema/raw/master/csl-citation.json"} </w:instrText>
            </w:r>
            <w:r w:rsidRPr="00F0192E">
              <w:rPr>
                <w:color w:val="000000"/>
                <w:kern w:val="24"/>
                <w:sz w:val="18"/>
                <w:lang w:val="en-US"/>
              </w:rPr>
              <w:fldChar w:fldCharType="separate"/>
            </w:r>
            <w:r w:rsidRPr="00F0192E">
              <w:rPr>
                <w:sz w:val="18"/>
                <w:lang w:val="en-US"/>
              </w:rPr>
              <w:t>[27]</w:t>
            </w:r>
            <w:r w:rsidRPr="00F0192E">
              <w:rPr>
                <w:color w:val="000000"/>
                <w:kern w:val="24"/>
                <w:sz w:val="18"/>
                <w:lang w:val="en-US"/>
              </w:rPr>
              <w:fldChar w:fldCharType="end"/>
            </w:r>
          </w:p>
        </w:tc>
        <w:tc>
          <w:tcPr>
            <w:tcW w:w="5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BD3D89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021</w:t>
            </w:r>
          </w:p>
        </w:tc>
        <w:tc>
          <w:tcPr>
            <w:tcW w:w="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928949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2846</w:t>
            </w:r>
          </w:p>
        </w:tc>
        <w:tc>
          <w:tcPr>
            <w:tcW w:w="52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4D90AC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6"/>
                <w:lang w:val="en-US"/>
              </w:rPr>
              <w:t>3088</w:t>
            </w:r>
          </w:p>
        </w:tc>
        <w:tc>
          <w:tcPr>
            <w:tcW w:w="899"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557EFDF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900"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03E18A6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E87688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2.9 (1.6-8.6)</w:t>
            </w:r>
          </w:p>
        </w:tc>
        <w:tc>
          <w:tcPr>
            <w:tcW w:w="367"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BC3194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85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6AE99C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 xml:space="preserve">83 (37-137) / </w:t>
            </w:r>
          </w:p>
          <w:p w14:paraId="234E5C55"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3-6)</w:t>
            </w:r>
          </w:p>
        </w:tc>
        <w:tc>
          <w:tcPr>
            <w:tcW w:w="68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1038F83B"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779"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7497B09E"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A5F9EA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91</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1562CE2"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6</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204A734"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84</w:t>
            </w:r>
          </w:p>
        </w:tc>
        <w:tc>
          <w:tcPr>
            <w:tcW w:w="44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278F4C3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F6B70A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78</w:t>
            </w:r>
          </w:p>
        </w:tc>
        <w:tc>
          <w:tcPr>
            <w:tcW w:w="4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7CEC4D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61</w:t>
            </w:r>
          </w:p>
        </w:tc>
        <w:tc>
          <w:tcPr>
            <w:tcW w:w="48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26228B8"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53</w:t>
            </w:r>
          </w:p>
        </w:tc>
        <w:tc>
          <w:tcPr>
            <w:tcW w:w="46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3AC11906"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1CE9D087"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481"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50F17A3F"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AEBAD5C"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GID -6.5%</w:t>
            </w:r>
          </w:p>
          <w:p w14:paraId="1E668089"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Hepatic failure -4%</w:t>
            </w:r>
          </w:p>
        </w:tc>
        <w:tc>
          <w:tcPr>
            <w:tcW w:w="11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14:paraId="5D5DC0A3" w14:textId="77777777" w:rsidR="00541E29" w:rsidRPr="00F0192E" w:rsidRDefault="00541E29" w:rsidP="00124708">
            <w:pPr>
              <w:pStyle w:val="NormalWeb"/>
              <w:spacing w:before="0" w:beforeAutospacing="0" w:after="0" w:afterAutospacing="0"/>
              <w:jc w:val="center"/>
              <w:textAlignment w:val="bottom"/>
              <w:rPr>
                <w:rFonts w:ascii="Arial" w:hAnsi="Arial"/>
                <w:sz w:val="36"/>
                <w:lang w:val="en-US"/>
              </w:rPr>
            </w:pPr>
            <w:r w:rsidRPr="00F0192E">
              <w:rPr>
                <w:color w:val="000000"/>
                <w:kern w:val="24"/>
                <w:sz w:val="14"/>
                <w:lang w:val="en-US"/>
              </w:rPr>
              <w:t>X</w:t>
            </w:r>
          </w:p>
        </w:tc>
      </w:tr>
      <w:tr w:rsidR="00541E29" w:rsidRPr="007516BF" w14:paraId="0714FB07" w14:textId="77777777" w:rsidTr="00124708">
        <w:trPr>
          <w:trHeight w:val="29"/>
        </w:trPr>
        <w:tc>
          <w:tcPr>
            <w:tcW w:w="520" w:type="dxa"/>
            <w:vMerge/>
            <w:tcBorders>
              <w:left w:val="single" w:sz="8" w:space="0" w:color="000000"/>
              <w:bottom w:val="single" w:sz="8" w:space="0" w:color="000000"/>
              <w:right w:val="single" w:sz="8" w:space="0" w:color="000000"/>
            </w:tcBorders>
            <w:vAlign w:val="center"/>
          </w:tcPr>
          <w:p w14:paraId="4A78DC77" w14:textId="77777777" w:rsidR="00541E29" w:rsidRPr="00F0192E" w:rsidRDefault="00541E29" w:rsidP="00124708">
            <w:pPr>
              <w:rPr>
                <w:rFonts w:ascii="Arial" w:hAnsi="Arial" w:cs="Arial"/>
                <w:sz w:val="36"/>
                <w:szCs w:val="36"/>
              </w:rPr>
            </w:pPr>
          </w:p>
        </w:tc>
        <w:tc>
          <w:tcPr>
            <w:tcW w:w="82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19AEAA82" w14:textId="77777777" w:rsidR="00541E29" w:rsidRPr="00F0192E" w:rsidRDefault="00541E29" w:rsidP="00124708">
            <w:pPr>
              <w:pStyle w:val="NormalWeb"/>
              <w:spacing w:before="0" w:beforeAutospacing="0" w:after="0" w:afterAutospacing="0"/>
              <w:jc w:val="center"/>
              <w:rPr>
                <w:color w:val="000000"/>
                <w:kern w:val="24"/>
                <w:sz w:val="18"/>
                <w:lang w:val="en-US"/>
              </w:rPr>
            </w:pPr>
            <w:r w:rsidRPr="00F0192E">
              <w:rPr>
                <w:color w:val="000000"/>
                <w:kern w:val="24"/>
                <w:sz w:val="18"/>
                <w:lang w:val="en-US"/>
              </w:rPr>
              <w:t>Bae et al.</w:t>
            </w:r>
            <w:r w:rsidRPr="00F0192E">
              <w:rPr>
                <w:color w:val="000000"/>
                <w:kern w:val="24"/>
                <w:sz w:val="18"/>
                <w:lang w:val="en-US"/>
              </w:rPr>
              <w:fldChar w:fldCharType="begin"/>
            </w:r>
            <w:r w:rsidRPr="00F0192E">
              <w:rPr>
                <w:color w:val="000000"/>
                <w:kern w:val="24"/>
                <w:sz w:val="18"/>
                <w:lang w:val="en-US"/>
              </w:rPr>
              <w:instrText xml:space="preserve"> ADDIN ZOTERO_ITEM CSL_CITATION {"citationID":"5oSjT8xD","properties":{"formattedCitation":"[30]","plainCitation":"[30]","noteIndex":0},"citationItems":[{"id":1064,"uris":["http://zotero.org/users/7492436/items/SLT5W7GB"],"itemData":{"id":1064,"type":"article-journal","abstract":"This systematic review and meta-analysis reports on outcomes and hepatic toxicity rates after stereotactic body radiation therapy (SBRT) for liver-confined hepatocellular carcinoma (HCC) and presents consensus guidelines regarding appropriate patient management. Using the Preferred Reporting Items for Systemic Review and Meta-Analyses guidelines, a systematic review was performed from articles reporting outcomes at ≥5 years published before October 2022 from the Embase, MEDLINE, Cochrane, and Scopus databases with the following search terms: (\"stereotactic body radiotherapy\" OR \"SBRT\" OR \"SABR\" OR \"stereotactic ablative radiotherapy\") AND (\"hepatocellular carcinoma\" OR \"HCC\"). An aggregated data meta-analysis was conducted to assess overall survival (OS) and local control (LC) using weighted random effects models. In addition, individual patient data analyses incorporating data from 6 institutions were conducted as their own subgroup analyses. Seventeen observational studies, comprising 1889 patients with HCC treated with ≤9 SBRT fractions, between 2003 and 2019, were included in the aggregated data meta-analysis. The 3- and 5-year OS rates after SBRT were 57% (95% confidence interval [CI], 47%-66%) and 40% (95% CI, 29%-51%), respectively. The 3- and 5-year LC rates after SBRT were 84% (95% CI, 77%-90%) and 82% (95% CI, 74%-88%), respectively. Tumor size was the only prognostic factor for LC. Tumor size and region were significantly associated with OS. Five-year LC and OS rates of 79% (95% CI, 0.74-0.84) and 25% (95% CI, 0.20-0.30), respectively, were observed in the individual patient data analyses. Factors prognostic for improved OS were tumor size &lt;3 cm, Eastern region, Child-Pugh score ≤B7, and the Barcelona Clinic Liver Cancer stage of 0 and A. The incidence of severe hepatic toxicity varied according to the criteria applied. SBRT is an effective treatment modality for patients with HCC with mature follow-up. Clinical practice guidelines were developed on behalf of the International Stereotactic Radiosurgery Society (ISRS).","container-title":"International Journal of Radiation Oncology, Biology, Physics","DOI":"10.1016/j.ijrobp.2023.08.015","ISSN":"1879-355X","journalAbbreviation":"Int J Radiat Oncol Biol Phys","language":"eng","note":"PMID: 37597757","page":"S0360-3016(23)07777-5","source":"PubMed","title":"Stereotactic Body Radiation Therapy for Hepatocellular Carcinoma: Meta-Analysis and International Stereotactic Radiosurgery Society Practice Guidelines","title-short":"Stereotactic Body Radiation Therapy for Hepatocellular Carcinoma","author":[{"family":"Bae","given":"Sun Hyun"},{"family":"Chun","given":"Seok-Joo"},{"family":"Chung","given":"Joo-Hyun"},{"family":"Kim","given":"Eunji"},{"family":"Kang","given":"Jin-Kyu"},{"family":"Jang","given":"Won Il"},{"family":"Moon","given":"Ji Eun"},{"family":"Roquette","given":"Isaure"},{"family":"Mirabel","given":"Xavier"},{"family":"Kimura","given":"Tomoki"},{"family":"Ueno","given":"Masayuki"},{"family":"Su","given":"Ting-Shi"},{"family":"Tree","given":"Alison C."},{"family":"Guckenberger","given":"Matthias"},{"family":"Lo","given":"Simon S."},{"family":"Scorsetti","given":"Marta"},{"family":"Slotman","given":"Ben J."},{"family":"Kotecha","given":"Rupesh"},{"family":"Sahgal","given":"Arjun"},{"family":"Louie","given":"Alexander V."},{"family":"Kim","given":"Mi-Sook"}],"issued":{"date-parts":[["2023",8,18]]}}}],"schema":"https://github.com/citation-style-language/schema/raw/master/csl-citation.json"} </w:instrText>
            </w:r>
            <w:r w:rsidRPr="00F0192E">
              <w:rPr>
                <w:color w:val="000000"/>
                <w:kern w:val="24"/>
                <w:sz w:val="18"/>
                <w:lang w:val="en-US"/>
              </w:rPr>
              <w:fldChar w:fldCharType="separate"/>
            </w:r>
            <w:r w:rsidRPr="00F0192E">
              <w:rPr>
                <w:sz w:val="18"/>
                <w:lang w:val="en-US"/>
              </w:rPr>
              <w:t>[30]</w:t>
            </w:r>
            <w:r w:rsidRPr="00F0192E">
              <w:rPr>
                <w:color w:val="000000"/>
                <w:kern w:val="24"/>
                <w:sz w:val="18"/>
                <w:lang w:val="en-US"/>
              </w:rPr>
              <w:fldChar w:fldCharType="end"/>
            </w:r>
          </w:p>
        </w:tc>
        <w:tc>
          <w:tcPr>
            <w:tcW w:w="5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CCFF891" w14:textId="77777777" w:rsidR="00541E29" w:rsidRPr="00F0192E" w:rsidRDefault="00541E29" w:rsidP="00124708">
            <w:pPr>
              <w:pStyle w:val="NormalWeb"/>
              <w:spacing w:before="0" w:beforeAutospacing="0" w:after="0" w:afterAutospacing="0"/>
              <w:jc w:val="center"/>
              <w:textAlignment w:val="bottom"/>
              <w:rPr>
                <w:color w:val="000000"/>
                <w:kern w:val="24"/>
                <w:sz w:val="16"/>
                <w:lang w:val="en-US"/>
              </w:rPr>
            </w:pPr>
            <w:r w:rsidRPr="00F0192E">
              <w:rPr>
                <w:color w:val="000000"/>
                <w:kern w:val="24"/>
                <w:sz w:val="16"/>
                <w:lang w:val="en-US"/>
              </w:rPr>
              <w:t>2023</w:t>
            </w:r>
          </w:p>
        </w:tc>
        <w:tc>
          <w:tcPr>
            <w:tcW w:w="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317FCD7C" w14:textId="77777777" w:rsidR="00541E29" w:rsidRPr="00F0192E" w:rsidRDefault="00541E29" w:rsidP="00124708">
            <w:pPr>
              <w:pStyle w:val="NormalWeb"/>
              <w:spacing w:before="0" w:beforeAutospacing="0" w:after="0" w:afterAutospacing="0"/>
              <w:jc w:val="center"/>
              <w:textAlignment w:val="bottom"/>
              <w:rPr>
                <w:color w:val="000000"/>
                <w:kern w:val="24"/>
                <w:sz w:val="16"/>
                <w:lang w:val="en-US"/>
              </w:rPr>
            </w:pPr>
            <w:r w:rsidRPr="00F0192E">
              <w:rPr>
                <w:color w:val="000000"/>
                <w:kern w:val="24"/>
                <w:sz w:val="16"/>
                <w:lang w:val="en-US"/>
              </w:rPr>
              <w:t>1889</w:t>
            </w:r>
          </w:p>
        </w:tc>
        <w:tc>
          <w:tcPr>
            <w:tcW w:w="529"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15" w:type="dxa"/>
              <w:bottom w:w="0" w:type="dxa"/>
              <w:right w:w="15" w:type="dxa"/>
            </w:tcMar>
            <w:vAlign w:val="center"/>
          </w:tcPr>
          <w:p w14:paraId="0EFADCBA" w14:textId="77777777" w:rsidR="00541E29" w:rsidRPr="00F0192E" w:rsidRDefault="00541E29" w:rsidP="00124708">
            <w:pPr>
              <w:pStyle w:val="NormalWeb"/>
              <w:spacing w:before="0" w:beforeAutospacing="0" w:after="0" w:afterAutospacing="0"/>
              <w:jc w:val="center"/>
              <w:textAlignment w:val="bottom"/>
              <w:rPr>
                <w:color w:val="000000"/>
                <w:kern w:val="24"/>
                <w:sz w:val="16"/>
                <w:lang w:val="en-US"/>
              </w:rPr>
            </w:pPr>
            <w:r w:rsidRPr="00F0192E">
              <w:rPr>
                <w:color w:val="000000"/>
                <w:kern w:val="24"/>
                <w:sz w:val="16"/>
                <w:lang w:val="en-US"/>
              </w:rPr>
              <w:t>X</w:t>
            </w:r>
          </w:p>
        </w:tc>
        <w:tc>
          <w:tcPr>
            <w:tcW w:w="89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8F27468"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A – X (86%)</w:t>
            </w:r>
          </w:p>
        </w:tc>
        <w:tc>
          <w:tcPr>
            <w:tcW w:w="900"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tcPr>
          <w:p w14:paraId="18689366"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X</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7EEB6CD1"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2.8 (1.3-5.3)</w:t>
            </w:r>
          </w:p>
        </w:tc>
        <w:tc>
          <w:tcPr>
            <w:tcW w:w="36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8BA9A0B"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81</w:t>
            </w:r>
          </w:p>
        </w:tc>
        <w:tc>
          <w:tcPr>
            <w:tcW w:w="85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15" w:type="dxa"/>
              <w:bottom w:w="0" w:type="dxa"/>
              <w:right w:w="15" w:type="dxa"/>
            </w:tcMar>
            <w:vAlign w:val="center"/>
          </w:tcPr>
          <w:p w14:paraId="19B46540"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X</w:t>
            </w:r>
          </w:p>
        </w:tc>
        <w:tc>
          <w:tcPr>
            <w:tcW w:w="68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5" w:type="dxa"/>
              <w:bottom w:w="0" w:type="dxa"/>
              <w:right w:w="15" w:type="dxa"/>
            </w:tcMar>
            <w:vAlign w:val="center"/>
          </w:tcPr>
          <w:p w14:paraId="389D0624"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shd w:val="clear" w:color="auto" w:fill="FFFFFF" w:themeFill="background1"/>
                <w:lang w:val="en-US"/>
              </w:rPr>
              <w:t>85.8 (71.4-137.</w:t>
            </w:r>
            <w:r w:rsidRPr="00F0192E">
              <w:rPr>
                <w:color w:val="000000"/>
                <w:kern w:val="24"/>
                <w:sz w:val="14"/>
                <w:lang w:val="en-US"/>
              </w:rPr>
              <w:t>7)</w:t>
            </w:r>
          </w:p>
        </w:tc>
        <w:tc>
          <w:tcPr>
            <w:tcW w:w="77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5" w:type="dxa"/>
              <w:bottom w:w="0" w:type="dxa"/>
              <w:right w:w="15" w:type="dxa"/>
            </w:tcMar>
            <w:vAlign w:val="center"/>
          </w:tcPr>
          <w:p w14:paraId="7B016E43"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24 (12-70)</w:t>
            </w:r>
          </w:p>
        </w:tc>
        <w:tc>
          <w:tcPr>
            <w:tcW w:w="441"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15" w:type="dxa"/>
              <w:bottom w:w="0" w:type="dxa"/>
              <w:right w:w="15" w:type="dxa"/>
            </w:tcMar>
            <w:vAlign w:val="center"/>
          </w:tcPr>
          <w:p w14:paraId="00F002B8"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X</w:t>
            </w:r>
          </w:p>
        </w:tc>
        <w:tc>
          <w:tcPr>
            <w:tcW w:w="441"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15" w:type="dxa"/>
              <w:bottom w:w="0" w:type="dxa"/>
              <w:right w:w="15" w:type="dxa"/>
            </w:tcMar>
            <w:vAlign w:val="center"/>
          </w:tcPr>
          <w:p w14:paraId="12A5026C"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X</w:t>
            </w:r>
          </w:p>
        </w:tc>
        <w:tc>
          <w:tcPr>
            <w:tcW w:w="44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F5A97D7"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81</w:t>
            </w:r>
          </w:p>
        </w:tc>
        <w:tc>
          <w:tcPr>
            <w:tcW w:w="4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5" w:type="dxa"/>
              <w:bottom w:w="0" w:type="dxa"/>
              <w:right w:w="15" w:type="dxa"/>
            </w:tcMar>
            <w:vAlign w:val="center"/>
          </w:tcPr>
          <w:p w14:paraId="317FF7B3"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81</w:t>
            </w:r>
          </w:p>
        </w:tc>
        <w:tc>
          <w:tcPr>
            <w:tcW w:w="461"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15" w:type="dxa"/>
              <w:bottom w:w="0" w:type="dxa"/>
              <w:right w:w="15" w:type="dxa"/>
            </w:tcMar>
            <w:vAlign w:val="center"/>
          </w:tcPr>
          <w:p w14:paraId="154E4F11"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15" w:type="dxa"/>
              <w:bottom w:w="0" w:type="dxa"/>
              <w:right w:w="15" w:type="dxa"/>
            </w:tcMar>
            <w:vAlign w:val="center"/>
          </w:tcPr>
          <w:p w14:paraId="783C0C20"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X</w:t>
            </w:r>
          </w:p>
        </w:tc>
        <w:tc>
          <w:tcPr>
            <w:tcW w:w="48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32AA165F"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64</w:t>
            </w:r>
          </w:p>
        </w:tc>
        <w:tc>
          <w:tcPr>
            <w:tcW w:w="461"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15" w:type="dxa"/>
              <w:bottom w:w="0" w:type="dxa"/>
              <w:right w:w="15" w:type="dxa"/>
            </w:tcMar>
            <w:vAlign w:val="center"/>
          </w:tcPr>
          <w:p w14:paraId="4228FFF8"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X</w:t>
            </w:r>
          </w:p>
        </w:tc>
        <w:tc>
          <w:tcPr>
            <w:tcW w:w="461"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15" w:type="dxa"/>
              <w:bottom w:w="0" w:type="dxa"/>
              <w:right w:w="15" w:type="dxa"/>
            </w:tcMar>
            <w:vAlign w:val="center"/>
          </w:tcPr>
          <w:p w14:paraId="39F0B58B"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X</w:t>
            </w:r>
          </w:p>
        </w:tc>
        <w:tc>
          <w:tcPr>
            <w:tcW w:w="48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5" w:type="dxa"/>
              <w:bottom w:w="0" w:type="dxa"/>
              <w:right w:w="15" w:type="dxa"/>
            </w:tcMar>
            <w:vAlign w:val="center"/>
          </w:tcPr>
          <w:p w14:paraId="62717747"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39</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35F9BA35"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proofErr w:type="spellStart"/>
            <w:r w:rsidRPr="00F0192E">
              <w:rPr>
                <w:color w:val="000000"/>
                <w:kern w:val="24"/>
                <w:sz w:val="14"/>
                <w:lang w:val="en-US"/>
              </w:rPr>
              <w:t>Nonclassic</w:t>
            </w:r>
            <w:proofErr w:type="spellEnd"/>
            <w:r w:rsidRPr="00F0192E">
              <w:rPr>
                <w:color w:val="000000"/>
                <w:kern w:val="24"/>
                <w:sz w:val="14"/>
                <w:lang w:val="en-US"/>
              </w:rPr>
              <w:t xml:space="preserve"> RILD -8%</w:t>
            </w:r>
          </w:p>
          <w:p w14:paraId="48694DCF" w14:textId="77777777" w:rsidR="00541E29" w:rsidRPr="00F0192E"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 xml:space="preserve">Acute grade&gt;3 </w:t>
            </w:r>
            <w:proofErr w:type="gramStart"/>
            <w:r w:rsidRPr="00F0192E">
              <w:rPr>
                <w:color w:val="000000"/>
                <w:kern w:val="24"/>
                <w:sz w:val="14"/>
                <w:lang w:val="en-US"/>
              </w:rPr>
              <w:t>–(</w:t>
            </w:r>
            <w:proofErr w:type="gramEnd"/>
            <w:r w:rsidRPr="00F0192E">
              <w:rPr>
                <w:color w:val="000000"/>
                <w:kern w:val="24"/>
                <w:sz w:val="14"/>
                <w:lang w:val="en-US"/>
              </w:rPr>
              <w:t>0-30%)</w:t>
            </w:r>
          </w:p>
        </w:tc>
        <w:tc>
          <w:tcPr>
            <w:tcW w:w="11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tcPr>
          <w:p w14:paraId="0ADACDC7" w14:textId="77777777" w:rsidR="00541E29" w:rsidRPr="007516BF" w:rsidRDefault="00541E29" w:rsidP="00124708">
            <w:pPr>
              <w:pStyle w:val="NormalWeb"/>
              <w:spacing w:before="0" w:beforeAutospacing="0" w:after="0" w:afterAutospacing="0"/>
              <w:jc w:val="center"/>
              <w:textAlignment w:val="bottom"/>
              <w:rPr>
                <w:color w:val="000000"/>
                <w:kern w:val="24"/>
                <w:sz w:val="14"/>
                <w:lang w:val="en-US"/>
              </w:rPr>
            </w:pPr>
            <w:r w:rsidRPr="00F0192E">
              <w:rPr>
                <w:color w:val="000000"/>
                <w:kern w:val="24"/>
                <w:sz w:val="14"/>
                <w:lang w:val="en-US"/>
              </w:rPr>
              <w:t>X</w:t>
            </w:r>
          </w:p>
        </w:tc>
      </w:tr>
    </w:tbl>
    <w:p w14:paraId="4AEEE3B4" w14:textId="77777777" w:rsidR="00541E29" w:rsidRPr="007516BF" w:rsidRDefault="00541E29" w:rsidP="00541E29">
      <w:pPr>
        <w:tabs>
          <w:tab w:val="left" w:pos="10836"/>
        </w:tabs>
        <w:rPr>
          <w:sz w:val="28"/>
          <w:szCs w:val="28"/>
        </w:rPr>
      </w:pPr>
    </w:p>
    <w:p w14:paraId="41EA73DB" w14:textId="77777777" w:rsidR="00541E29" w:rsidRDefault="00541E29"/>
    <w:sectPr w:rsidR="00541E29" w:rsidSect="00541E29">
      <w:pgSz w:w="16838" w:h="11906" w:orient="landscape"/>
      <w:pgMar w:top="720" w:right="720" w:bottom="720" w:left="720" w:header="708" w:footer="397"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Unicode MS">
    <w:altName w:val="Yu Gothic"/>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FA5B59"/>
    <w:multiLevelType w:val="hybridMultilevel"/>
    <w:tmpl w:val="2E6EBB8E"/>
    <w:lvl w:ilvl="0" w:tplc="5C34B632">
      <w:start w:val="3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7894A0C"/>
    <w:multiLevelType w:val="hybridMultilevel"/>
    <w:tmpl w:val="44AAB386"/>
    <w:lvl w:ilvl="0" w:tplc="27FC4A42">
      <w:start w:val="17"/>
      <w:numFmt w:val="bullet"/>
      <w:lvlText w:val=""/>
      <w:lvlJc w:val="left"/>
      <w:pPr>
        <w:ind w:left="720" w:hanging="360"/>
      </w:pPr>
      <w:rPr>
        <w:rFonts w:ascii="Symbol" w:eastAsia="Times New Roman" w:hAnsi="Symbol" w:cs="Times New Roman" w:hint="default"/>
        <w:color w:val="00000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2CC4523"/>
    <w:multiLevelType w:val="multilevel"/>
    <w:tmpl w:val="2FC038AE"/>
    <w:lvl w:ilvl="0">
      <w:start w:val="2"/>
      <w:numFmt w:val="decimal"/>
      <w:lvlText w:val="%1"/>
      <w:lvlJc w:val="left"/>
      <w:pPr>
        <w:ind w:left="360" w:hanging="360"/>
      </w:pPr>
      <w:rPr>
        <w:rFonts w:hint="default"/>
        <w:color w:val="000000"/>
      </w:rPr>
    </w:lvl>
    <w:lvl w:ilvl="1">
      <w:start w:val="1"/>
      <w:numFmt w:val="decimal"/>
      <w:lvlText w:val="%1.%2"/>
      <w:lvlJc w:val="left"/>
      <w:pPr>
        <w:ind w:left="927" w:hanging="360"/>
      </w:pPr>
      <w:rPr>
        <w:rFonts w:hint="default"/>
        <w:color w:val="000000"/>
      </w:rPr>
    </w:lvl>
    <w:lvl w:ilvl="2">
      <w:start w:val="1"/>
      <w:numFmt w:val="decimal"/>
      <w:lvlText w:val="%1.%2.%3"/>
      <w:lvlJc w:val="left"/>
      <w:pPr>
        <w:ind w:left="1854" w:hanging="720"/>
      </w:pPr>
      <w:rPr>
        <w:rFonts w:hint="default"/>
        <w:color w:val="000000"/>
      </w:rPr>
    </w:lvl>
    <w:lvl w:ilvl="3">
      <w:start w:val="1"/>
      <w:numFmt w:val="decimal"/>
      <w:lvlText w:val="%1.%2.%3.%4"/>
      <w:lvlJc w:val="left"/>
      <w:pPr>
        <w:ind w:left="2421" w:hanging="720"/>
      </w:pPr>
      <w:rPr>
        <w:rFonts w:hint="default"/>
        <w:color w:val="000000"/>
      </w:rPr>
    </w:lvl>
    <w:lvl w:ilvl="4">
      <w:start w:val="1"/>
      <w:numFmt w:val="decimal"/>
      <w:lvlText w:val="%1.%2.%3.%4.%5"/>
      <w:lvlJc w:val="left"/>
      <w:pPr>
        <w:ind w:left="3348" w:hanging="1080"/>
      </w:pPr>
      <w:rPr>
        <w:rFonts w:hint="default"/>
        <w:color w:val="000000"/>
      </w:rPr>
    </w:lvl>
    <w:lvl w:ilvl="5">
      <w:start w:val="1"/>
      <w:numFmt w:val="decimal"/>
      <w:lvlText w:val="%1.%2.%3.%4.%5.%6"/>
      <w:lvlJc w:val="left"/>
      <w:pPr>
        <w:ind w:left="3915" w:hanging="1080"/>
      </w:pPr>
      <w:rPr>
        <w:rFonts w:hint="default"/>
        <w:color w:val="000000"/>
      </w:rPr>
    </w:lvl>
    <w:lvl w:ilvl="6">
      <w:start w:val="1"/>
      <w:numFmt w:val="decimal"/>
      <w:lvlText w:val="%1.%2.%3.%4.%5.%6.%7"/>
      <w:lvlJc w:val="left"/>
      <w:pPr>
        <w:ind w:left="4842" w:hanging="1440"/>
      </w:pPr>
      <w:rPr>
        <w:rFonts w:hint="default"/>
        <w:color w:val="000000"/>
      </w:rPr>
    </w:lvl>
    <w:lvl w:ilvl="7">
      <w:start w:val="1"/>
      <w:numFmt w:val="decimal"/>
      <w:lvlText w:val="%1.%2.%3.%4.%5.%6.%7.%8"/>
      <w:lvlJc w:val="left"/>
      <w:pPr>
        <w:ind w:left="5409" w:hanging="1440"/>
      </w:pPr>
      <w:rPr>
        <w:rFonts w:hint="default"/>
        <w:color w:val="000000"/>
      </w:rPr>
    </w:lvl>
    <w:lvl w:ilvl="8">
      <w:start w:val="1"/>
      <w:numFmt w:val="decimal"/>
      <w:lvlText w:val="%1.%2.%3.%4.%5.%6.%7.%8.%9"/>
      <w:lvlJc w:val="left"/>
      <w:pPr>
        <w:ind w:left="6336" w:hanging="1800"/>
      </w:pPr>
      <w:rPr>
        <w:rFonts w:hint="default"/>
        <w:color w:val="000000"/>
      </w:rPr>
    </w:lvl>
  </w:abstractNum>
  <w:abstractNum w:abstractNumId="3" w15:restartNumberingAfterBreak="0">
    <w:nsid w:val="4D394470"/>
    <w:multiLevelType w:val="hybridMultilevel"/>
    <w:tmpl w:val="D79615F6"/>
    <w:lvl w:ilvl="0" w:tplc="040C0001">
      <w:start w:val="17"/>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726B4278"/>
    <w:multiLevelType w:val="multilevel"/>
    <w:tmpl w:val="97701A48"/>
    <w:lvl w:ilvl="0">
      <w:start w:val="2"/>
      <w:numFmt w:val="decimal"/>
      <w:lvlText w:val="%1."/>
      <w:lvlJc w:val="left"/>
      <w:pPr>
        <w:ind w:left="360" w:hanging="360"/>
      </w:pPr>
      <w:rPr>
        <w:rFonts w:hint="default"/>
        <w:b/>
        <w:bCs/>
        <w:color w:val="000000"/>
        <w:sz w:val="24"/>
        <w:szCs w:val="24"/>
      </w:rPr>
    </w:lvl>
    <w:lvl w:ilvl="1">
      <w:start w:val="1"/>
      <w:numFmt w:val="decimal"/>
      <w:lvlText w:val="%1.%2."/>
      <w:lvlJc w:val="left"/>
      <w:pPr>
        <w:ind w:left="360" w:hanging="36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5" w15:restartNumberingAfterBreak="0">
    <w:nsid w:val="7ABE12E7"/>
    <w:multiLevelType w:val="multilevel"/>
    <w:tmpl w:val="D6D40BF6"/>
    <w:lvl w:ilvl="0">
      <w:start w:val="1"/>
      <w:numFmt w:val="decimal"/>
      <w:lvlText w:val="%1."/>
      <w:lvlJc w:val="left"/>
      <w:pPr>
        <w:ind w:left="927" w:hanging="360"/>
      </w:pPr>
      <w:rPr>
        <w:rFonts w:hint="default"/>
        <w:b/>
        <w:bCs/>
      </w:rPr>
    </w:lvl>
    <w:lvl w:ilvl="1">
      <w:start w:val="2"/>
      <w:numFmt w:val="decimal"/>
      <w:isLgl/>
      <w:lvlText w:val="%1.%2."/>
      <w:lvlJc w:val="left"/>
      <w:pPr>
        <w:ind w:left="927" w:hanging="360"/>
      </w:pPr>
      <w:rPr>
        <w:rFonts w:hint="default"/>
        <w:color w:val="000000"/>
      </w:rPr>
    </w:lvl>
    <w:lvl w:ilvl="2">
      <w:start w:val="1"/>
      <w:numFmt w:val="decimal"/>
      <w:isLgl/>
      <w:lvlText w:val="%1.%2.%3."/>
      <w:lvlJc w:val="left"/>
      <w:pPr>
        <w:ind w:left="1287" w:hanging="720"/>
      </w:pPr>
      <w:rPr>
        <w:rFonts w:hint="default"/>
        <w:color w:val="000000"/>
      </w:rPr>
    </w:lvl>
    <w:lvl w:ilvl="3">
      <w:start w:val="1"/>
      <w:numFmt w:val="decimal"/>
      <w:isLgl/>
      <w:lvlText w:val="%1.%2.%3.%4."/>
      <w:lvlJc w:val="left"/>
      <w:pPr>
        <w:ind w:left="1287" w:hanging="720"/>
      </w:pPr>
      <w:rPr>
        <w:rFonts w:hint="default"/>
        <w:color w:val="000000"/>
      </w:rPr>
    </w:lvl>
    <w:lvl w:ilvl="4">
      <w:start w:val="1"/>
      <w:numFmt w:val="decimal"/>
      <w:isLgl/>
      <w:lvlText w:val="%1.%2.%3.%4.%5."/>
      <w:lvlJc w:val="left"/>
      <w:pPr>
        <w:ind w:left="1647" w:hanging="1080"/>
      </w:pPr>
      <w:rPr>
        <w:rFonts w:hint="default"/>
        <w:color w:val="000000"/>
      </w:rPr>
    </w:lvl>
    <w:lvl w:ilvl="5">
      <w:start w:val="1"/>
      <w:numFmt w:val="decimal"/>
      <w:isLgl/>
      <w:lvlText w:val="%1.%2.%3.%4.%5.%6."/>
      <w:lvlJc w:val="left"/>
      <w:pPr>
        <w:ind w:left="1647" w:hanging="1080"/>
      </w:pPr>
      <w:rPr>
        <w:rFonts w:hint="default"/>
        <w:color w:val="000000"/>
      </w:rPr>
    </w:lvl>
    <w:lvl w:ilvl="6">
      <w:start w:val="1"/>
      <w:numFmt w:val="decimal"/>
      <w:isLgl/>
      <w:lvlText w:val="%1.%2.%3.%4.%5.%6.%7."/>
      <w:lvlJc w:val="left"/>
      <w:pPr>
        <w:ind w:left="2007" w:hanging="1440"/>
      </w:pPr>
      <w:rPr>
        <w:rFonts w:hint="default"/>
        <w:color w:val="000000"/>
      </w:rPr>
    </w:lvl>
    <w:lvl w:ilvl="7">
      <w:start w:val="1"/>
      <w:numFmt w:val="decimal"/>
      <w:isLgl/>
      <w:lvlText w:val="%1.%2.%3.%4.%5.%6.%7.%8."/>
      <w:lvlJc w:val="left"/>
      <w:pPr>
        <w:ind w:left="2007" w:hanging="1440"/>
      </w:pPr>
      <w:rPr>
        <w:rFonts w:hint="default"/>
        <w:color w:val="000000"/>
      </w:rPr>
    </w:lvl>
    <w:lvl w:ilvl="8">
      <w:start w:val="1"/>
      <w:numFmt w:val="decimal"/>
      <w:isLgl/>
      <w:lvlText w:val="%1.%2.%3.%4.%5.%6.%7.%8.%9."/>
      <w:lvlJc w:val="left"/>
      <w:pPr>
        <w:ind w:left="2367" w:hanging="1800"/>
      </w:pPr>
      <w:rPr>
        <w:rFonts w:hint="default"/>
        <w:color w:val="000000"/>
      </w:rPr>
    </w:lvl>
  </w:abstractNum>
  <w:num w:numId="1" w16cid:durableId="417795510">
    <w:abstractNumId w:val="5"/>
  </w:num>
  <w:num w:numId="2" w16cid:durableId="1837723394">
    <w:abstractNumId w:val="2"/>
  </w:num>
  <w:num w:numId="3" w16cid:durableId="1168592270">
    <w:abstractNumId w:val="4"/>
  </w:num>
  <w:num w:numId="4" w16cid:durableId="994525892">
    <w:abstractNumId w:val="0"/>
  </w:num>
  <w:num w:numId="5" w16cid:durableId="1279488101">
    <w:abstractNumId w:val="1"/>
  </w:num>
  <w:num w:numId="6" w16cid:durableId="12683941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E29"/>
    <w:rsid w:val="00335FCA"/>
    <w:rsid w:val="00363D95"/>
    <w:rsid w:val="00383855"/>
    <w:rsid w:val="003D762A"/>
    <w:rsid w:val="004900E1"/>
    <w:rsid w:val="00541E29"/>
    <w:rsid w:val="0078223F"/>
    <w:rsid w:val="008B12FE"/>
    <w:rsid w:val="00A30DE3"/>
    <w:rsid w:val="00D63B68"/>
    <w:rsid w:val="00F0192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AABC9"/>
  <w15:chartTrackingRefBased/>
  <w15:docId w15:val="{5EEDD581-4B0A-4D5D-9E81-B69A8881E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41E29"/>
    <w:pPr>
      <w:spacing w:after="0" w:line="240" w:lineRule="auto"/>
    </w:pPr>
    <w:rPr>
      <w:rFonts w:ascii="Times New Roman" w:eastAsia="Times New Roman" w:hAnsi="Times New Roman" w:cs="Times New Roman"/>
      <w:kern w:val="0"/>
      <w:sz w:val="24"/>
      <w:szCs w:val="24"/>
      <w:lang w:val="en-US" w:eastAsia="fr-FR"/>
      <w14:ligatures w14:val="none"/>
    </w:rPr>
  </w:style>
  <w:style w:type="paragraph" w:styleId="Titre1">
    <w:name w:val="heading 1"/>
    <w:basedOn w:val="Normal"/>
    <w:next w:val="Normal"/>
    <w:link w:val="Titre1Car"/>
    <w:rsid w:val="00541E29"/>
    <w:pPr>
      <w:keepNext/>
      <w:spacing w:before="240" w:after="60"/>
      <w:ind w:firstLine="851"/>
      <w:outlineLvl w:val="0"/>
    </w:pPr>
    <w:rPr>
      <w:b/>
      <w:smallCaps/>
      <w:sz w:val="32"/>
      <w:szCs w:val="32"/>
    </w:rPr>
  </w:style>
  <w:style w:type="paragraph" w:styleId="Titre2">
    <w:name w:val="heading 2"/>
    <w:basedOn w:val="Normal"/>
    <w:next w:val="Normal"/>
    <w:link w:val="Titre2Car"/>
    <w:rsid w:val="00541E29"/>
    <w:pPr>
      <w:keepNext/>
      <w:spacing w:before="240" w:after="60"/>
      <w:ind w:firstLine="851"/>
      <w:outlineLvl w:val="1"/>
    </w:pPr>
    <w:rPr>
      <w:b/>
      <w:i/>
      <w:sz w:val="28"/>
      <w:szCs w:val="28"/>
    </w:rPr>
  </w:style>
  <w:style w:type="paragraph" w:styleId="Titre3">
    <w:name w:val="heading 3"/>
    <w:basedOn w:val="Normal"/>
    <w:next w:val="Normal"/>
    <w:link w:val="Titre3Car"/>
    <w:rsid w:val="00541E29"/>
    <w:pPr>
      <w:keepNext/>
      <w:spacing w:before="240" w:after="60"/>
      <w:ind w:left="2358" w:hanging="504"/>
      <w:outlineLvl w:val="2"/>
    </w:pPr>
  </w:style>
  <w:style w:type="paragraph" w:styleId="Titre4">
    <w:name w:val="heading 4"/>
    <w:basedOn w:val="Normal"/>
    <w:next w:val="Normal"/>
    <w:link w:val="Titre4Car"/>
    <w:rsid w:val="00541E29"/>
    <w:pPr>
      <w:keepNext/>
      <w:keepLines/>
      <w:spacing w:before="280" w:after="80"/>
      <w:outlineLvl w:val="3"/>
    </w:pPr>
    <w:rPr>
      <w:color w:val="666666"/>
    </w:rPr>
  </w:style>
  <w:style w:type="paragraph" w:styleId="Titre5">
    <w:name w:val="heading 5"/>
    <w:basedOn w:val="Normal"/>
    <w:next w:val="Normal"/>
    <w:link w:val="Titre5Car"/>
    <w:rsid w:val="00541E29"/>
    <w:pPr>
      <w:keepNext/>
      <w:keepLines/>
      <w:spacing w:before="240" w:after="80"/>
      <w:outlineLvl w:val="4"/>
    </w:pPr>
    <w:rPr>
      <w:color w:val="666666"/>
      <w:sz w:val="22"/>
      <w:szCs w:val="22"/>
    </w:rPr>
  </w:style>
  <w:style w:type="paragraph" w:styleId="Titre6">
    <w:name w:val="heading 6"/>
    <w:basedOn w:val="Normal"/>
    <w:next w:val="Normal"/>
    <w:link w:val="Titre6Car"/>
    <w:rsid w:val="00541E29"/>
    <w:pPr>
      <w:keepNext/>
      <w:keepLines/>
      <w:spacing w:before="240" w:after="80"/>
      <w:outlineLvl w:val="5"/>
    </w:pPr>
    <w:rPr>
      <w:i/>
      <w:color w:val="666666"/>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541E29"/>
    <w:rPr>
      <w:rFonts w:ascii="Times New Roman" w:eastAsia="Times New Roman" w:hAnsi="Times New Roman" w:cs="Times New Roman"/>
      <w:b/>
      <w:smallCaps/>
      <w:kern w:val="0"/>
      <w:sz w:val="32"/>
      <w:szCs w:val="32"/>
      <w:lang w:val="en-US" w:eastAsia="fr-FR"/>
      <w14:ligatures w14:val="none"/>
    </w:rPr>
  </w:style>
  <w:style w:type="character" w:customStyle="1" w:styleId="Titre2Car">
    <w:name w:val="Titre 2 Car"/>
    <w:basedOn w:val="Policepardfaut"/>
    <w:link w:val="Titre2"/>
    <w:rsid w:val="00541E29"/>
    <w:rPr>
      <w:rFonts w:ascii="Times New Roman" w:eastAsia="Times New Roman" w:hAnsi="Times New Roman" w:cs="Times New Roman"/>
      <w:b/>
      <w:i/>
      <w:kern w:val="0"/>
      <w:sz w:val="28"/>
      <w:szCs w:val="28"/>
      <w:lang w:val="en-US" w:eastAsia="fr-FR"/>
      <w14:ligatures w14:val="none"/>
    </w:rPr>
  </w:style>
  <w:style w:type="character" w:customStyle="1" w:styleId="Titre3Car">
    <w:name w:val="Titre 3 Car"/>
    <w:basedOn w:val="Policepardfaut"/>
    <w:link w:val="Titre3"/>
    <w:rsid w:val="00541E29"/>
    <w:rPr>
      <w:rFonts w:ascii="Times New Roman" w:eastAsia="Times New Roman" w:hAnsi="Times New Roman" w:cs="Times New Roman"/>
      <w:kern w:val="0"/>
      <w:sz w:val="24"/>
      <w:szCs w:val="24"/>
      <w:lang w:val="en-US" w:eastAsia="fr-FR"/>
      <w14:ligatures w14:val="none"/>
    </w:rPr>
  </w:style>
  <w:style w:type="character" w:customStyle="1" w:styleId="Titre4Car">
    <w:name w:val="Titre 4 Car"/>
    <w:basedOn w:val="Policepardfaut"/>
    <w:link w:val="Titre4"/>
    <w:rsid w:val="00541E29"/>
    <w:rPr>
      <w:rFonts w:ascii="Times New Roman" w:eastAsia="Times New Roman" w:hAnsi="Times New Roman" w:cs="Times New Roman"/>
      <w:color w:val="666666"/>
      <w:kern w:val="0"/>
      <w:sz w:val="24"/>
      <w:szCs w:val="24"/>
      <w:lang w:val="en-US" w:eastAsia="fr-FR"/>
      <w14:ligatures w14:val="none"/>
    </w:rPr>
  </w:style>
  <w:style w:type="character" w:customStyle="1" w:styleId="Titre5Car">
    <w:name w:val="Titre 5 Car"/>
    <w:basedOn w:val="Policepardfaut"/>
    <w:link w:val="Titre5"/>
    <w:rsid w:val="00541E29"/>
    <w:rPr>
      <w:rFonts w:ascii="Times New Roman" w:eastAsia="Times New Roman" w:hAnsi="Times New Roman" w:cs="Times New Roman"/>
      <w:color w:val="666666"/>
      <w:kern w:val="0"/>
      <w:lang w:val="en-US" w:eastAsia="fr-FR"/>
      <w14:ligatures w14:val="none"/>
    </w:rPr>
  </w:style>
  <w:style w:type="character" w:customStyle="1" w:styleId="Titre6Car">
    <w:name w:val="Titre 6 Car"/>
    <w:basedOn w:val="Policepardfaut"/>
    <w:link w:val="Titre6"/>
    <w:rsid w:val="00541E29"/>
    <w:rPr>
      <w:rFonts w:ascii="Times New Roman" w:eastAsia="Times New Roman" w:hAnsi="Times New Roman" w:cs="Times New Roman"/>
      <w:i/>
      <w:color w:val="666666"/>
      <w:kern w:val="0"/>
      <w:lang w:val="en-US" w:eastAsia="fr-FR"/>
      <w14:ligatures w14:val="none"/>
    </w:rPr>
  </w:style>
  <w:style w:type="table" w:customStyle="1" w:styleId="TableNormal1">
    <w:name w:val="Table Normal1"/>
    <w:rsid w:val="00541E29"/>
    <w:pPr>
      <w:spacing w:after="0" w:line="240" w:lineRule="auto"/>
    </w:pPr>
    <w:rPr>
      <w:rFonts w:ascii="Times New Roman" w:eastAsia="Times New Roman" w:hAnsi="Times New Roman" w:cs="Times New Roman"/>
      <w:kern w:val="0"/>
      <w:sz w:val="24"/>
      <w:szCs w:val="24"/>
      <w:lang w:val="en-US" w:eastAsia="fr-FR"/>
      <w14:ligatures w14:val="none"/>
    </w:rPr>
    <w:tblPr>
      <w:tblCellMar>
        <w:top w:w="0" w:type="dxa"/>
        <w:left w:w="0" w:type="dxa"/>
        <w:bottom w:w="0" w:type="dxa"/>
        <w:right w:w="0" w:type="dxa"/>
      </w:tblCellMar>
    </w:tblPr>
  </w:style>
  <w:style w:type="paragraph" w:styleId="Titre">
    <w:name w:val="Title"/>
    <w:basedOn w:val="Normal"/>
    <w:next w:val="Normal"/>
    <w:link w:val="TitreCar"/>
    <w:rsid w:val="00541E29"/>
    <w:pPr>
      <w:keepNext/>
      <w:keepLines/>
      <w:spacing w:after="60"/>
    </w:pPr>
    <w:rPr>
      <w:sz w:val="52"/>
      <w:szCs w:val="52"/>
    </w:rPr>
  </w:style>
  <w:style w:type="character" w:customStyle="1" w:styleId="TitreCar">
    <w:name w:val="Titre Car"/>
    <w:basedOn w:val="Policepardfaut"/>
    <w:link w:val="Titre"/>
    <w:rsid w:val="00541E29"/>
    <w:rPr>
      <w:rFonts w:ascii="Times New Roman" w:eastAsia="Times New Roman" w:hAnsi="Times New Roman" w:cs="Times New Roman"/>
      <w:kern w:val="0"/>
      <w:sz w:val="52"/>
      <w:szCs w:val="52"/>
      <w:lang w:val="en-US" w:eastAsia="fr-FR"/>
      <w14:ligatures w14:val="none"/>
    </w:rPr>
  </w:style>
  <w:style w:type="paragraph" w:styleId="Sous-titre">
    <w:name w:val="Subtitle"/>
    <w:basedOn w:val="Normal"/>
    <w:next w:val="Normal"/>
    <w:link w:val="Sous-titreCar"/>
    <w:rsid w:val="00541E29"/>
    <w:pPr>
      <w:keepNext/>
      <w:keepLines/>
      <w:spacing w:after="320"/>
    </w:pPr>
    <w:rPr>
      <w:rFonts w:ascii="Arial" w:eastAsia="Arial" w:hAnsi="Arial" w:cs="Arial"/>
      <w:color w:val="666666"/>
      <w:sz w:val="30"/>
      <w:szCs w:val="30"/>
    </w:rPr>
  </w:style>
  <w:style w:type="character" w:customStyle="1" w:styleId="Sous-titreCar">
    <w:name w:val="Sous-titre Car"/>
    <w:basedOn w:val="Policepardfaut"/>
    <w:link w:val="Sous-titre"/>
    <w:rsid w:val="00541E29"/>
    <w:rPr>
      <w:rFonts w:ascii="Arial" w:eastAsia="Arial" w:hAnsi="Arial" w:cs="Arial"/>
      <w:color w:val="666666"/>
      <w:kern w:val="0"/>
      <w:sz w:val="30"/>
      <w:szCs w:val="30"/>
      <w:lang w:val="en-US" w:eastAsia="fr-FR"/>
      <w14:ligatures w14:val="none"/>
    </w:rPr>
  </w:style>
  <w:style w:type="paragraph" w:styleId="En-tte">
    <w:name w:val="header"/>
    <w:basedOn w:val="Normal"/>
    <w:link w:val="En-tteCar"/>
    <w:uiPriority w:val="99"/>
    <w:unhideWhenUsed/>
    <w:rsid w:val="00541E29"/>
    <w:pPr>
      <w:tabs>
        <w:tab w:val="center" w:pos="4536"/>
        <w:tab w:val="right" w:pos="9072"/>
      </w:tabs>
    </w:pPr>
  </w:style>
  <w:style w:type="character" w:customStyle="1" w:styleId="En-tteCar">
    <w:name w:val="En-tête Car"/>
    <w:basedOn w:val="Policepardfaut"/>
    <w:link w:val="En-tte"/>
    <w:uiPriority w:val="99"/>
    <w:rsid w:val="00541E29"/>
    <w:rPr>
      <w:rFonts w:ascii="Times New Roman" w:eastAsia="Times New Roman" w:hAnsi="Times New Roman" w:cs="Times New Roman"/>
      <w:kern w:val="0"/>
      <w:sz w:val="24"/>
      <w:szCs w:val="24"/>
      <w:lang w:val="en-US" w:eastAsia="fr-FR"/>
      <w14:ligatures w14:val="none"/>
    </w:rPr>
  </w:style>
  <w:style w:type="paragraph" w:styleId="Pieddepage">
    <w:name w:val="footer"/>
    <w:basedOn w:val="Normal"/>
    <w:link w:val="PieddepageCar"/>
    <w:uiPriority w:val="99"/>
    <w:unhideWhenUsed/>
    <w:rsid w:val="00541E29"/>
    <w:pPr>
      <w:tabs>
        <w:tab w:val="center" w:pos="4536"/>
        <w:tab w:val="right" w:pos="9072"/>
      </w:tabs>
    </w:pPr>
  </w:style>
  <w:style w:type="character" w:customStyle="1" w:styleId="PieddepageCar">
    <w:name w:val="Pied de page Car"/>
    <w:basedOn w:val="Policepardfaut"/>
    <w:link w:val="Pieddepage"/>
    <w:uiPriority w:val="99"/>
    <w:rsid w:val="00541E29"/>
    <w:rPr>
      <w:rFonts w:ascii="Times New Roman" w:eastAsia="Times New Roman" w:hAnsi="Times New Roman" w:cs="Times New Roman"/>
      <w:kern w:val="0"/>
      <w:sz w:val="24"/>
      <w:szCs w:val="24"/>
      <w:lang w:val="en-US" w:eastAsia="fr-FR"/>
      <w14:ligatures w14:val="none"/>
    </w:rPr>
  </w:style>
  <w:style w:type="character" w:styleId="Marquedecommentaire">
    <w:name w:val="annotation reference"/>
    <w:basedOn w:val="Policepardfaut"/>
    <w:uiPriority w:val="99"/>
    <w:semiHidden/>
    <w:unhideWhenUsed/>
    <w:rsid w:val="00541E29"/>
    <w:rPr>
      <w:sz w:val="16"/>
      <w:szCs w:val="16"/>
    </w:rPr>
  </w:style>
  <w:style w:type="paragraph" w:styleId="Commentaire">
    <w:name w:val="annotation text"/>
    <w:basedOn w:val="Normal"/>
    <w:link w:val="CommentaireCar"/>
    <w:uiPriority w:val="99"/>
    <w:unhideWhenUsed/>
    <w:rsid w:val="00541E29"/>
    <w:rPr>
      <w:sz w:val="20"/>
      <w:szCs w:val="20"/>
    </w:rPr>
  </w:style>
  <w:style w:type="character" w:customStyle="1" w:styleId="CommentaireCar">
    <w:name w:val="Commentaire Car"/>
    <w:basedOn w:val="Policepardfaut"/>
    <w:link w:val="Commentaire"/>
    <w:uiPriority w:val="99"/>
    <w:rsid w:val="00541E29"/>
    <w:rPr>
      <w:rFonts w:ascii="Times New Roman" w:eastAsia="Times New Roman" w:hAnsi="Times New Roman" w:cs="Times New Roman"/>
      <w:kern w:val="0"/>
      <w:sz w:val="20"/>
      <w:szCs w:val="20"/>
      <w:lang w:val="en-US" w:eastAsia="fr-FR"/>
      <w14:ligatures w14:val="none"/>
    </w:rPr>
  </w:style>
  <w:style w:type="paragraph" w:styleId="Objetducommentaire">
    <w:name w:val="annotation subject"/>
    <w:basedOn w:val="Commentaire"/>
    <w:next w:val="Commentaire"/>
    <w:link w:val="ObjetducommentaireCar"/>
    <w:uiPriority w:val="99"/>
    <w:semiHidden/>
    <w:unhideWhenUsed/>
    <w:rsid w:val="00541E29"/>
    <w:rPr>
      <w:b/>
      <w:bCs/>
    </w:rPr>
  </w:style>
  <w:style w:type="character" w:customStyle="1" w:styleId="ObjetducommentaireCar">
    <w:name w:val="Objet du commentaire Car"/>
    <w:basedOn w:val="CommentaireCar"/>
    <w:link w:val="Objetducommentaire"/>
    <w:uiPriority w:val="99"/>
    <w:semiHidden/>
    <w:rsid w:val="00541E29"/>
    <w:rPr>
      <w:rFonts w:ascii="Times New Roman" w:eastAsia="Times New Roman" w:hAnsi="Times New Roman" w:cs="Times New Roman"/>
      <w:b/>
      <w:bCs/>
      <w:kern w:val="0"/>
      <w:sz w:val="20"/>
      <w:szCs w:val="20"/>
      <w:lang w:val="en-US" w:eastAsia="fr-FR"/>
      <w14:ligatures w14:val="none"/>
    </w:rPr>
  </w:style>
  <w:style w:type="paragraph" w:styleId="Textedebulles">
    <w:name w:val="Balloon Text"/>
    <w:basedOn w:val="Normal"/>
    <w:link w:val="TextedebullesCar"/>
    <w:uiPriority w:val="99"/>
    <w:semiHidden/>
    <w:unhideWhenUsed/>
    <w:rsid w:val="00541E29"/>
    <w:rPr>
      <w:rFonts w:ascii="Segoe UI" w:hAnsi="Segoe UI" w:cs="Segoe UI"/>
      <w:sz w:val="18"/>
      <w:szCs w:val="18"/>
    </w:rPr>
  </w:style>
  <w:style w:type="character" w:customStyle="1" w:styleId="TextedebullesCar">
    <w:name w:val="Texte de bulles Car"/>
    <w:basedOn w:val="Policepardfaut"/>
    <w:link w:val="Textedebulles"/>
    <w:uiPriority w:val="99"/>
    <w:semiHidden/>
    <w:rsid w:val="00541E29"/>
    <w:rPr>
      <w:rFonts w:ascii="Segoe UI" w:eastAsia="Times New Roman" w:hAnsi="Segoe UI" w:cs="Segoe UI"/>
      <w:kern w:val="0"/>
      <w:sz w:val="18"/>
      <w:szCs w:val="18"/>
      <w:lang w:val="en-US" w:eastAsia="fr-FR"/>
      <w14:ligatures w14:val="none"/>
    </w:rPr>
  </w:style>
  <w:style w:type="paragraph" w:styleId="Rvision">
    <w:name w:val="Revision"/>
    <w:hidden/>
    <w:uiPriority w:val="99"/>
    <w:semiHidden/>
    <w:rsid w:val="00541E29"/>
    <w:pPr>
      <w:spacing w:after="0" w:line="240" w:lineRule="auto"/>
    </w:pPr>
    <w:rPr>
      <w:rFonts w:ascii="Times New Roman" w:eastAsia="Times New Roman" w:hAnsi="Times New Roman" w:cs="Times New Roman"/>
      <w:kern w:val="0"/>
      <w:sz w:val="24"/>
      <w:szCs w:val="24"/>
      <w:lang w:val="en-US" w:eastAsia="fr-FR"/>
      <w14:ligatures w14:val="none"/>
    </w:rPr>
  </w:style>
  <w:style w:type="paragraph" w:styleId="NormalWeb">
    <w:name w:val="Normal (Web)"/>
    <w:basedOn w:val="Normal"/>
    <w:uiPriority w:val="99"/>
    <w:semiHidden/>
    <w:unhideWhenUsed/>
    <w:rsid w:val="00541E29"/>
    <w:pPr>
      <w:spacing w:before="100" w:beforeAutospacing="1" w:after="100" w:afterAutospacing="1"/>
    </w:pPr>
    <w:rPr>
      <w:lang w:val="fr-FR"/>
    </w:rPr>
  </w:style>
  <w:style w:type="paragraph" w:styleId="Bibliographie">
    <w:name w:val="Bibliography"/>
    <w:basedOn w:val="Normal"/>
    <w:next w:val="Normal"/>
    <w:uiPriority w:val="37"/>
    <w:unhideWhenUsed/>
    <w:rsid w:val="00541E29"/>
    <w:pPr>
      <w:tabs>
        <w:tab w:val="left" w:pos="504"/>
      </w:tabs>
      <w:ind w:left="504" w:hanging="504"/>
    </w:pPr>
  </w:style>
  <w:style w:type="table" w:customStyle="1" w:styleId="Grilledutableau1">
    <w:name w:val="Grille du tableau1"/>
    <w:basedOn w:val="TableauNormal"/>
    <w:next w:val="Grilledutableau"/>
    <w:uiPriority w:val="59"/>
    <w:rsid w:val="00541E29"/>
    <w:pPr>
      <w:spacing w:after="0" w:line="240" w:lineRule="auto"/>
    </w:pPr>
    <w:rPr>
      <w:rFonts w:ascii="Calibri" w:eastAsia="Calibri" w:hAnsi="Calibri" w:cs="Times New Roman"/>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Grilledutableau">
    <w:name w:val="Table Grid"/>
    <w:basedOn w:val="TableauNormal"/>
    <w:uiPriority w:val="39"/>
    <w:rsid w:val="00541E29"/>
    <w:pPr>
      <w:spacing w:after="0" w:line="240" w:lineRule="auto"/>
    </w:pPr>
    <w:rPr>
      <w:rFonts w:ascii="Times New Roman" w:eastAsia="Times New Roman" w:hAnsi="Times New Roman" w:cs="Times New Roman"/>
      <w:kern w:val="0"/>
      <w:sz w:val="24"/>
      <w:szCs w:val="24"/>
      <w:lang w:val="en-US"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59"/>
    <w:rsid w:val="00541E29"/>
    <w:pPr>
      <w:spacing w:after="0" w:line="240" w:lineRule="auto"/>
    </w:pPr>
    <w:rPr>
      <w:rFonts w:ascii="Calibri" w:eastAsia="Calibri" w:hAnsi="Calibri" w:cs="Times New Roman"/>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lledutableau3">
    <w:name w:val="Grille du tableau3"/>
    <w:basedOn w:val="TableauNormal"/>
    <w:next w:val="Grilledutableau"/>
    <w:uiPriority w:val="59"/>
    <w:rsid w:val="00541E29"/>
    <w:pPr>
      <w:spacing w:after="0" w:line="240" w:lineRule="auto"/>
    </w:pPr>
    <w:rPr>
      <w:rFonts w:ascii="Calibri" w:eastAsia="Calibri" w:hAnsi="Calibri" w:cs="Times New Roman"/>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Paragraphedeliste">
    <w:name w:val="List Paragraph"/>
    <w:basedOn w:val="Normal"/>
    <w:uiPriority w:val="34"/>
    <w:qFormat/>
    <w:rsid w:val="00541E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360</Words>
  <Characters>56982</Characters>
  <Application>Microsoft Office Word</Application>
  <DocSecurity>0</DocSecurity>
  <Lines>474</Lines>
  <Paragraphs>134</Paragraphs>
  <ScaleCrop>false</ScaleCrop>
  <Company/>
  <LinksUpToDate>false</LinksUpToDate>
  <CharactersWithSpaces>6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ovic HERNANDEZ</dc:creator>
  <cp:keywords/>
  <dc:description/>
  <cp:lastModifiedBy>Ludovic HERNANDEZ</cp:lastModifiedBy>
  <cp:revision>3</cp:revision>
  <dcterms:created xsi:type="dcterms:W3CDTF">2024-08-23T07:20:00Z</dcterms:created>
  <dcterms:modified xsi:type="dcterms:W3CDTF">2024-08-23T07:20:00Z</dcterms:modified>
</cp:coreProperties>
</file>